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p14">
  <w:body>
    <w:p w:rsidR="0FB8370C" w:rsidP="76948A80" w:rsidRDefault="40266861" w14:paraId="1F5C51B6" w14:textId="3F31178D">
      <w:pPr>
        <w:rPr>
          <w:rFonts w:ascii="Arial" w:hAnsi="Arial" w:eastAsia="Arial" w:cs="Arial"/>
          <w:b/>
          <w:bCs/>
          <w:color w:val="222222"/>
        </w:rPr>
      </w:pPr>
      <w:bookmarkStart w:name="_Hlk114412030" w:id="0"/>
      <w:bookmarkStart w:name="_Int_6jU6vXGv" w:id="1"/>
      <w:bookmarkEnd w:id="0"/>
      <w:r w:rsidRPr="76948A80">
        <w:rPr>
          <w:rFonts w:ascii="Arial" w:hAnsi="Arial" w:eastAsia="Arial" w:cs="Arial"/>
          <w:b/>
          <w:bCs/>
          <w:color w:val="222222"/>
        </w:rPr>
        <w:t>List of Extended Data Tables</w:t>
      </w:r>
      <w:bookmarkEnd w:id="1"/>
    </w:p>
    <w:p w:rsidR="40266861" w:rsidP="3297A2C3" w:rsidRDefault="40266861" w14:paraId="72680B49" w14:textId="4115F048" w14:noSpellErr="1">
      <w:pPr>
        <w:rPr>
          <w:rFonts w:ascii="Arial" w:hAnsi="Arial" w:eastAsia="Arial" w:cs="Arial"/>
        </w:rPr>
      </w:pPr>
      <w:r w:rsidRPr="251A634B" w:rsidR="40266861">
        <w:rPr>
          <w:rFonts w:ascii="Arial" w:hAnsi="Arial" w:eastAsia="Arial" w:cs="Arial"/>
          <w:b w:val="1"/>
          <w:bCs w:val="1"/>
          <w:color w:val="222222"/>
        </w:rPr>
        <w:t>Extended Data Table 1.</w:t>
      </w:r>
      <w:r w:rsidRPr="251A634B" w:rsidR="40266861">
        <w:rPr>
          <w:rFonts w:ascii="Arial" w:hAnsi="Arial" w:eastAsia="Arial" w:cs="Arial"/>
          <w:b w:val="1"/>
          <w:bCs w:val="1"/>
          <w:color w:val="222222"/>
        </w:rPr>
        <w:t xml:space="preserve"> </w:t>
      </w:r>
      <w:bookmarkStart w:name="_Hlk114412725" w:id="2"/>
      <w:r w:rsidRPr="251A634B" w:rsidR="0080376B">
        <w:rPr>
          <w:rFonts w:ascii="Arial" w:hAnsi="Arial" w:eastAsia="Arial" w:cs="Arial"/>
          <w:b w:val="1"/>
          <w:bCs w:val="1"/>
          <w:color w:val="222222"/>
        </w:rPr>
        <w:t xml:space="preserve">60 unique </w:t>
      </w:r>
      <w:r w:rsidRPr="251A634B" w:rsidR="0080376B">
        <w:rPr>
          <w:rFonts w:ascii="Arial" w:hAnsi="Arial" w:eastAsia="Arial" w:cs="Arial"/>
          <w:b w:val="1"/>
          <w:bCs w:val="1"/>
          <w:color w:val="222222"/>
        </w:rPr>
        <w:t xml:space="preserve">pathogenic </w:t>
      </w:r>
      <w:r w:rsidRPr="251A634B" w:rsidR="0080376B">
        <w:rPr>
          <w:rFonts w:ascii="Arial" w:hAnsi="Arial" w:eastAsia="Arial" w:cs="Arial"/>
          <w:b w:val="1"/>
          <w:bCs w:val="1"/>
          <w:color w:val="222222"/>
        </w:rPr>
        <w:t>variants</w:t>
      </w:r>
      <w:r w:rsidRPr="251A634B" w:rsidR="0080376B">
        <w:rPr>
          <w:rFonts w:ascii="Arial" w:hAnsi="Arial" w:eastAsia="Arial" w:cs="Arial"/>
          <w:b w:val="1"/>
          <w:bCs w:val="1"/>
          <w:color w:val="222222"/>
        </w:rPr>
        <w:t xml:space="preserve">. </w:t>
      </w:r>
      <w:r w:rsidRPr="251A634B" w:rsidR="00990929">
        <w:rPr>
          <w:rFonts w:ascii="Arial" w:hAnsi="Arial" w:eastAsia="Arial" w:cs="Arial"/>
          <w:b w:val="1"/>
          <w:bCs w:val="1"/>
          <w:color w:val="222222"/>
        </w:rPr>
        <w:t xml:space="preserve"> </w:t>
      </w:r>
      <w:bookmarkEnd w:id="2"/>
    </w:p>
    <w:tbl>
      <w:tblPr>
        <w:tblStyle w:val="TableGrid"/>
        <w:tblW w:w="13680" w:type="dxa"/>
        <w:tblInd w:w="-370" w:type="dxa"/>
        <w:tblLayout w:type="fixed"/>
        <w:tblLook w:val="04A0" w:firstRow="1" w:lastRow="0" w:firstColumn="1" w:lastColumn="0" w:noHBand="0" w:noVBand="1"/>
      </w:tblPr>
      <w:tblGrid>
        <w:gridCol w:w="2160"/>
        <w:gridCol w:w="1035"/>
        <w:gridCol w:w="1395"/>
        <w:gridCol w:w="1485"/>
        <w:gridCol w:w="1725"/>
        <w:gridCol w:w="1650"/>
        <w:gridCol w:w="4230"/>
      </w:tblGrid>
      <w:tr w:rsidR="76948A80" w:rsidTr="5F7296A2" w14:paraId="73552C62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9D9D9" w:themeFill="background1" w:themeFillShade="D9"/>
            <w:tcMar/>
          </w:tcPr>
          <w:p w:rsidRPr="00442E36" w:rsidR="76948A80" w:rsidP="76948A80" w:rsidRDefault="76948A80" w14:paraId="784C2034" w14:textId="0A3F0020">
            <w:pPr>
              <w:rPr>
                <w:rFonts w:ascii="Arial" w:hAnsi="Arial" w:eastAsia="Arial" w:cs="Arial"/>
                <w:b/>
                <w:bCs/>
              </w:rPr>
            </w:pPr>
            <w:proofErr w:type="spellStart"/>
            <w:r w:rsidRPr="00442E36">
              <w:rPr>
                <w:rFonts w:ascii="Arial" w:hAnsi="Arial" w:eastAsia="Arial" w:cs="Arial"/>
                <w:b/>
                <w:bCs/>
              </w:rPr>
              <w:t>Position_Ref_Alt</w:t>
            </w:r>
            <w:proofErr w:type="spellEnd"/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9D9D9" w:themeFill="background1" w:themeFillShade="D9"/>
            <w:tcMar/>
          </w:tcPr>
          <w:p w:rsidRPr="00442E36" w:rsidR="76948A80" w:rsidP="76948A80" w:rsidRDefault="76948A80" w14:paraId="7946D97D" w14:textId="15036092">
            <w:pPr>
              <w:rPr>
                <w:rFonts w:ascii="Arial" w:hAnsi="Arial" w:eastAsia="Arial" w:cs="Arial"/>
                <w:b/>
                <w:bCs/>
              </w:rPr>
            </w:pPr>
            <w:r w:rsidRPr="00442E36">
              <w:rPr>
                <w:rFonts w:ascii="Arial" w:hAnsi="Arial" w:eastAsia="Arial" w:cs="Arial"/>
                <w:b/>
                <w:bCs/>
              </w:rPr>
              <w:t>GENE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9D9D9" w:themeFill="background1" w:themeFillShade="D9"/>
            <w:tcMar/>
          </w:tcPr>
          <w:p w:rsidRPr="00442E36" w:rsidR="76948A80" w:rsidP="76948A80" w:rsidRDefault="76948A80" w14:paraId="31DF5468" w14:textId="38494975">
            <w:pPr>
              <w:rPr>
                <w:rFonts w:ascii="Arial" w:hAnsi="Arial" w:eastAsia="Arial" w:cs="Arial"/>
                <w:b/>
                <w:bCs/>
              </w:rPr>
            </w:pPr>
            <w:r w:rsidRPr="00442E36">
              <w:rPr>
                <w:rFonts w:ascii="Arial" w:hAnsi="Arial" w:eastAsia="Arial" w:cs="Arial"/>
                <w:b/>
                <w:bCs/>
              </w:rPr>
              <w:t>COMPLEX/REGION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9D9D9" w:themeFill="background1" w:themeFillShade="D9"/>
            <w:tcMar/>
          </w:tcPr>
          <w:p w:rsidRPr="00442E36" w:rsidR="76948A80" w:rsidP="76948A80" w:rsidRDefault="76948A80" w14:paraId="4A28A65D" w14:textId="029E3BCF">
            <w:pPr>
              <w:rPr>
                <w:rFonts w:ascii="Arial" w:hAnsi="Arial" w:eastAsia="Arial" w:cs="Arial"/>
                <w:b/>
                <w:bCs/>
              </w:rPr>
            </w:pPr>
            <w:r w:rsidRPr="00442E36">
              <w:rPr>
                <w:rFonts w:ascii="Arial" w:hAnsi="Arial" w:eastAsia="Arial" w:cs="Arial"/>
                <w:b/>
                <w:bCs/>
              </w:rPr>
              <w:t>MLC score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9D9D9" w:themeFill="background1" w:themeFillShade="D9"/>
            <w:tcMar/>
          </w:tcPr>
          <w:p w:rsidRPr="00442E36" w:rsidR="76948A80" w:rsidP="76948A80" w:rsidRDefault="76948A80" w14:paraId="0B44F1E5" w14:textId="397C90F6">
            <w:pPr>
              <w:rPr>
                <w:rFonts w:ascii="Arial" w:hAnsi="Arial" w:eastAsia="Arial" w:cs="Arial"/>
                <w:b/>
                <w:bCs/>
              </w:rPr>
            </w:pPr>
            <w:r w:rsidRPr="00442E36">
              <w:rPr>
                <w:rFonts w:ascii="Arial" w:hAnsi="Arial" w:eastAsia="Arial" w:cs="Arial"/>
                <w:b/>
                <w:bCs/>
              </w:rPr>
              <w:t xml:space="preserve">Median Heteroplasmy </w:t>
            </w:r>
            <w:bookmarkStart w:name="_Int_A2IXEWOy" w:id="3"/>
            <w:r w:rsidRPr="00442E36">
              <w:rPr>
                <w:rFonts w:ascii="Arial" w:hAnsi="Arial" w:eastAsia="Arial" w:cs="Arial"/>
                <w:b/>
                <w:bCs/>
              </w:rPr>
              <w:t>VAF</w:t>
            </w:r>
            <w:bookmarkEnd w:id="3"/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9D9D9" w:themeFill="background1" w:themeFillShade="D9"/>
            <w:tcMar/>
          </w:tcPr>
          <w:p w:rsidRPr="00442E36" w:rsidR="76948A80" w:rsidP="76948A80" w:rsidRDefault="76948A80" w14:paraId="0339C73C" w14:textId="12CC5F0E">
            <w:pPr>
              <w:rPr>
                <w:rFonts w:ascii="Arial" w:hAnsi="Arial" w:eastAsia="Arial" w:cs="Arial"/>
                <w:b/>
                <w:bCs/>
              </w:rPr>
            </w:pPr>
            <w:proofErr w:type="spellStart"/>
            <w:r w:rsidRPr="00442E36">
              <w:rPr>
                <w:rFonts w:ascii="Arial" w:hAnsi="Arial" w:eastAsia="Arial" w:cs="Arial"/>
                <w:b/>
                <w:bCs/>
              </w:rPr>
              <w:t>MitoMap</w:t>
            </w:r>
            <w:proofErr w:type="spellEnd"/>
            <w:r w:rsidRPr="00442E36">
              <w:rPr>
                <w:rFonts w:ascii="Arial" w:hAnsi="Arial" w:eastAsia="Arial" w:cs="Arial"/>
                <w:b/>
                <w:bCs/>
              </w:rPr>
              <w:t>-Assigned Gene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9D9D9" w:themeFill="background1" w:themeFillShade="D9"/>
            <w:tcMar/>
          </w:tcPr>
          <w:p w:rsidRPr="00442E36" w:rsidR="76948A80" w:rsidP="00DF6CC0" w:rsidRDefault="76948A80" w14:paraId="093CC43D" w14:textId="4E3DA1EC">
            <w:pPr>
              <w:rPr>
                <w:rFonts w:ascii="Arial" w:hAnsi="Arial" w:eastAsia="Arial" w:cs="Arial"/>
                <w:b/>
                <w:bCs/>
              </w:rPr>
            </w:pPr>
            <w:proofErr w:type="spellStart"/>
            <w:r w:rsidRPr="00442E36">
              <w:rPr>
                <w:rFonts w:ascii="Arial" w:hAnsi="Arial" w:eastAsia="Arial" w:cs="Arial"/>
                <w:b/>
                <w:bCs/>
              </w:rPr>
              <w:t>MitoMap</w:t>
            </w:r>
            <w:proofErr w:type="spellEnd"/>
            <w:r w:rsidRPr="00442E36">
              <w:rPr>
                <w:rFonts w:ascii="Arial" w:hAnsi="Arial" w:eastAsia="Arial" w:cs="Arial"/>
                <w:b/>
                <w:bCs/>
              </w:rPr>
              <w:t>-</w:t>
            </w:r>
            <w:r w:rsidRPr="00442E36" w:rsidR="00DF6CC0">
              <w:rPr>
                <w:rFonts w:ascii="Arial" w:hAnsi="Arial" w:eastAsia="Arial" w:cs="Arial"/>
                <w:b/>
                <w:bCs/>
              </w:rPr>
              <w:t xml:space="preserve">associated </w:t>
            </w:r>
            <w:r w:rsidRPr="00442E36">
              <w:rPr>
                <w:rFonts w:ascii="Arial" w:hAnsi="Arial" w:eastAsia="Arial" w:cs="Arial"/>
                <w:b/>
                <w:bCs/>
              </w:rPr>
              <w:t>Diseases</w:t>
            </w:r>
          </w:p>
        </w:tc>
      </w:tr>
      <w:tr w:rsidR="76948A80" w:rsidTr="5F7296A2" w14:paraId="1B333997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A0DE45C" w14:textId="79813DBA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10010_T_C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DDD33D9" w14:textId="2CAA7FFE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G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60D8845" w14:textId="79F4E039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A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A816428" w14:textId="03EF1E7E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46725813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ED4073B" w14:textId="2D6BB08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099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4D5CAFA" w14:textId="34C2D041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TG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9F7CA6C" w14:textId="270BB9D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PEM</w:t>
            </w:r>
          </w:p>
        </w:tc>
      </w:tr>
      <w:tr w:rsidR="76948A80" w:rsidTr="5F7296A2" w14:paraId="6CA76409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1FB8DBA" w14:textId="70CE1005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10158_T_C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7A6215D" w14:textId="19870ED4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ND3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48AE9D7" w14:textId="6E18D6DE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I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BBBF2D3" w14:textId="184E61EB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519283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E144E3D" w14:textId="6005C21E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0785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7CB4034" w14:textId="639D8C9D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ND3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271B2C8" w14:textId="54067085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 xml:space="preserve">Leigh Disease / </w:t>
            </w:r>
            <w:bookmarkStart w:name="_Int_TDEZOxDT" w:id="4"/>
            <w:r w:rsidRPr="76948A80">
              <w:rPr>
                <w:rFonts w:ascii="Arial" w:hAnsi="Arial" w:eastAsia="Arial" w:cs="Arial"/>
                <w:sz w:val="20"/>
                <w:szCs w:val="20"/>
              </w:rPr>
              <w:t>MELAS</w:t>
            </w:r>
            <w:bookmarkEnd w:id="4"/>
          </w:p>
        </w:tc>
      </w:tr>
      <w:tr w:rsidR="76948A80" w:rsidTr="5F7296A2" w14:paraId="5CB6B156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A4FE772" w14:textId="198097D6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10191_T_C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ABA9BEC" w14:textId="7671F77D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ND3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AB8F0EE" w14:textId="2D939EBE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I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E7436DC" w14:textId="61B7485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55389583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AFB438C" w14:textId="356DFD7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064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593BEF6" w14:textId="1354B43B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ND3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2818B05" w14:textId="458A4854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Leigh Disease / Leigh-like Disease / ESOC</w:t>
            </w:r>
          </w:p>
        </w:tc>
      </w:tr>
      <w:tr w:rsidR="76948A80" w:rsidTr="5F7296A2" w14:paraId="6D4A79BA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9BBD6CA" w14:textId="74EB46C9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10197_G_A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7453EA9" w14:textId="5117C10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ND3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D2138DA" w14:textId="561FAD58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I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357EF6B" w14:textId="20FFE9B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60869696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175A11F" w14:textId="2A7FB96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095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AD6CFFF" w14:textId="2226E00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ND3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F92AEF3" w14:textId="6138A81C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Leigh Disease / Dystonia / Stroke / LDYT</w:t>
            </w:r>
          </w:p>
        </w:tc>
      </w:tr>
      <w:tr w:rsidR="76948A80" w:rsidTr="5F7296A2" w14:paraId="66A4BEAE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81443EE" w14:textId="5C43512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10663_T_C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DF1BA96" w14:textId="47F04894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ND4L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AEC7FDE" w14:textId="434CFC28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I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2544E1C" w14:textId="28BB6B6A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87192951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955EE60" w14:textId="7DA746CB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124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1963CCE" w14:textId="772E61FA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ND4L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78B3015" w14:textId="09D0FCD4">
            <w:pPr>
              <w:rPr>
                <w:rFonts w:ascii="Arial" w:hAnsi="Arial" w:eastAsia="Arial" w:cs="Arial"/>
                <w:sz w:val="20"/>
                <w:szCs w:val="20"/>
              </w:rPr>
            </w:pPr>
            <w:bookmarkStart w:name="_Int_H5XW80jb" w:id="5"/>
            <w:r w:rsidRPr="76948A80">
              <w:rPr>
                <w:rFonts w:ascii="Arial" w:hAnsi="Arial" w:eastAsia="Arial" w:cs="Arial"/>
                <w:sz w:val="20"/>
                <w:szCs w:val="20"/>
              </w:rPr>
              <w:t>LHON</w:t>
            </w:r>
            <w:bookmarkEnd w:id="5"/>
          </w:p>
        </w:tc>
      </w:tr>
      <w:tr w:rsidR="76948A80" w:rsidTr="5F7296A2" w14:paraId="6B7F11C1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5ED010D" w14:textId="66AA195A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11778_G_A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8DC9CB1" w14:textId="209F1E9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ND4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C87585D" w14:textId="34CFF99D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I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86FE6E9" w14:textId="1BB56E30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8857505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2D218B3" w14:textId="603AEFC0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307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7716197" w14:textId="487D85AA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ND4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342A1CD" w14:textId="03442154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LHON / Progressive Dystonia</w:t>
            </w:r>
          </w:p>
        </w:tc>
      </w:tr>
      <w:tr w:rsidR="76948A80" w:rsidTr="5F7296A2" w14:paraId="00C1B01B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1852F70" w14:textId="05854099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12201_T_C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311FCA0" w14:textId="2EE46ED9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H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BD84E40" w14:textId="7F6A5130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A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96E4A90" w14:textId="70A1B0CB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33909711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2C79CE3" w14:textId="3D1354E0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201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5765CF0" w14:textId="00BD1A5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TH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A8B2707" w14:textId="7A67026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aternally inherited non-syndromic deafness</w:t>
            </w:r>
          </w:p>
        </w:tc>
      </w:tr>
      <w:tr w:rsidR="76948A80" w:rsidTr="5F7296A2" w14:paraId="393449A5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6161559" w14:textId="206274A4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12276_G_A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68323F6" w14:textId="085997E9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L2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B196D56" w14:textId="2AD990B8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A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2260B9A" w14:textId="3EE42AC9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4613133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C40108D" w14:textId="0768292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052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64606C8" w14:textId="22F3F7F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TL2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FCDECA8" w14:textId="40BE2A65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CPEO</w:t>
            </w:r>
          </w:p>
        </w:tc>
      </w:tr>
      <w:tr w:rsidR="76948A80" w:rsidTr="5F7296A2" w14:paraId="64465ABB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73DCFDF" w14:textId="38A859ED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12315_G_A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347DDC5" w14:textId="354095CD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L2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2A40314" w14:textId="475F84A6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A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1733C13" w14:textId="62920AFC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42633834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DB87C95" w14:textId="5E47F890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068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9735FB4" w14:textId="131D3F64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TL2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FC7C78F" w14:textId="06A49540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CPEO / KSS / possible carotid atherosclerosis risk, trend toward myocardial infarction risk</w:t>
            </w:r>
          </w:p>
        </w:tc>
      </w:tr>
      <w:tr w:rsidR="76948A80" w:rsidTr="5F7296A2" w14:paraId="4E8BBB28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EF79FE2" w14:textId="135C3244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13042_G_A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D3606BF" w14:textId="4E36F8F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ND5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64EF12D" w14:textId="0791D85C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I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4C8941B" w14:textId="0B91BFB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92953709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8D3136A" w14:textId="04EFB9F8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292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B00C520" w14:textId="61E85A2E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ND5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2F4F37C" w14:textId="624C7398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 xml:space="preserve">Optic neuropathy/ retinopathy/ </w:t>
            </w:r>
            <w:bookmarkStart w:name="_Int_JqM654jw" w:id="6"/>
            <w:r w:rsidRPr="76948A80">
              <w:rPr>
                <w:rFonts w:ascii="Arial" w:hAnsi="Arial" w:eastAsia="Arial" w:cs="Arial"/>
                <w:sz w:val="20"/>
                <w:szCs w:val="20"/>
              </w:rPr>
              <w:t>LD</w:t>
            </w:r>
            <w:bookmarkEnd w:id="6"/>
          </w:p>
        </w:tc>
      </w:tr>
      <w:tr w:rsidR="76948A80" w:rsidTr="5F7296A2" w14:paraId="61724097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042FBE1" w14:textId="7AAC76BB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13051_G_A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4E87D46" w14:textId="3FD7001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ND5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E11471F" w14:textId="38116DE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I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D66C14A" w14:textId="4BCA2A89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87739151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8AFBDE6" w14:textId="35DF22EC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079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FC4BE93" w14:textId="7E443745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ND5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8F29868" w14:textId="7E62A94E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LHON</w:t>
            </w:r>
          </w:p>
        </w:tc>
      </w:tr>
      <w:tr w:rsidR="76948A80" w:rsidTr="5F7296A2" w14:paraId="7BD803A8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E9FB307" w14:textId="45E3951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13379_A_G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BCC35BC" w14:textId="692FD84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ND5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519EA5D" w14:textId="10E7755C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I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7C72175" w14:textId="2C0F2298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6536001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C2DB0C5" w14:textId="7871AFE8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076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443AB2B" w14:textId="053D2F1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ND5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68CA8A5" w14:textId="693E952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LHON</w:t>
            </w:r>
          </w:p>
        </w:tc>
      </w:tr>
      <w:tr w:rsidR="76948A80" w:rsidTr="5F7296A2" w14:paraId="468248B8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8FBF35B" w14:textId="363D473E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13513_G_A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CC6D170" w14:textId="57A0BFC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ND5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C6CA1E0" w14:textId="6265143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I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5078466" w14:textId="5353A598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63292896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8BB063B" w14:textId="62595A44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055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44D3E43" w14:textId="21338FC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ND5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CF78F8B" w14:textId="4D46989A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Leigh Disease / MELAS / LHON-MELAS Overlap Syndrome / negative association w Carotid Atherosclerosis</w:t>
            </w:r>
          </w:p>
        </w:tc>
      </w:tr>
      <w:tr w:rsidR="76948A80" w:rsidTr="5F7296A2" w14:paraId="6BCD1EAD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01BB131" w14:textId="41AE236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14459_G_A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AE98341" w14:textId="51D12301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ND6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6BA9ACA" w14:textId="71818C0E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I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7A361E0" w14:textId="2F2B9910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83463094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0B34681" w14:textId="0DEF797B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053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A2706E4" w14:textId="43FA6E15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ND6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DC383EC" w14:textId="5BE5CD4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LDYT / Leigh Disease / dystonia / carotid atherosclerosis risk</w:t>
            </w:r>
          </w:p>
        </w:tc>
      </w:tr>
      <w:tr w:rsidR="76948A80" w:rsidTr="5F7296A2" w14:paraId="70BF24BB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DF0D330" w14:textId="665E7E90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14484_T_C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A438AE5" w14:textId="0AA1CF1B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ND6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CA9FA7D" w14:textId="372E9099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I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7B970AC" w14:textId="1D9707B8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43828837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2A7CC3F" w14:textId="6C9F0771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177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F799499" w14:textId="6DD9BA0A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ND6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5D2EEDC" w14:textId="6367727D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LHON</w:t>
            </w:r>
          </w:p>
        </w:tc>
      </w:tr>
      <w:tr w:rsidR="76948A80" w:rsidTr="5F7296A2" w14:paraId="7F45F0C8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75DA8A6" w14:textId="0AA2FF5C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14487_T_C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AA72275" w14:textId="577C91C1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ND6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5763AB6" w14:textId="3EFC9A33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I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DF42332" w14:textId="622EFF63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42111775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B01D3F3" w14:textId="131C6250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079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2DDD02B" w14:textId="71F84C9D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ND6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681A533" w14:textId="01CA33D6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Dystonia / Leigh Disease / ataxia / ptosis / epilepsy</w:t>
            </w:r>
          </w:p>
        </w:tc>
      </w:tr>
      <w:tr w:rsidR="76948A80" w:rsidTr="5F7296A2" w14:paraId="5935CAAD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C7135B2" w14:textId="4A29F62B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14568_C_T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49B6C2D" w14:textId="3B595FB8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ND6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4A6C882" w14:textId="1ADAC438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I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FB41EDB" w14:textId="510856A6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12300078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5EA675E" w14:textId="756C29C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227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4CAD607" w14:textId="20DE6D34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ND6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99CDE93" w14:textId="4D44F70B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LHON</w:t>
            </w:r>
          </w:p>
        </w:tc>
      </w:tr>
      <w:tr w:rsidR="76948A80" w:rsidTr="5F7296A2" w14:paraId="7FEE9CB3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032A4F6" w14:textId="73C48931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14674_T_C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DDE1039" w14:textId="4DA13155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E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BC9A5CE" w14:textId="42774A3E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A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DEABE65" w14:textId="6AB0319E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39945078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9E427C1" w14:textId="4B02D331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122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E48199A" w14:textId="51D4D52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TE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FE00470" w14:textId="3723F2BA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 xml:space="preserve">Reversible </w:t>
            </w:r>
            <w:bookmarkStart w:name="_Int_973RffvG" w:id="7"/>
            <w:r w:rsidRPr="76948A80">
              <w:rPr>
                <w:rFonts w:ascii="Arial" w:hAnsi="Arial" w:eastAsia="Arial" w:cs="Arial"/>
                <w:sz w:val="20"/>
                <w:szCs w:val="20"/>
              </w:rPr>
              <w:t>COX</w:t>
            </w:r>
            <w:bookmarkEnd w:id="7"/>
            <w:r w:rsidRPr="76948A80">
              <w:rPr>
                <w:rFonts w:ascii="Arial" w:hAnsi="Arial" w:eastAsia="Arial" w:cs="Arial"/>
                <w:sz w:val="20"/>
                <w:szCs w:val="20"/>
              </w:rPr>
              <w:t xml:space="preserve"> deficiency myopathy</w:t>
            </w:r>
          </w:p>
        </w:tc>
      </w:tr>
      <w:tr w:rsidR="76948A80" w:rsidTr="5F7296A2" w14:paraId="26C2C100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A831DEF" w14:textId="4E2657ED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14709_T_C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5F8AE0B" w14:textId="4C97150E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E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9E21493" w14:textId="4F4EE734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A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61DE813" w14:textId="544B85BB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75291206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04DB458" w14:textId="47E13CC3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07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1C2B903" w14:textId="032248A5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TE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D7C9AB5" w14:textId="15A2CCF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 xml:space="preserve">MM+DMDF / </w:t>
            </w:r>
            <w:proofErr w:type="spellStart"/>
            <w:r w:rsidRPr="76948A80">
              <w:rPr>
                <w:rFonts w:ascii="Arial" w:hAnsi="Arial" w:eastAsia="Arial" w:cs="Arial"/>
                <w:sz w:val="20"/>
                <w:szCs w:val="20"/>
              </w:rPr>
              <w:t>Encephalomyopathy</w:t>
            </w:r>
            <w:proofErr w:type="spellEnd"/>
            <w:r w:rsidRPr="76948A80">
              <w:rPr>
                <w:rFonts w:ascii="Arial" w:hAnsi="Arial" w:eastAsia="Arial" w:cs="Arial"/>
                <w:sz w:val="20"/>
                <w:szCs w:val="20"/>
              </w:rPr>
              <w:t xml:space="preserve"> / </w:t>
            </w:r>
            <w:proofErr w:type="spellStart"/>
            <w:r w:rsidRPr="76948A80">
              <w:rPr>
                <w:rFonts w:ascii="Arial" w:hAnsi="Arial" w:eastAsia="Arial" w:cs="Arial"/>
                <w:sz w:val="20"/>
                <w:szCs w:val="20"/>
              </w:rPr>
              <w:t>Dementia+diabetes+ophthalmoplegia</w:t>
            </w:r>
            <w:proofErr w:type="spellEnd"/>
          </w:p>
        </w:tc>
      </w:tr>
      <w:tr w:rsidR="76948A80" w:rsidTr="5F7296A2" w14:paraId="058AF3BA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1E9EC0C" w14:textId="17E94B0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1494_C_T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0F23DC6" w14:textId="621DDFF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RNR1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27381DD" w14:textId="59C28D4B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RRNA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C285FAC" w14:textId="2632517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8143521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54584DF" w14:textId="6E45DB0E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628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9D3CD49" w14:textId="2D045E88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RNR1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712CB0B" w14:textId="7A6B46A0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DEAF</w:t>
            </w:r>
          </w:p>
        </w:tc>
      </w:tr>
      <w:tr w:rsidR="76948A80" w:rsidTr="5F7296A2" w14:paraId="6BFC9C91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7435F97" w14:textId="7940297C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lastRenderedPageBreak/>
              <w:t>1555_A_G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7121232" w14:textId="7932C3DD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RNR1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DDE544E" w14:textId="60D7660D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RRNA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D0A8D9D" w14:textId="3AEBD0FB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82189631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FB11433" w14:textId="6A26B8E6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1985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3332242" w14:textId="397E46A1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RNR1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B71934B" w14:textId="549F4338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 xml:space="preserve">DEAF; autism spectrum intellectual disability; </w:t>
            </w:r>
            <w:bookmarkStart w:name="_Int_fEjir4Qt" w:id="8"/>
            <w:r w:rsidRPr="76948A80">
              <w:rPr>
                <w:rFonts w:ascii="Arial" w:hAnsi="Arial" w:eastAsia="Arial" w:cs="Arial"/>
                <w:sz w:val="20"/>
                <w:szCs w:val="20"/>
              </w:rPr>
              <w:t xml:space="preserve">possibly </w:t>
            </w:r>
            <w:proofErr w:type="spellStart"/>
            <w:r w:rsidRPr="76948A80">
              <w:rPr>
                <w:rFonts w:ascii="Arial" w:hAnsi="Arial" w:eastAsia="Arial" w:cs="Arial"/>
                <w:sz w:val="20"/>
                <w:szCs w:val="20"/>
              </w:rPr>
              <w:t>antiatherosclerotic</w:t>
            </w:r>
            <w:bookmarkEnd w:id="8"/>
            <w:proofErr w:type="spellEnd"/>
          </w:p>
        </w:tc>
      </w:tr>
      <w:tr w:rsidR="76948A80" w:rsidTr="5F7296A2" w14:paraId="1127D4FF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6B44251" w14:textId="42D2EB98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1630_A_G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BD857B1" w14:textId="1801DFC4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V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B447A2D" w14:textId="0543EF15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A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88D1E8B" w14:textId="3D5F578D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35152997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0EB5558" w14:textId="26CD0C3E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359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79DFEA4" w14:textId="48006E5C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TV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3A5A0CE" w14:textId="6ED21D48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NGIE-like disease / MELAS</w:t>
            </w:r>
          </w:p>
        </w:tc>
      </w:tr>
      <w:tr w:rsidR="76948A80" w:rsidTr="5F7296A2" w14:paraId="4C17DD6E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C7AB32B" w14:textId="41592658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1644_G_A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7CF9744" w14:textId="0B8C451E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V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23E66D2" w14:textId="5FCC81B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A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168513E" w14:textId="7BADBBC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31905969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3EFA89E" w14:textId="7284A493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1665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C9932A8" w14:textId="637DEC9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TV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90C30AA" w14:textId="60C6C539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 xml:space="preserve">Leigh Syndrome / </w:t>
            </w:r>
            <w:bookmarkStart w:name="_Int_sljQtoX4" w:id="9"/>
            <w:r w:rsidRPr="76948A80">
              <w:rPr>
                <w:rFonts w:ascii="Arial" w:hAnsi="Arial" w:eastAsia="Arial" w:cs="Arial"/>
                <w:sz w:val="20"/>
                <w:szCs w:val="20"/>
              </w:rPr>
              <w:t>HCM</w:t>
            </w:r>
            <w:bookmarkEnd w:id="9"/>
            <w:r w:rsidRPr="76948A80">
              <w:rPr>
                <w:rFonts w:ascii="Arial" w:hAnsi="Arial" w:eastAsia="Arial" w:cs="Arial"/>
                <w:sz w:val="20"/>
                <w:szCs w:val="20"/>
              </w:rPr>
              <w:t xml:space="preserve"> / MELAS</w:t>
            </w:r>
          </w:p>
        </w:tc>
      </w:tr>
      <w:tr w:rsidR="76948A80" w:rsidTr="5F7296A2" w14:paraId="4C03FE22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6DF1AC2" w14:textId="21A52BE0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3243_A_G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330B139" w14:textId="3BF94C1E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L1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333DD6D" w14:textId="43DA64E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A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07A2D1E" w14:textId="1744D203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85509083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5517CC9" w14:textId="3CDEF6F5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089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8435A86" w14:textId="274D1973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TL1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4EF0110" w14:textId="18438994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 xml:space="preserve">MELAS / Leigh Syndrome / DMDF / MIDD / SNHL / CPEO / </w:t>
            </w:r>
            <w:bookmarkStart w:name="_Int_TiBT4ijr" w:id="10"/>
            <w:r w:rsidRPr="76948A80">
              <w:rPr>
                <w:rFonts w:ascii="Arial" w:hAnsi="Arial" w:eastAsia="Arial" w:cs="Arial"/>
                <w:sz w:val="20"/>
                <w:szCs w:val="20"/>
              </w:rPr>
              <w:t>MM</w:t>
            </w:r>
            <w:bookmarkEnd w:id="10"/>
            <w:r w:rsidRPr="76948A80">
              <w:rPr>
                <w:rFonts w:ascii="Arial" w:hAnsi="Arial" w:eastAsia="Arial" w:cs="Arial"/>
                <w:sz w:val="20"/>
                <w:szCs w:val="20"/>
              </w:rPr>
              <w:t xml:space="preserve"> / </w:t>
            </w:r>
            <w:bookmarkStart w:name="_Int_cXpcZkqS" w:id="11"/>
            <w:r w:rsidRPr="76948A80">
              <w:rPr>
                <w:rFonts w:ascii="Arial" w:hAnsi="Arial" w:eastAsia="Arial" w:cs="Arial"/>
                <w:sz w:val="20"/>
                <w:szCs w:val="20"/>
              </w:rPr>
              <w:t>FSGS</w:t>
            </w:r>
            <w:bookmarkEnd w:id="11"/>
            <w:r w:rsidRPr="76948A80">
              <w:rPr>
                <w:rFonts w:ascii="Arial" w:hAnsi="Arial" w:eastAsia="Arial" w:cs="Arial"/>
                <w:sz w:val="20"/>
                <w:szCs w:val="20"/>
              </w:rPr>
              <w:t xml:space="preserve"> / </w:t>
            </w:r>
            <w:bookmarkStart w:name="_Int_IeqpMniU" w:id="12"/>
            <w:r w:rsidRPr="76948A80">
              <w:rPr>
                <w:rFonts w:ascii="Arial" w:hAnsi="Arial" w:eastAsia="Arial" w:cs="Arial"/>
                <w:sz w:val="20"/>
                <w:szCs w:val="20"/>
              </w:rPr>
              <w:t>ASD</w:t>
            </w:r>
            <w:bookmarkEnd w:id="12"/>
            <w:r w:rsidRPr="76948A80">
              <w:rPr>
                <w:rFonts w:ascii="Arial" w:hAnsi="Arial" w:eastAsia="Arial" w:cs="Arial"/>
                <w:sz w:val="20"/>
                <w:szCs w:val="20"/>
              </w:rPr>
              <w:t xml:space="preserve"> / </w:t>
            </w:r>
            <w:proofErr w:type="spellStart"/>
            <w:r w:rsidRPr="76948A80">
              <w:rPr>
                <w:rFonts w:ascii="Arial" w:hAnsi="Arial" w:eastAsia="Arial" w:cs="Arial"/>
                <w:sz w:val="20"/>
                <w:szCs w:val="20"/>
              </w:rPr>
              <w:t>Cardiac+multi-organ</w:t>
            </w:r>
            <w:proofErr w:type="spellEnd"/>
            <w:r w:rsidRPr="76948A80">
              <w:rPr>
                <w:rFonts w:ascii="Arial" w:hAnsi="Arial" w:eastAsia="Arial" w:cs="Arial"/>
                <w:sz w:val="20"/>
                <w:szCs w:val="20"/>
              </w:rPr>
              <w:t xml:space="preserve"> dysfunction</w:t>
            </w:r>
          </w:p>
        </w:tc>
      </w:tr>
      <w:tr w:rsidR="76948A80" w:rsidTr="5F7296A2" w14:paraId="3C46B879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9CE5A00" w14:textId="0BB6EB71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3243_A_T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407C735" w14:textId="6005D1E0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L1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E5E8758" w14:textId="7082C530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A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E9F0381" w14:textId="2DAE26B1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85509083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12010DC" w14:textId="380C0E9D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075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F677B0E" w14:textId="777FEE7D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TL1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0541241" w14:textId="1E17EA48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M / MELAS / SNHL / CPEO</w:t>
            </w:r>
          </w:p>
        </w:tc>
      </w:tr>
      <w:tr w:rsidR="76948A80" w:rsidTr="5F7296A2" w14:paraId="2BFB96B8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F0271E7" w14:textId="6D430A73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3256_C_T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5A70B96" w14:textId="188CA639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L1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345D932" w14:textId="2FFFE17C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A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5E1A81C" w14:textId="1CD179DB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76356449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0B0D159" w14:textId="348917C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099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17CCEE7" w14:textId="77B036D6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TL1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6174CA0" w14:textId="43487281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 xml:space="preserve">MELAS; </w:t>
            </w:r>
            <w:bookmarkStart w:name="_Int_wP4unJpp" w:id="13"/>
            <w:r w:rsidRPr="76948A80">
              <w:rPr>
                <w:rFonts w:ascii="Arial" w:hAnsi="Arial" w:eastAsia="Arial" w:cs="Arial"/>
                <w:sz w:val="20"/>
                <w:szCs w:val="20"/>
              </w:rPr>
              <w:t>possible atherosclerosis</w:t>
            </w:r>
            <w:bookmarkEnd w:id="13"/>
            <w:r w:rsidRPr="76948A80">
              <w:rPr>
                <w:rFonts w:ascii="Arial" w:hAnsi="Arial" w:eastAsia="Arial" w:cs="Arial"/>
                <w:sz w:val="20"/>
                <w:szCs w:val="20"/>
              </w:rPr>
              <w:t xml:space="preserve"> risk</w:t>
            </w:r>
          </w:p>
        </w:tc>
      </w:tr>
      <w:tr w:rsidR="76948A80" w:rsidTr="5F7296A2" w14:paraId="70ACE2CE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6011A84" w14:textId="51F92FF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3271_T_C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8F251E8" w14:textId="237780CE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L1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B57E8DF" w14:textId="72E80298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A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E8D6AB6" w14:textId="63060E2C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71344076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357F80D" w14:textId="6F65C34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074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567F4F5" w14:textId="708253A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TL1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268DEB6" w14:textId="629C9FDC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ELAS / DM</w:t>
            </w:r>
          </w:p>
        </w:tc>
      </w:tr>
      <w:tr w:rsidR="76948A80" w:rsidTr="5F7296A2" w14:paraId="412AF935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FA32E15" w14:textId="553593CC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3302_A_G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71B4F59" w14:textId="7F6BBD40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L1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5CBAFB0" w14:textId="62E5EFA9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A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3DAAF90" w14:textId="6FA779F4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49269721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E4FB67A" w14:textId="6D570938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073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464336F" w14:textId="1958394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TL1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075E4BA" w14:textId="73DC46B9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M</w:t>
            </w:r>
          </w:p>
        </w:tc>
      </w:tr>
      <w:tr w:rsidR="76948A80" w:rsidTr="5F7296A2" w14:paraId="13A63145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AF516ED" w14:textId="78C9EAB6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3303_C_T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D4EB1B1" w14:textId="0937C423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L1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ACFADFC" w14:textId="09DD0365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A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CA14A1A" w14:textId="66D4108C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46490434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0AB89A5" w14:textId="14E8CEA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096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28FC97C" w14:textId="1C12422B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TL1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2BAD2FF" w14:textId="277CA6E6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MC</w:t>
            </w:r>
          </w:p>
        </w:tc>
      </w:tr>
      <w:tr w:rsidR="76948A80" w:rsidTr="5F7296A2" w14:paraId="50675906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0F876F7" w14:textId="1EA1966A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3376_G_A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5994811" w14:textId="35D71B3B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ND1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F1E7D00" w14:textId="2822EBAE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I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6A301C1" w14:textId="26CCD1DB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29947492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B1D54DB" w14:textId="03448DF4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057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2E0D580" w14:textId="573D5145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ND1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792656E" w14:textId="7A467B1B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LHON MELAS overlap</w:t>
            </w:r>
          </w:p>
        </w:tc>
      </w:tr>
      <w:tr w:rsidR="76948A80" w:rsidTr="5F7296A2" w14:paraId="01594586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BC4E297" w14:textId="5559801E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3460_G_A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E3FC5EA" w14:textId="47B88C83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ND1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F197617" w14:textId="108B142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I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C021995" w14:textId="520C3A6E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88481502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482E801" w14:textId="695076D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107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E46838C" w14:textId="083C874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ND1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05E6EC5" w14:textId="3AAEED1A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LHON</w:t>
            </w:r>
          </w:p>
        </w:tc>
      </w:tr>
      <w:tr w:rsidR="76948A80" w:rsidTr="5F7296A2" w14:paraId="7029CF42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02FFCF8" w14:textId="2D31ADF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3635_G_A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21B7F0A" w14:textId="042DB8EC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ND1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33E1E35" w14:textId="584E4053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I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BA828C3" w14:textId="4B9787F6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60815378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BCE08E8" w14:textId="47BA6220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1065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A2D26F8" w14:textId="6A0247AA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ND1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F4AC7CE" w14:textId="5359497A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LHON</w:t>
            </w:r>
          </w:p>
        </w:tc>
      </w:tr>
      <w:tr w:rsidR="76948A80" w:rsidTr="5F7296A2" w14:paraId="6BAEE435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BB02006" w14:textId="6A3F08FE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3697_G_A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AA67E7A" w14:textId="6EEABBDA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ND1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40B46AE" w14:textId="3059F79B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I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A325F60" w14:textId="6157429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90949967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3B68FB6" w14:textId="70539D70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117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813A666" w14:textId="08DE36BE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ND1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4DAD837" w14:textId="699E4FDB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ELAS / Leigh Syndrome / LDYT / BSN</w:t>
            </w:r>
          </w:p>
        </w:tc>
      </w:tr>
      <w:tr w:rsidR="76948A80" w:rsidTr="5F7296A2" w14:paraId="5765DC9A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E5A9AA7" w14:textId="40A229BE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3700_G_A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5D82383" w14:textId="27A0CE4D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ND1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5613897" w14:textId="39F7D89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I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81B019A" w14:textId="72E91F4C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88840606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C3DA106" w14:textId="3117984C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1095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41692F0" w14:textId="60E3FEE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ND1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291A0C8" w14:textId="1EDED266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LHON</w:t>
            </w:r>
          </w:p>
        </w:tc>
      </w:tr>
      <w:tr w:rsidR="76948A80" w:rsidTr="5F7296A2" w14:paraId="2DC9C622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76505CB" w14:textId="570E436E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3733_G_A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AAB9CE7" w14:textId="27FFF6CB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ND1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EEBB395" w14:textId="11F8D228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I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BD48E79" w14:textId="674C1508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37911159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EC23B6C" w14:textId="5D29B531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075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8EA947E" w14:textId="7DBFE980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ND1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075A2FA" w14:textId="547C335B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LHON</w:t>
            </w:r>
          </w:p>
        </w:tc>
      </w:tr>
      <w:tr w:rsidR="76948A80" w:rsidTr="5F7296A2" w14:paraId="5B663C43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C30D1C8" w14:textId="34DF5214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3890_G_A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51180D3" w14:textId="05488EE9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ND1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A0B4E3B" w14:textId="6679BE91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I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656A117" w14:textId="61389979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93288672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B751F29" w14:textId="71AA71A4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059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A39BE3C" w14:textId="090665E0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ND1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1AE4FED" w14:textId="0321EAEE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 xml:space="preserve">Progressive </w:t>
            </w:r>
            <w:proofErr w:type="spellStart"/>
            <w:r w:rsidRPr="76948A80">
              <w:rPr>
                <w:rFonts w:ascii="Arial" w:hAnsi="Arial" w:eastAsia="Arial" w:cs="Arial"/>
                <w:sz w:val="20"/>
                <w:szCs w:val="20"/>
              </w:rPr>
              <w:t>Encephalomyopathy</w:t>
            </w:r>
            <w:proofErr w:type="spellEnd"/>
            <w:r w:rsidRPr="76948A80">
              <w:rPr>
                <w:rFonts w:ascii="Arial" w:hAnsi="Arial" w:eastAsia="Arial" w:cs="Arial"/>
                <w:sz w:val="20"/>
                <w:szCs w:val="20"/>
              </w:rPr>
              <w:t xml:space="preserve"> / Leigh Syndrome / Optic Atrophy</w:t>
            </w:r>
          </w:p>
        </w:tc>
      </w:tr>
      <w:tr w:rsidR="76948A80" w:rsidTr="5F7296A2" w14:paraId="1A5E55DA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6DB59F7" w14:textId="1A2AECA8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4300_A_G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02555FB" w14:textId="4DA30484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I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CCEFF6F" w14:textId="5AD4FCA9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A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91AE129" w14:textId="4E36FB98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7288913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76DE425" w14:textId="2746FD4E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3265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C43951C" w14:textId="7E7BBD79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TI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F039BCA" w14:textId="4448FE1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ICM</w:t>
            </w:r>
          </w:p>
        </w:tc>
      </w:tr>
      <w:tr w:rsidR="76948A80" w:rsidTr="5F7296A2" w14:paraId="2A7A2CD7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FBBF2BD" w14:textId="6125D1B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4332_G_A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8AADCEB" w14:textId="50E152D4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Q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E462439" w14:textId="4D3FEFC5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A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F51697C" w14:textId="6FD7D926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49864204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E1DFCE6" w14:textId="77C05603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053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42C64D8" w14:textId="23539E93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TQ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F253C18" w14:textId="690F46DE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Encephalopathy / MELAS</w:t>
            </w:r>
          </w:p>
        </w:tc>
      </w:tr>
      <w:tr w:rsidR="76948A80" w:rsidTr="5F7296A2" w14:paraId="18111051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64ED721" w14:textId="699E6381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4450_G_A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5DEFA74" w14:textId="0260BBA4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M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AC301C0" w14:textId="75B96796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A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3AA9A93" w14:textId="2AE26D1D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67777174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4994B9F" w14:textId="66A4A26D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147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D8F049D" w14:textId="3C1DC6DA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TM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6699B42" w14:textId="0EBEE0DC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yopathy / MELAS / Leigh Syndrome</w:t>
            </w:r>
          </w:p>
        </w:tc>
      </w:tr>
      <w:tr w:rsidR="76948A80" w:rsidTr="5F7296A2" w14:paraId="0A36DE71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C0467F5" w14:textId="1264168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5521_G_A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7987286" w14:textId="4ABA6698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W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A7A101B" w14:textId="740AC845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A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42B8144" w14:textId="040F1998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43683988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A934020" w14:textId="642C00EB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06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7D5E00F" w14:textId="2F7A30E6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TW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BC57B49" w14:textId="5F78F2BA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itochondrial myopathy</w:t>
            </w:r>
          </w:p>
        </w:tc>
      </w:tr>
      <w:tr w:rsidR="76948A80" w:rsidTr="5F7296A2" w14:paraId="1B249A12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CAC8EE6" w14:textId="7AE29B7D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5650_G_A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281B00B" w14:textId="614B6515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A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63E9DCC" w14:textId="37FE11D6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A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6EF0718" w14:textId="6270A07E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57580421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13DCDCF" w14:textId="0561CF49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073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7C3FBB6" w14:textId="6402577B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TA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2E6E23E" w14:textId="3FB3A344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yopathy</w:t>
            </w:r>
          </w:p>
        </w:tc>
      </w:tr>
      <w:tr w:rsidR="76948A80" w:rsidTr="5F7296A2" w14:paraId="1FE5E21E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EF15912" w14:textId="7A840FF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5690_A_G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BD60441" w14:textId="051638AA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N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86958A6" w14:textId="7CEE2F0A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A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CC832B3" w14:textId="49144CA0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81486511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166D77B" w14:textId="219DCD53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095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703C895" w14:textId="01B26023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TN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6219518" w14:textId="63F0F455">
            <w:pPr>
              <w:rPr>
                <w:rFonts w:ascii="Arial" w:hAnsi="Arial" w:eastAsia="Arial" w:cs="Arial"/>
                <w:sz w:val="20"/>
                <w:szCs w:val="20"/>
              </w:rPr>
            </w:pPr>
            <w:proofErr w:type="spellStart"/>
            <w:r w:rsidRPr="76948A80">
              <w:rPr>
                <w:rFonts w:ascii="Arial" w:hAnsi="Arial" w:eastAsia="Arial" w:cs="Arial"/>
                <w:sz w:val="20"/>
                <w:szCs w:val="20"/>
              </w:rPr>
              <w:t>CPEO+ptosis+proximal</w:t>
            </w:r>
            <w:proofErr w:type="spellEnd"/>
            <w:r w:rsidRPr="76948A80">
              <w:rPr>
                <w:rFonts w:ascii="Arial" w:hAnsi="Arial" w:eastAsia="Arial" w:cs="Arial"/>
                <w:sz w:val="20"/>
                <w:szCs w:val="20"/>
              </w:rPr>
              <w:t xml:space="preserve"> myopathy</w:t>
            </w:r>
          </w:p>
        </w:tc>
      </w:tr>
      <w:tr w:rsidR="76948A80" w:rsidTr="5F7296A2" w14:paraId="6D7E4FD3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3AE0FBF" w14:textId="325B49A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5703_G_A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D8B8BE3" w14:textId="53E1664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N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FD21CB3" w14:textId="719856B6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A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3BC406D" w14:textId="340C3013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7905124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0C61538" w14:textId="715CBD2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101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2110273" w14:textId="1644EB6A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TN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A08E857" w14:textId="4A9EE116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CPEO / MM</w:t>
            </w:r>
          </w:p>
        </w:tc>
      </w:tr>
      <w:tr w:rsidR="76948A80" w:rsidTr="5F7296A2" w14:paraId="66846028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E218553" w14:textId="60C0FD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5728_T_C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FBFA838" w14:textId="6328C2F9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N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2C9113D" w14:textId="4940FF6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A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714DF07" w14:textId="130BE153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77219506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AA2A454" w14:textId="7A06D704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06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9762F1F" w14:textId="29FC591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TN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18728C3" w14:textId="7C3760EA">
            <w:pPr>
              <w:rPr>
                <w:rFonts w:ascii="Arial" w:hAnsi="Arial" w:eastAsia="Arial" w:cs="Arial"/>
                <w:sz w:val="20"/>
                <w:szCs w:val="20"/>
              </w:rPr>
            </w:pPr>
            <w:proofErr w:type="spellStart"/>
            <w:r w:rsidRPr="76948A80">
              <w:rPr>
                <w:rFonts w:ascii="Arial" w:hAnsi="Arial" w:eastAsia="Arial" w:cs="Arial"/>
                <w:sz w:val="20"/>
                <w:szCs w:val="20"/>
              </w:rPr>
              <w:t>Multiorgan</w:t>
            </w:r>
            <w:proofErr w:type="spellEnd"/>
            <w:r w:rsidRPr="76948A80">
              <w:rPr>
                <w:rFonts w:ascii="Arial" w:hAnsi="Arial" w:eastAsia="Arial" w:cs="Arial"/>
                <w:sz w:val="20"/>
                <w:szCs w:val="20"/>
              </w:rPr>
              <w:t xml:space="preserve"> failure / myopathy</w:t>
            </w:r>
          </w:p>
        </w:tc>
      </w:tr>
      <w:tr w:rsidR="76948A80" w:rsidTr="5F7296A2" w14:paraId="40D5884F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40191E7" w14:textId="7EAF8BF6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616_T_C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F07A178" w14:textId="4CD0FA68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F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E7D8977" w14:textId="2D17175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A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2F35231" w14:textId="77B6F630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49894381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4DB0AB6" w14:textId="3EC538F1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161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289DE01" w14:textId="7EFE47F6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TF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47A65F5" w14:textId="36C4713D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 xml:space="preserve">Maternally inherited epilepsy / </w:t>
            </w:r>
            <w:proofErr w:type="spellStart"/>
            <w:r w:rsidRPr="76948A80">
              <w:rPr>
                <w:rFonts w:ascii="Arial" w:hAnsi="Arial" w:eastAsia="Arial" w:cs="Arial"/>
                <w:sz w:val="20"/>
                <w:szCs w:val="20"/>
              </w:rPr>
              <w:t>mito</w:t>
            </w:r>
            <w:proofErr w:type="spellEnd"/>
            <w:r w:rsidRPr="76948A80"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  <w:proofErr w:type="spellStart"/>
            <w:r w:rsidRPr="76948A80">
              <w:rPr>
                <w:rFonts w:ascii="Arial" w:hAnsi="Arial" w:eastAsia="Arial" w:cs="Arial"/>
                <w:sz w:val="20"/>
                <w:szCs w:val="20"/>
              </w:rPr>
              <w:t>tubulointerstitial</w:t>
            </w:r>
            <w:proofErr w:type="spellEnd"/>
            <w:r w:rsidRPr="76948A80">
              <w:rPr>
                <w:rFonts w:ascii="Arial" w:hAnsi="Arial" w:eastAsia="Arial" w:cs="Arial"/>
                <w:sz w:val="20"/>
                <w:szCs w:val="20"/>
              </w:rPr>
              <w:t xml:space="preserve"> kidney disease (MITKD) / </w:t>
            </w:r>
            <w:proofErr w:type="spellStart"/>
            <w:r w:rsidRPr="76948A80">
              <w:rPr>
                <w:rFonts w:ascii="Arial" w:hAnsi="Arial" w:eastAsia="Arial" w:cs="Arial"/>
                <w:sz w:val="20"/>
                <w:szCs w:val="20"/>
              </w:rPr>
              <w:t>Gitelman</w:t>
            </w:r>
            <w:proofErr w:type="spellEnd"/>
            <w:r w:rsidRPr="76948A80">
              <w:rPr>
                <w:rFonts w:ascii="Arial" w:hAnsi="Arial" w:eastAsia="Arial" w:cs="Arial"/>
                <w:sz w:val="20"/>
                <w:szCs w:val="20"/>
              </w:rPr>
              <w:t>-like syndrome</w:t>
            </w:r>
          </w:p>
        </w:tc>
      </w:tr>
      <w:tr w:rsidR="76948A80" w:rsidTr="5F7296A2" w14:paraId="1B604BF0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53CF7C2" w14:textId="2481A0DE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lastRenderedPageBreak/>
              <w:t>7445_A_G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D07A45F" w14:textId="524B044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COX1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88867D3" w14:textId="65D3B481">
            <w:pPr>
              <w:rPr>
                <w:rFonts w:ascii="Arial" w:hAnsi="Arial" w:eastAsia="Arial" w:cs="Arial"/>
                <w:sz w:val="20"/>
                <w:szCs w:val="20"/>
              </w:rPr>
            </w:pPr>
            <w:bookmarkStart w:name="_Int_6owbyrdM" w:id="14"/>
            <w:r w:rsidRPr="76948A80">
              <w:rPr>
                <w:rFonts w:ascii="Arial" w:hAnsi="Arial" w:eastAsia="Arial" w:cs="Arial"/>
                <w:sz w:val="20"/>
                <w:szCs w:val="20"/>
              </w:rPr>
              <w:t>IV</w:t>
            </w:r>
            <w:bookmarkEnd w:id="14"/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CD2F41E" w14:textId="2FAAD1C4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55338282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4FAAEEA" w14:textId="2D33DD40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165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95C6806" w14:textId="44A7E771">
            <w:pPr>
              <w:rPr>
                <w:rFonts w:ascii="Arial" w:hAnsi="Arial" w:eastAsia="Arial" w:cs="Arial"/>
                <w:sz w:val="20"/>
                <w:szCs w:val="20"/>
              </w:rPr>
            </w:pPr>
            <w:bookmarkStart w:name="_Int_oCCdQMCg" w:id="15"/>
            <w:r w:rsidRPr="76948A80">
              <w:rPr>
                <w:rFonts w:ascii="Arial" w:hAnsi="Arial" w:eastAsia="Arial" w:cs="Arial"/>
                <w:sz w:val="20"/>
                <w:szCs w:val="20"/>
              </w:rPr>
              <w:t>MT-TS1</w:t>
            </w:r>
            <w:bookmarkEnd w:id="15"/>
            <w:r w:rsidRPr="76948A80">
              <w:rPr>
                <w:rFonts w:ascii="Arial" w:hAnsi="Arial" w:eastAsia="Arial" w:cs="Arial"/>
                <w:sz w:val="20"/>
                <w:szCs w:val="20"/>
              </w:rPr>
              <w:t xml:space="preserve"> precursor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0D5A473" w14:textId="007C5BF4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SNHL</w:t>
            </w:r>
          </w:p>
        </w:tc>
      </w:tr>
      <w:tr w:rsidR="76948A80" w:rsidTr="5F7296A2" w14:paraId="4C7B0030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97B8BB4" w14:textId="527E9FC0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7445_A_G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4997A20" w14:textId="0322ED20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COX1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AEFA2E9" w14:textId="3AFD4DA0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IV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C5F3EE6" w14:textId="432A272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55338282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A619C15" w14:textId="0C6A836B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165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EC0147F" w14:textId="63C65BE9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CO1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7DF984F" w14:textId="08058021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SNHL</w:t>
            </w:r>
          </w:p>
        </w:tc>
      </w:tr>
      <w:tr w:rsidR="76948A80" w:rsidTr="5F7296A2" w14:paraId="3643B9C3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B565439" w14:textId="3DC8A584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7497_G_A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0F5A1AE" w14:textId="237DC56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S1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7A47E9B" w14:textId="22B9039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A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DC696ED" w14:textId="51470881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40126139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6ECA407" w14:textId="19BD4CE1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084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48918C9" w14:textId="796CCE6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TS1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2BC2DB9" w14:textId="57636739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M / EXIT</w:t>
            </w:r>
          </w:p>
        </w:tc>
      </w:tr>
      <w:tr w:rsidR="76948A80" w:rsidTr="5F7296A2" w14:paraId="6021BB34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2E47D10" w14:textId="7FAD8CF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7510_T_C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C650F13" w14:textId="133C0AD1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S1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A087DB2" w14:textId="40B96630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A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952FAA7" w14:textId="054B8711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52275333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5E36BCE" w14:textId="7385DE6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585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839A047" w14:textId="7402BFC1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TS1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863A17B" w14:textId="533A5479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SNHL</w:t>
            </w:r>
          </w:p>
        </w:tc>
      </w:tr>
      <w:tr w:rsidR="76948A80" w:rsidTr="5F7296A2" w14:paraId="531BCF0B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C210564" w14:textId="7E09AF91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7511_T_C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B15BA12" w14:textId="42E8FDC1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S1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4F90750" w14:textId="2E4EADE6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A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2172036" w14:textId="0B2BF71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52731004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665E985" w14:textId="20A8685C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166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0B172F6" w14:textId="7CB02868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TS1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105B84B" w14:textId="3C58554A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SNHL/Deafness</w:t>
            </w:r>
          </w:p>
        </w:tc>
      </w:tr>
      <w:tr w:rsidR="76948A80" w:rsidTr="5F7296A2" w14:paraId="70EEC087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A97E10E" w14:textId="3E8CBB1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8344_A_G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0E80240" w14:textId="112F2031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K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F8C2CB6" w14:textId="6780ECB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A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B232383" w14:textId="4DEA6AE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4009898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F9AC9CF" w14:textId="04D6F768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244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BA2C6D5" w14:textId="71C3D076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TK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0394CCF9" w:rsidP="76948A80" w:rsidRDefault="0394CCF9" w14:paraId="1EF127EB" w14:textId="34E0F4D8">
            <w:pPr>
              <w:rPr>
                <w:rFonts w:ascii="Arial" w:hAnsi="Arial" w:eastAsia="Arial" w:cs="Arial"/>
                <w:sz w:val="20"/>
                <w:szCs w:val="20"/>
              </w:rPr>
            </w:pPr>
            <w:bookmarkStart w:name="_Int_nQZIJfuN" w:id="16"/>
            <w:r w:rsidRPr="76948A80">
              <w:rPr>
                <w:rFonts w:ascii="Arial" w:hAnsi="Arial" w:eastAsia="Arial" w:cs="Arial"/>
                <w:sz w:val="20"/>
                <w:szCs w:val="20"/>
              </w:rPr>
              <w:t>MERRF (Myoclonic Epilepsy with Ragged Red Fibers)</w:t>
            </w:r>
            <w:bookmarkEnd w:id="16"/>
            <w:r w:rsidRPr="76948A80" w:rsidR="76948A80">
              <w:rPr>
                <w:rFonts w:ascii="Arial" w:hAnsi="Arial" w:eastAsia="Arial" w:cs="Arial"/>
                <w:sz w:val="20"/>
                <w:szCs w:val="20"/>
              </w:rPr>
              <w:t xml:space="preserve">; Other - LD / Depressive mood disorder / leukoencephalopathy / </w:t>
            </w:r>
            <w:proofErr w:type="spellStart"/>
            <w:r w:rsidRPr="76948A80" w:rsidR="76948A80">
              <w:rPr>
                <w:rFonts w:ascii="Arial" w:hAnsi="Arial" w:eastAsia="Arial" w:cs="Arial"/>
                <w:sz w:val="20"/>
                <w:szCs w:val="20"/>
              </w:rPr>
              <w:t>HiCM</w:t>
            </w:r>
            <w:proofErr w:type="spellEnd"/>
          </w:p>
        </w:tc>
      </w:tr>
      <w:tr w:rsidR="76948A80" w:rsidTr="5F7296A2" w14:paraId="1140F766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0C7C0AC" w14:textId="72E5E8F0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8356_T_C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F088BCA" w14:textId="53AB299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K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F7E4D65" w14:textId="7BA127A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A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D1603FC" w14:textId="6046E1BB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28643853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0E72D9C" w14:textId="021E85E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096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C07599A" w14:textId="3F100C51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TK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8B5EE62" w14:textId="3DBE38F3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ERRF</w:t>
            </w:r>
          </w:p>
        </w:tc>
      </w:tr>
      <w:tr w:rsidR="76948A80" w:rsidTr="5F7296A2" w14:paraId="221B1188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45DFDAE" w14:textId="38BF5184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8363_G_A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8CB50B5" w14:textId="4D8A7C9C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K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2868A47" w14:textId="2D3F8AA5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TRNA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90E9BBB" w14:textId="774B4EA9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24829501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C1B53DE" w14:textId="5D9D077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136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BACD198" w14:textId="06814A69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TK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F3F1AAB" w14:textId="40BABC0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 xml:space="preserve">MICM+DEAF / MERRF / Autism / Leigh Syndrome / </w:t>
            </w:r>
            <w:proofErr w:type="spellStart"/>
            <w:r w:rsidRPr="76948A80">
              <w:rPr>
                <w:rFonts w:ascii="Arial" w:hAnsi="Arial" w:eastAsia="Arial" w:cs="Arial"/>
                <w:sz w:val="20"/>
                <w:szCs w:val="20"/>
              </w:rPr>
              <w:t>Ataxia+Lipomas</w:t>
            </w:r>
            <w:proofErr w:type="spellEnd"/>
          </w:p>
        </w:tc>
      </w:tr>
      <w:tr w:rsidR="76948A80" w:rsidTr="5F7296A2" w14:paraId="3BBD7312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3B28520" w14:textId="5FECC0CC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8528_T_C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AF7CE8D" w14:textId="2280FCB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ATP8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E1AE335" w14:textId="27B98F5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V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68C21C8" w14:textId="36FE0614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05365441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5AC86F4" w14:textId="41FD6C73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1555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101D2C5" w14:textId="42199B4A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ATP8/6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8C414FF" w14:textId="1EE2A8FB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 xml:space="preserve">Infantile cardiomyopathy / </w:t>
            </w:r>
            <w:proofErr w:type="spellStart"/>
            <w:r w:rsidRPr="76948A80">
              <w:rPr>
                <w:rFonts w:ascii="Arial" w:hAnsi="Arial" w:eastAsia="Arial" w:cs="Arial"/>
                <w:sz w:val="20"/>
                <w:szCs w:val="20"/>
              </w:rPr>
              <w:t>hyperammonemia</w:t>
            </w:r>
            <w:proofErr w:type="spellEnd"/>
          </w:p>
        </w:tc>
      </w:tr>
      <w:tr w:rsidR="76948A80" w:rsidTr="5F7296A2" w14:paraId="12CBC817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9D3EB2E" w14:textId="5F57D7A1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8851_T_C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247BED5" w14:textId="22374031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ATP6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53D25F7" w14:textId="4EA790B1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V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80AFA54" w14:textId="292F1F33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05552538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B91148D" w14:textId="07C568A6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216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1986E0D" w14:textId="717F7223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ATP6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ABFAAFB" w14:textId="12FD4FBD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BSN / Leigh syndrome</w:t>
            </w:r>
          </w:p>
        </w:tc>
      </w:tr>
      <w:tr w:rsidR="76948A80" w:rsidTr="5F7296A2" w14:paraId="6F85328E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07666C0" w14:textId="7DD2E16A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8969_G_A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891DCD5" w14:textId="693A9C5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ATP6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06AE198" w14:textId="7B4B24C5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V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0A1258E" w14:textId="4BE5E07E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02154626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6B7CCF8" w14:textId="1C80D30D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082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2A3EA57" w14:textId="6AC64659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ATP6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9DF5AD4" w14:textId="66CF8A0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 xml:space="preserve">Mitochondrial myopathy, lactic acidosis and </w:t>
            </w:r>
            <w:proofErr w:type="spellStart"/>
            <w:r w:rsidRPr="76948A80">
              <w:rPr>
                <w:rFonts w:ascii="Arial" w:hAnsi="Arial" w:eastAsia="Arial" w:cs="Arial"/>
                <w:sz w:val="20"/>
                <w:szCs w:val="20"/>
              </w:rPr>
              <w:t>sideroblastic</w:t>
            </w:r>
            <w:proofErr w:type="spellEnd"/>
            <w:r w:rsidRPr="76948A80">
              <w:rPr>
                <w:rFonts w:ascii="Arial" w:hAnsi="Arial" w:eastAsia="Arial" w:cs="Arial"/>
                <w:sz w:val="20"/>
                <w:szCs w:val="20"/>
              </w:rPr>
              <w:t xml:space="preserve"> anemia (MLASA) / IgG nephropathy</w:t>
            </w:r>
          </w:p>
        </w:tc>
      </w:tr>
      <w:tr w:rsidR="76948A80" w:rsidTr="5F7296A2" w14:paraId="05F230F2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C5C64B8" w14:textId="4BE30023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8993_T_C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A907459" w14:textId="61C5745B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ATP6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A20FEF1" w14:textId="0C8C65AA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V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30C802D" w14:textId="1F61EB9B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1083952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64587D9" w14:textId="575BDF55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319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752CBEB" w14:textId="52C6B90C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ATP6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79FB585" w14:textId="1A24A16B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NARP / Leigh Disease / MILS / other</w:t>
            </w:r>
          </w:p>
        </w:tc>
      </w:tr>
      <w:tr w:rsidR="76948A80" w:rsidTr="5F7296A2" w14:paraId="788A8926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0E70614D" w14:textId="1522DB94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8993_T_G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44560D5" w14:textId="14920A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ATP6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39DF5F9" w14:textId="440EF2DD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V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69D26A5" w14:textId="00BEAE7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1083952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A34BD12" w14:textId="622309F6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136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E48CD99" w14:textId="183C1523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ATP6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0F06997" w14:textId="23A749B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NARP / Leigh Disease / MILS / other</w:t>
            </w:r>
          </w:p>
        </w:tc>
      </w:tr>
      <w:tr w:rsidR="76948A80" w:rsidTr="5F7296A2" w14:paraId="52854160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6A50027" w14:textId="2C14E4C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9035_T_C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E4EC06A" w14:textId="78EB0093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ATP6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8DA817F" w14:textId="1BA032C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V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6D608D7" w14:textId="1B3F2C4B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13096747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6D31FCA" w14:textId="4BFA7B5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139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D6D036E" w14:textId="2084A2EC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ATP6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E5CFA2A" w14:textId="34316166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Ataxia syndromes</w:t>
            </w:r>
          </w:p>
        </w:tc>
      </w:tr>
      <w:tr w:rsidR="76948A80" w:rsidTr="5F7296A2" w14:paraId="07F8375C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FCBEE78" w14:textId="150B3964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9176_T_C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D81B370" w14:textId="0628321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ATP6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35DF95B" w14:textId="515C4C88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V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39C6802C" w14:textId="3A423A21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09252218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D009C51" w14:textId="73D3AD1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07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695A7132" w14:textId="570A299C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ATP6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727383CC" w14:textId="24D87F1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FBSN / Leigh Disease / Spinocerebellar Ataxia</w:t>
            </w:r>
          </w:p>
        </w:tc>
      </w:tr>
      <w:tr w:rsidR="76948A80" w:rsidTr="5F7296A2" w14:paraId="183CD89B" w14:textId="77777777">
        <w:trPr>
          <w:trHeight w:val="300"/>
        </w:trPr>
        <w:tc>
          <w:tcPr>
            <w:tcW w:w="2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FA3A287" w14:textId="5AB51E2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9185_T_C</w:t>
            </w:r>
          </w:p>
        </w:tc>
        <w:tc>
          <w:tcPr>
            <w:tcW w:w="10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5ABB40D2" w14:textId="748BC176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ATP6</w:t>
            </w:r>
          </w:p>
        </w:tc>
        <w:tc>
          <w:tcPr>
            <w:tcW w:w="13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469AA409" w14:textId="2D870C30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V</w:t>
            </w:r>
          </w:p>
        </w:tc>
        <w:tc>
          <w:tcPr>
            <w:tcW w:w="14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B7C0560" w14:textId="1C741F11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08352948</w:t>
            </w:r>
          </w:p>
        </w:tc>
        <w:tc>
          <w:tcPr>
            <w:tcW w:w="17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CC0B360" w14:textId="360BB182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0.131</w:t>
            </w:r>
          </w:p>
        </w:tc>
        <w:tc>
          <w:tcPr>
            <w:tcW w:w="16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20F2C790" w14:textId="277E522A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MT-ATP6</w:t>
            </w:r>
          </w:p>
        </w:tc>
        <w:tc>
          <w:tcPr>
            <w:tcW w:w="42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76948A80" w:rsidP="76948A80" w:rsidRDefault="76948A80" w14:paraId="1294A151" w14:textId="67BA4ED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76948A80">
              <w:rPr>
                <w:rFonts w:ascii="Arial" w:hAnsi="Arial" w:eastAsia="Arial" w:cs="Arial"/>
                <w:sz w:val="20"/>
                <w:szCs w:val="20"/>
              </w:rPr>
              <w:t>Leigh Disease / Ataxia syndromes / NARP-like disease / Episodic weakness and Charcot-Marie-Tooth</w:t>
            </w:r>
          </w:p>
        </w:tc>
      </w:tr>
    </w:tbl>
    <w:p w:rsidR="76948A80" w:rsidP="76948A80" w:rsidRDefault="76948A80" w14:paraId="33540E45" w14:textId="7D25A39E">
      <w:pPr>
        <w:rPr>
          <w:rFonts w:ascii="Arial" w:hAnsi="Arial" w:eastAsia="Arial" w:cs="Arial"/>
          <w:color w:val="222222"/>
        </w:rPr>
      </w:pPr>
    </w:p>
    <w:p w:rsidR="006705C3" w:rsidP="76948A80" w:rsidRDefault="76948A80" w14:paraId="49D8C073" w14:textId="77777777">
      <w:pPr>
        <w:sectPr w:rsidR="006705C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:rsidR="73CE01F4" w:rsidP="251A634B" w:rsidRDefault="73CE01F4" w14:paraId="4F22F4E7" w14:textId="07EC304D">
      <w:pPr>
        <w:pStyle w:val="Normal"/>
        <w:rPr>
          <w:rFonts w:ascii="Arial" w:hAnsi="Arial" w:eastAsia="Arial" w:cs="Arial"/>
          <w:b w:val="1"/>
          <w:bCs w:val="1"/>
          <w:color w:val="222222"/>
        </w:rPr>
      </w:pPr>
      <w:r w:rsidRPr="251A634B" w:rsidR="73CE01F4">
        <w:rPr>
          <w:rFonts w:ascii="Arial" w:hAnsi="Arial" w:eastAsia="Arial" w:cs="Arial"/>
          <w:b w:val="1"/>
          <w:bCs w:val="1"/>
          <w:color w:val="222222"/>
        </w:rPr>
        <w:t xml:space="preserve">Extended Data Table 2. </w:t>
      </w:r>
      <w:r w:rsidRPr="251A634B" w:rsidR="73CE01F4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 phenome-wide association study (</w:t>
      </w:r>
      <w:proofErr w:type="spellStart"/>
      <w:r w:rsidRPr="251A634B" w:rsidR="73CE01F4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PheWAS</w:t>
      </w:r>
      <w:proofErr w:type="spellEnd"/>
      <w:r w:rsidRPr="251A634B" w:rsidR="73CE01F4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)</w:t>
      </w:r>
      <w:r w:rsidRPr="251A634B" w:rsidR="73CE01F4"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  <w:t xml:space="preserve"> </w:t>
      </w:r>
      <w:r w:rsidRPr="251A634B" w:rsidR="73CE01F4">
        <w:rPr>
          <w:rFonts w:ascii="Arial" w:hAnsi="Arial" w:eastAsia="Arial" w:cs="Arial"/>
          <w:b w:val="1"/>
          <w:bCs w:val="1"/>
          <w:color w:val="222222"/>
        </w:rPr>
        <w:t>results for association with MSS.</w:t>
      </w:r>
    </w:p>
    <w:p w:rsidR="73CE01F4" w:rsidP="251A634B" w:rsidRDefault="73CE01F4" w14:paraId="56D3A89F" w14:textId="6F513228">
      <w:pPr>
        <w:pStyle w:val="Normal"/>
        <w:rPr>
          <w:rFonts w:ascii="Arial" w:hAnsi="Arial" w:eastAsia="Arial" w:cs="Arial"/>
          <w:b w:val="1"/>
          <w:bCs w:val="1"/>
          <w:color w:val="222222"/>
        </w:rPr>
      </w:pPr>
      <w:r w:rsidRPr="251A634B" w:rsidR="73CE01F4">
        <w:rPr>
          <w:rFonts w:ascii="Arial" w:hAnsi="Arial" w:eastAsia="Arial" w:cs="Arial"/>
          <w:color w:val="222222"/>
        </w:rPr>
        <w:t>See file: ukb_heteroplasmy_nature_extended_data_Table</w:t>
      </w:r>
      <w:r w:rsidRPr="251A634B" w:rsidR="11B7973D">
        <w:rPr>
          <w:rFonts w:ascii="Arial" w:hAnsi="Arial" w:eastAsia="Arial" w:cs="Arial"/>
          <w:color w:val="222222"/>
        </w:rPr>
        <w:t>2</w:t>
      </w:r>
      <w:r w:rsidRPr="251A634B" w:rsidR="73CE01F4">
        <w:rPr>
          <w:rFonts w:ascii="Arial" w:hAnsi="Arial" w:eastAsia="Arial" w:cs="Arial"/>
          <w:color w:val="222222"/>
        </w:rPr>
        <w:t>.txt</w:t>
      </w:r>
    </w:p>
    <w:p w:rsidR="251A634B" w:rsidP="251A634B" w:rsidRDefault="251A634B" w14:paraId="17055140" w14:textId="111F00E6">
      <w:pPr>
        <w:pStyle w:val="Normal"/>
        <w:rPr>
          <w:rFonts w:ascii="Arial" w:hAnsi="Arial" w:eastAsia="Arial" w:cs="Arial"/>
          <w:color w:val="222222"/>
        </w:rPr>
      </w:pPr>
    </w:p>
    <w:p w:rsidR="003D64BD" w:rsidP="251A634B" w:rsidRDefault="003D64BD" w14:paraId="2758AA80" w14:textId="0CA7843E">
      <w:pPr>
        <w:rPr>
          <w:rFonts w:ascii="Arial" w:hAnsi="Arial" w:eastAsia="Arial" w:cs="Arial"/>
          <w:b w:val="1"/>
          <w:bCs w:val="1"/>
          <w:color w:val="222222"/>
        </w:rPr>
      </w:pPr>
      <w:r w:rsidRPr="251A634B" w:rsidR="003D64BD">
        <w:rPr>
          <w:rFonts w:ascii="Arial" w:hAnsi="Arial" w:eastAsia="Arial" w:cs="Arial"/>
          <w:b w:val="1"/>
          <w:bCs w:val="1"/>
          <w:color w:val="222222"/>
        </w:rPr>
        <w:t xml:space="preserve">Extended Data Table </w:t>
      </w:r>
      <w:r w:rsidRPr="251A634B" w:rsidR="4A6602AF">
        <w:rPr>
          <w:rFonts w:ascii="Arial" w:hAnsi="Arial" w:eastAsia="Arial" w:cs="Arial"/>
          <w:b w:val="1"/>
          <w:bCs w:val="1"/>
          <w:color w:val="222222"/>
        </w:rPr>
        <w:t>3</w:t>
      </w:r>
      <w:r w:rsidRPr="251A634B" w:rsidR="003D64BD">
        <w:rPr>
          <w:rFonts w:ascii="Arial" w:hAnsi="Arial" w:eastAsia="Arial" w:cs="Arial"/>
          <w:b w:val="1"/>
          <w:bCs w:val="1"/>
          <w:color w:val="222222"/>
        </w:rPr>
        <w:t xml:space="preserve">. </w:t>
      </w:r>
      <w:r w:rsidRPr="251A634B" w:rsidR="003D64BD">
        <w:rPr>
          <w:rFonts w:ascii="Arial" w:hAnsi="Arial" w:eastAsia="Arial" w:cs="Arial"/>
          <w:b w:val="1"/>
          <w:bCs w:val="1"/>
          <w:color w:val="222222"/>
        </w:rPr>
        <w:t>PHESANT results for association with MSS.</w:t>
      </w:r>
    </w:p>
    <w:p w:rsidR="003D64BD" w:rsidRDefault="003D64BD" w14:paraId="215E5955" w14:textId="4E9BE7A6">
      <w:pPr>
        <w:rPr>
          <w:rFonts w:ascii="Arial" w:hAnsi="Arial" w:eastAsia="Arial" w:cs="Arial"/>
          <w:b w:val="1"/>
          <w:bCs w:val="1"/>
          <w:color w:val="222222"/>
        </w:rPr>
      </w:pPr>
      <w:r w:rsidRPr="251A634B" w:rsidR="003D64BD">
        <w:rPr>
          <w:rFonts w:ascii="Arial" w:hAnsi="Arial" w:eastAsia="Arial" w:cs="Arial"/>
          <w:color w:val="222222"/>
        </w:rPr>
        <w:t>See file: ukb_heteroplasmy_nature_extended_data_Table</w:t>
      </w:r>
      <w:r w:rsidRPr="251A634B" w:rsidR="5352AFE7">
        <w:rPr>
          <w:rFonts w:ascii="Arial" w:hAnsi="Arial" w:eastAsia="Arial" w:cs="Arial"/>
          <w:color w:val="222222"/>
        </w:rPr>
        <w:t>3</w:t>
      </w:r>
      <w:r w:rsidRPr="251A634B" w:rsidR="003D64BD">
        <w:rPr>
          <w:rFonts w:ascii="Arial" w:hAnsi="Arial" w:eastAsia="Arial" w:cs="Arial"/>
          <w:color w:val="222222"/>
        </w:rPr>
        <w:t>.txt</w:t>
      </w:r>
      <w:bookmarkStart w:name="_GoBack" w:id="17"/>
      <w:bookmarkEnd w:id="17"/>
      <w:r w:rsidRPr="251A634B">
        <w:rPr>
          <w:rFonts w:ascii="Arial" w:hAnsi="Arial" w:eastAsia="Arial" w:cs="Arial"/>
          <w:b w:val="1"/>
          <w:bCs w:val="1"/>
          <w:color w:val="222222"/>
        </w:rPr>
        <w:br w:type="page"/>
      </w:r>
    </w:p>
    <w:p w:rsidR="76948A80" w:rsidP="76948A80" w:rsidRDefault="50BBE0A9" w14:paraId="0506EAE6" w14:textId="72F621D6">
      <w:pPr>
        <w:rPr>
          <w:rFonts w:ascii="Arial" w:hAnsi="Arial" w:eastAsia="Arial" w:cs="Arial"/>
          <w:b w:val="1"/>
          <w:bCs w:val="1"/>
          <w:color w:val="222222"/>
        </w:rPr>
      </w:pPr>
      <w:r w:rsidRPr="251A634B" w:rsidR="50BBE0A9">
        <w:rPr>
          <w:rFonts w:ascii="Arial" w:hAnsi="Arial" w:eastAsia="Arial" w:cs="Arial"/>
          <w:b w:val="1"/>
          <w:bCs w:val="1"/>
          <w:color w:val="222222"/>
        </w:rPr>
        <w:t xml:space="preserve">Extended Data Table </w:t>
      </w:r>
      <w:r w:rsidRPr="251A634B" w:rsidR="5ED6F381">
        <w:rPr>
          <w:rFonts w:ascii="Arial" w:hAnsi="Arial" w:eastAsia="Arial" w:cs="Arial"/>
          <w:b w:val="1"/>
          <w:bCs w:val="1"/>
          <w:color w:val="222222"/>
        </w:rPr>
        <w:t>4</w:t>
      </w:r>
      <w:r w:rsidRPr="251A634B" w:rsidR="50BBE0A9">
        <w:rPr>
          <w:rFonts w:ascii="Arial" w:hAnsi="Arial" w:eastAsia="Arial" w:cs="Arial"/>
          <w:b w:val="1"/>
          <w:bCs w:val="1"/>
          <w:color w:val="222222"/>
        </w:rPr>
        <w:t>. ICD-10 codes for each cause of death</w:t>
      </w:r>
      <w:r w:rsidRPr="251A634B" w:rsidR="00990929">
        <w:rPr>
          <w:rFonts w:ascii="Arial" w:hAnsi="Arial" w:eastAsia="Arial" w:cs="Arial"/>
          <w:b w:val="1"/>
          <w:bCs w:val="1"/>
          <w:color w:val="222222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680"/>
        <w:gridCol w:w="4680"/>
      </w:tblGrid>
      <w:tr w:rsidR="76948A80" w:rsidTr="76948A80" w14:paraId="52ABC285" w14:textId="77777777">
        <w:tc>
          <w:tcPr>
            <w:tcW w:w="4680" w:type="dxa"/>
            <w:shd w:val="clear" w:color="auto" w:fill="D9D9D9" w:themeFill="background1" w:themeFillShade="D9"/>
          </w:tcPr>
          <w:p w:rsidR="76948A80" w:rsidRDefault="76948A80" w14:paraId="10D8B20A" w14:textId="0ED655AD">
            <w:r w:rsidRPr="76948A80">
              <w:rPr>
                <w:rFonts w:ascii="Arial" w:hAnsi="Arial" w:eastAsia="Arial" w:cs="Arial"/>
                <w:b/>
                <w:bCs/>
              </w:rPr>
              <w:t>Cause of death</w:t>
            </w:r>
          </w:p>
        </w:tc>
        <w:tc>
          <w:tcPr>
            <w:tcW w:w="4680" w:type="dxa"/>
            <w:shd w:val="clear" w:color="auto" w:fill="D9D9D9" w:themeFill="background1" w:themeFillShade="D9"/>
          </w:tcPr>
          <w:p w:rsidR="76948A80" w:rsidRDefault="76948A80" w14:paraId="7F2BCB6A" w14:textId="66124B06">
            <w:r w:rsidRPr="76948A80">
              <w:rPr>
                <w:rFonts w:ascii="Arial" w:hAnsi="Arial" w:eastAsia="Arial" w:cs="Arial"/>
                <w:b/>
                <w:bCs/>
              </w:rPr>
              <w:t>ICD-10 (Version 2010)</w:t>
            </w:r>
          </w:p>
        </w:tc>
      </w:tr>
      <w:tr w:rsidR="76948A80" w:rsidTr="76948A80" w14:paraId="05492E17" w14:textId="77777777">
        <w:tc>
          <w:tcPr>
            <w:tcW w:w="4680" w:type="dxa"/>
          </w:tcPr>
          <w:p w:rsidR="76948A80" w:rsidRDefault="76948A80" w14:paraId="3DEDE4E9" w14:textId="6109AC52">
            <w:r w:rsidRPr="76948A80">
              <w:rPr>
                <w:rFonts w:ascii="Arial" w:hAnsi="Arial" w:eastAsia="Arial" w:cs="Arial"/>
              </w:rPr>
              <w:t>Infections</w:t>
            </w:r>
          </w:p>
        </w:tc>
        <w:tc>
          <w:tcPr>
            <w:tcW w:w="4680" w:type="dxa"/>
          </w:tcPr>
          <w:p w:rsidR="76948A80" w:rsidRDefault="76948A80" w14:paraId="234B677F" w14:textId="01A6834C">
            <w:r w:rsidRPr="76948A80">
              <w:rPr>
                <w:rFonts w:ascii="Arial" w:hAnsi="Arial" w:eastAsia="Arial" w:cs="Arial"/>
              </w:rPr>
              <w:t xml:space="preserve">A00 – B99, L00 – L08 </w:t>
            </w:r>
          </w:p>
        </w:tc>
      </w:tr>
      <w:tr w:rsidR="76948A80" w:rsidTr="76948A80" w14:paraId="06C123A3" w14:textId="77777777">
        <w:tc>
          <w:tcPr>
            <w:tcW w:w="4680" w:type="dxa"/>
          </w:tcPr>
          <w:p w:rsidR="76948A80" w:rsidRDefault="76948A80" w14:paraId="5FA19776" w14:textId="23B45EED">
            <w:r w:rsidRPr="76948A80">
              <w:rPr>
                <w:rFonts w:ascii="Arial" w:hAnsi="Arial" w:eastAsia="Arial" w:cs="Arial"/>
              </w:rPr>
              <w:t>Neoplasms</w:t>
            </w:r>
          </w:p>
        </w:tc>
        <w:tc>
          <w:tcPr>
            <w:tcW w:w="4680" w:type="dxa"/>
          </w:tcPr>
          <w:p w:rsidR="76948A80" w:rsidRDefault="76948A80" w14:paraId="72A49005" w14:textId="52247EAA">
            <w:r w:rsidRPr="76948A80">
              <w:rPr>
                <w:rFonts w:ascii="Arial" w:hAnsi="Arial" w:eastAsia="Arial" w:cs="Arial"/>
              </w:rPr>
              <w:t>C00 – D48</w:t>
            </w:r>
          </w:p>
        </w:tc>
      </w:tr>
      <w:tr w:rsidR="76948A80" w:rsidTr="76948A80" w14:paraId="74BF22EE" w14:textId="77777777">
        <w:tc>
          <w:tcPr>
            <w:tcW w:w="4680" w:type="dxa"/>
          </w:tcPr>
          <w:p w:rsidR="76948A80" w:rsidRDefault="76948A80" w14:paraId="0BE29476" w14:textId="4183BBF5">
            <w:r w:rsidRPr="76948A80">
              <w:rPr>
                <w:rFonts w:ascii="Arial" w:hAnsi="Arial" w:eastAsia="Arial" w:cs="Arial"/>
              </w:rPr>
              <w:t xml:space="preserve">  Cancers</w:t>
            </w:r>
          </w:p>
        </w:tc>
        <w:tc>
          <w:tcPr>
            <w:tcW w:w="4680" w:type="dxa"/>
          </w:tcPr>
          <w:p w:rsidR="76948A80" w:rsidRDefault="76948A80" w14:paraId="1EC345F8" w14:textId="3B38EDB4">
            <w:r w:rsidRPr="76948A80">
              <w:rPr>
                <w:rFonts w:ascii="Arial" w:hAnsi="Arial" w:eastAsia="Arial" w:cs="Arial"/>
              </w:rPr>
              <w:t>C00 – C97</w:t>
            </w:r>
          </w:p>
        </w:tc>
      </w:tr>
      <w:tr w:rsidR="76948A80" w:rsidTr="76948A80" w14:paraId="0781EDEC" w14:textId="77777777">
        <w:tc>
          <w:tcPr>
            <w:tcW w:w="4680" w:type="dxa"/>
          </w:tcPr>
          <w:p w:rsidR="76948A80" w:rsidRDefault="76948A80" w14:paraId="30D3047E" w14:textId="19834A42">
            <w:r w:rsidRPr="76948A80">
              <w:rPr>
                <w:rFonts w:ascii="Arial" w:hAnsi="Arial" w:eastAsia="Arial" w:cs="Arial"/>
              </w:rPr>
              <w:t xml:space="preserve">    Solid cancers</w:t>
            </w:r>
          </w:p>
        </w:tc>
        <w:tc>
          <w:tcPr>
            <w:tcW w:w="4680" w:type="dxa"/>
          </w:tcPr>
          <w:p w:rsidR="76948A80" w:rsidRDefault="76948A80" w14:paraId="33BF5043" w14:textId="0CFCC71B">
            <w:r w:rsidRPr="76948A80">
              <w:rPr>
                <w:rFonts w:ascii="Arial" w:hAnsi="Arial" w:eastAsia="Arial" w:cs="Arial"/>
              </w:rPr>
              <w:t>C00 – C80, C97</w:t>
            </w:r>
          </w:p>
        </w:tc>
      </w:tr>
      <w:tr w:rsidR="76948A80" w:rsidTr="76948A80" w14:paraId="0C2076FF" w14:textId="77777777">
        <w:tc>
          <w:tcPr>
            <w:tcW w:w="4680" w:type="dxa"/>
          </w:tcPr>
          <w:p w:rsidR="76948A80" w:rsidRDefault="76948A80" w14:paraId="70503314" w14:textId="4B4C16A3">
            <w:r w:rsidRPr="76948A80">
              <w:rPr>
                <w:rFonts w:ascii="Arial" w:hAnsi="Arial" w:eastAsia="Arial" w:cs="Arial"/>
              </w:rPr>
              <w:t xml:space="preserve">    Hematologic cancers</w:t>
            </w:r>
          </w:p>
        </w:tc>
        <w:tc>
          <w:tcPr>
            <w:tcW w:w="4680" w:type="dxa"/>
          </w:tcPr>
          <w:p w:rsidR="76948A80" w:rsidRDefault="76948A80" w14:paraId="1BDE68A5" w14:textId="2080FF2C">
            <w:r w:rsidRPr="76948A80">
              <w:rPr>
                <w:rFonts w:ascii="Arial" w:hAnsi="Arial" w:eastAsia="Arial" w:cs="Arial"/>
              </w:rPr>
              <w:t>C81 – C96</w:t>
            </w:r>
          </w:p>
        </w:tc>
      </w:tr>
      <w:tr w:rsidR="76948A80" w:rsidTr="76948A80" w14:paraId="37931478" w14:textId="77777777">
        <w:tc>
          <w:tcPr>
            <w:tcW w:w="4680" w:type="dxa"/>
          </w:tcPr>
          <w:p w:rsidR="76948A80" w:rsidRDefault="76948A80" w14:paraId="0C7969B4" w14:textId="4307F1AB">
            <w:r w:rsidRPr="76948A80">
              <w:rPr>
                <w:rFonts w:ascii="Arial" w:hAnsi="Arial" w:eastAsia="Arial" w:cs="Arial"/>
              </w:rPr>
              <w:t xml:space="preserve">  Benign neoplasms</w:t>
            </w:r>
          </w:p>
        </w:tc>
        <w:tc>
          <w:tcPr>
            <w:tcW w:w="4680" w:type="dxa"/>
          </w:tcPr>
          <w:p w:rsidR="76948A80" w:rsidRDefault="76948A80" w14:paraId="347095D4" w14:textId="3CEA86B1">
            <w:r w:rsidRPr="76948A80">
              <w:rPr>
                <w:rFonts w:ascii="Arial" w:hAnsi="Arial" w:eastAsia="Arial" w:cs="Arial"/>
              </w:rPr>
              <w:t>D00 – D48</w:t>
            </w:r>
          </w:p>
        </w:tc>
      </w:tr>
      <w:tr w:rsidR="76948A80" w:rsidTr="76948A80" w14:paraId="78F02386" w14:textId="77777777">
        <w:tc>
          <w:tcPr>
            <w:tcW w:w="4680" w:type="dxa"/>
          </w:tcPr>
          <w:p w:rsidR="76948A80" w:rsidRDefault="76948A80" w14:paraId="2185D27C" w14:textId="7D678CD1">
            <w:r w:rsidRPr="76948A80">
              <w:rPr>
                <w:rFonts w:ascii="Arial" w:hAnsi="Arial" w:eastAsia="Arial" w:cs="Arial"/>
              </w:rPr>
              <w:t>Benign diseases of the blood</w:t>
            </w:r>
          </w:p>
        </w:tc>
        <w:tc>
          <w:tcPr>
            <w:tcW w:w="4680" w:type="dxa"/>
          </w:tcPr>
          <w:p w:rsidR="76948A80" w:rsidRDefault="76948A80" w14:paraId="0055C853" w14:textId="74B7FC95">
            <w:r w:rsidRPr="76948A80">
              <w:rPr>
                <w:rFonts w:ascii="Arial" w:hAnsi="Arial" w:eastAsia="Arial" w:cs="Arial"/>
              </w:rPr>
              <w:t xml:space="preserve">D50 – D89 </w:t>
            </w:r>
          </w:p>
        </w:tc>
      </w:tr>
      <w:tr w:rsidR="76948A80" w:rsidTr="76948A80" w14:paraId="4023B61F" w14:textId="77777777">
        <w:tc>
          <w:tcPr>
            <w:tcW w:w="4680" w:type="dxa"/>
          </w:tcPr>
          <w:p w:rsidR="76948A80" w:rsidRDefault="76948A80" w14:paraId="750A9BA7" w14:textId="2E248BC5">
            <w:r w:rsidRPr="76948A80">
              <w:rPr>
                <w:rFonts w:ascii="Arial" w:hAnsi="Arial" w:eastAsia="Arial" w:cs="Arial"/>
              </w:rPr>
              <w:t>Endocrine disorders</w:t>
            </w:r>
          </w:p>
        </w:tc>
        <w:tc>
          <w:tcPr>
            <w:tcW w:w="4680" w:type="dxa"/>
          </w:tcPr>
          <w:p w:rsidR="76948A80" w:rsidRDefault="76948A80" w14:paraId="2701D1A2" w14:textId="35517F86">
            <w:r w:rsidRPr="76948A80">
              <w:rPr>
                <w:rFonts w:ascii="Arial" w:hAnsi="Arial" w:eastAsia="Arial" w:cs="Arial"/>
              </w:rPr>
              <w:t>E00 – E90</w:t>
            </w:r>
          </w:p>
        </w:tc>
      </w:tr>
      <w:tr w:rsidR="76948A80" w:rsidTr="76948A80" w14:paraId="5D0AFDCB" w14:textId="77777777">
        <w:tc>
          <w:tcPr>
            <w:tcW w:w="4680" w:type="dxa"/>
          </w:tcPr>
          <w:p w:rsidR="76948A80" w:rsidRDefault="76948A80" w14:paraId="40EBC801" w14:textId="40F4060F">
            <w:r w:rsidRPr="76948A80">
              <w:rPr>
                <w:rFonts w:ascii="Arial" w:hAnsi="Arial" w:eastAsia="Arial" w:cs="Arial"/>
              </w:rPr>
              <w:t>Mental and behavioral disorders</w:t>
            </w:r>
          </w:p>
        </w:tc>
        <w:tc>
          <w:tcPr>
            <w:tcW w:w="4680" w:type="dxa"/>
          </w:tcPr>
          <w:p w:rsidR="76948A80" w:rsidRDefault="76948A80" w14:paraId="16CAB205" w14:textId="2D83EDCA">
            <w:r w:rsidRPr="76948A80">
              <w:rPr>
                <w:rFonts w:ascii="Arial" w:hAnsi="Arial" w:eastAsia="Arial" w:cs="Arial"/>
              </w:rPr>
              <w:t>F00 – F89</w:t>
            </w:r>
          </w:p>
        </w:tc>
      </w:tr>
      <w:tr w:rsidR="76948A80" w:rsidTr="76948A80" w14:paraId="025A5D3F" w14:textId="77777777">
        <w:tc>
          <w:tcPr>
            <w:tcW w:w="4680" w:type="dxa"/>
          </w:tcPr>
          <w:p w:rsidR="76948A80" w:rsidRDefault="76948A80" w14:paraId="07C6B957" w14:textId="6D4DC76C">
            <w:r w:rsidRPr="76948A80">
              <w:rPr>
                <w:rFonts w:ascii="Arial" w:hAnsi="Arial" w:eastAsia="Arial" w:cs="Arial"/>
              </w:rPr>
              <w:t>Neurological disorders</w:t>
            </w:r>
          </w:p>
        </w:tc>
        <w:tc>
          <w:tcPr>
            <w:tcW w:w="4680" w:type="dxa"/>
          </w:tcPr>
          <w:p w:rsidR="76948A80" w:rsidRDefault="76948A80" w14:paraId="5A03448C" w14:textId="158690A6">
            <w:r w:rsidRPr="76948A80">
              <w:rPr>
                <w:rFonts w:ascii="Arial" w:hAnsi="Arial" w:eastAsia="Arial" w:cs="Arial"/>
              </w:rPr>
              <w:t>G00 – G99</w:t>
            </w:r>
          </w:p>
        </w:tc>
      </w:tr>
      <w:tr w:rsidR="76948A80" w:rsidTr="76948A80" w14:paraId="33E67FDA" w14:textId="77777777">
        <w:tc>
          <w:tcPr>
            <w:tcW w:w="4680" w:type="dxa"/>
          </w:tcPr>
          <w:p w:rsidR="76948A80" w:rsidP="76948A80" w:rsidRDefault="76948A80" w14:paraId="7762AFBD" w14:textId="7FC7D774">
            <w:pPr>
              <w:spacing w:line="257" w:lineRule="auto"/>
            </w:pPr>
            <w:r w:rsidRPr="76948A80">
              <w:rPr>
                <w:rFonts w:ascii="Arial" w:hAnsi="Arial" w:eastAsia="Arial" w:cs="Arial"/>
              </w:rPr>
              <w:t>Circulatory disorders</w:t>
            </w:r>
          </w:p>
        </w:tc>
        <w:tc>
          <w:tcPr>
            <w:tcW w:w="4680" w:type="dxa"/>
          </w:tcPr>
          <w:p w:rsidR="76948A80" w:rsidRDefault="76948A80" w14:paraId="3557C0F7" w14:textId="25A33BA8">
            <w:r w:rsidRPr="76948A80">
              <w:rPr>
                <w:rFonts w:ascii="Arial" w:hAnsi="Arial" w:eastAsia="Arial" w:cs="Arial"/>
              </w:rPr>
              <w:t>I05 – I89</w:t>
            </w:r>
          </w:p>
        </w:tc>
      </w:tr>
      <w:tr w:rsidR="76948A80" w:rsidTr="76948A80" w14:paraId="010094C1" w14:textId="77777777">
        <w:tc>
          <w:tcPr>
            <w:tcW w:w="4680" w:type="dxa"/>
          </w:tcPr>
          <w:p w:rsidR="76948A80" w:rsidRDefault="76948A80" w14:paraId="4D88ECAC" w14:textId="5833445E">
            <w:r w:rsidRPr="76948A80">
              <w:rPr>
                <w:rFonts w:ascii="Arial" w:hAnsi="Arial" w:eastAsia="Arial" w:cs="Arial"/>
              </w:rPr>
              <w:t>Respiratory disorders</w:t>
            </w:r>
          </w:p>
        </w:tc>
        <w:tc>
          <w:tcPr>
            <w:tcW w:w="4680" w:type="dxa"/>
          </w:tcPr>
          <w:p w:rsidR="76948A80" w:rsidRDefault="76948A80" w14:paraId="6A09F8DC" w14:textId="09EF8960">
            <w:r w:rsidRPr="76948A80">
              <w:rPr>
                <w:rFonts w:ascii="Arial" w:hAnsi="Arial" w:eastAsia="Arial" w:cs="Arial"/>
              </w:rPr>
              <w:t>J09 – J99</w:t>
            </w:r>
          </w:p>
        </w:tc>
      </w:tr>
      <w:tr w:rsidR="76948A80" w:rsidTr="76948A80" w14:paraId="10101AEA" w14:textId="77777777">
        <w:tc>
          <w:tcPr>
            <w:tcW w:w="4680" w:type="dxa"/>
          </w:tcPr>
          <w:p w:rsidR="76948A80" w:rsidRDefault="76948A80" w14:paraId="539FD390" w14:textId="68B28593">
            <w:r w:rsidRPr="76948A80">
              <w:rPr>
                <w:rFonts w:ascii="Arial" w:hAnsi="Arial" w:eastAsia="Arial" w:cs="Arial"/>
              </w:rPr>
              <w:t>Digestive disorders</w:t>
            </w:r>
          </w:p>
        </w:tc>
        <w:tc>
          <w:tcPr>
            <w:tcW w:w="4680" w:type="dxa"/>
          </w:tcPr>
          <w:p w:rsidR="76948A80" w:rsidRDefault="76948A80" w14:paraId="56D73290" w14:textId="4142841D">
            <w:r w:rsidRPr="76948A80">
              <w:rPr>
                <w:rFonts w:ascii="Arial" w:hAnsi="Arial" w:eastAsia="Arial" w:cs="Arial"/>
              </w:rPr>
              <w:t>K20 – K93</w:t>
            </w:r>
          </w:p>
        </w:tc>
      </w:tr>
      <w:tr w:rsidR="76948A80" w:rsidTr="76948A80" w14:paraId="0D23C739" w14:textId="77777777">
        <w:tc>
          <w:tcPr>
            <w:tcW w:w="4680" w:type="dxa"/>
          </w:tcPr>
          <w:p w:rsidR="76948A80" w:rsidRDefault="76948A80" w14:paraId="5BD81AC7" w14:textId="3D64F5EC">
            <w:r w:rsidRPr="76948A80">
              <w:rPr>
                <w:rFonts w:ascii="Arial" w:hAnsi="Arial" w:eastAsia="Arial" w:cs="Arial"/>
              </w:rPr>
              <w:t>Genitourinary disorders</w:t>
            </w:r>
          </w:p>
        </w:tc>
        <w:tc>
          <w:tcPr>
            <w:tcW w:w="4680" w:type="dxa"/>
          </w:tcPr>
          <w:p w:rsidR="76948A80" w:rsidRDefault="76948A80" w14:paraId="2077733A" w14:textId="2DBB2F1F">
            <w:r w:rsidRPr="76948A80">
              <w:rPr>
                <w:rFonts w:ascii="Arial" w:hAnsi="Arial" w:eastAsia="Arial" w:cs="Arial"/>
              </w:rPr>
              <w:t>N00 – N98</w:t>
            </w:r>
          </w:p>
        </w:tc>
      </w:tr>
      <w:tr w:rsidR="76948A80" w:rsidTr="76948A80" w14:paraId="34F59654" w14:textId="77777777">
        <w:tc>
          <w:tcPr>
            <w:tcW w:w="4680" w:type="dxa"/>
          </w:tcPr>
          <w:p w:rsidR="76948A80" w:rsidRDefault="76948A80" w14:paraId="0CDE5B66" w14:textId="3A23821B">
            <w:r w:rsidRPr="76948A80">
              <w:rPr>
                <w:rFonts w:ascii="Arial" w:hAnsi="Arial" w:eastAsia="Arial" w:cs="Arial"/>
              </w:rPr>
              <w:t xml:space="preserve">COVID-19 </w:t>
            </w:r>
          </w:p>
        </w:tc>
        <w:tc>
          <w:tcPr>
            <w:tcW w:w="4680" w:type="dxa"/>
          </w:tcPr>
          <w:p w:rsidR="76948A80" w:rsidRDefault="76948A80" w14:paraId="6563B2DD" w14:textId="5066F0D7">
            <w:r w:rsidRPr="76948A80">
              <w:rPr>
                <w:rFonts w:ascii="Arial" w:hAnsi="Arial" w:eastAsia="Arial" w:cs="Arial"/>
              </w:rPr>
              <w:t>U07</w:t>
            </w:r>
          </w:p>
        </w:tc>
      </w:tr>
      <w:tr w:rsidR="76948A80" w:rsidTr="76948A80" w14:paraId="66B178BF" w14:textId="77777777">
        <w:tc>
          <w:tcPr>
            <w:tcW w:w="4680" w:type="dxa"/>
          </w:tcPr>
          <w:p w:rsidR="76948A80" w:rsidRDefault="76948A80" w14:paraId="70B557C8" w14:textId="551223D6">
            <w:r w:rsidRPr="76948A80">
              <w:rPr>
                <w:rFonts w:ascii="Arial" w:hAnsi="Arial" w:eastAsia="Arial" w:cs="Arial"/>
              </w:rPr>
              <w:t>External causes, including accidents, injuries, poisoning, and drugs and biological substances</w:t>
            </w:r>
          </w:p>
        </w:tc>
        <w:tc>
          <w:tcPr>
            <w:tcW w:w="4680" w:type="dxa"/>
          </w:tcPr>
          <w:p w:rsidR="76948A80" w:rsidRDefault="76948A80" w14:paraId="147CB9B7" w14:textId="734275B0">
            <w:r w:rsidRPr="76948A80">
              <w:rPr>
                <w:rFonts w:ascii="Arial" w:hAnsi="Arial" w:eastAsia="Arial" w:cs="Arial"/>
              </w:rPr>
              <w:t>V01 – Y89</w:t>
            </w:r>
          </w:p>
        </w:tc>
      </w:tr>
      <w:tr w:rsidR="76948A80" w:rsidTr="76948A80" w14:paraId="76D76D49" w14:textId="77777777">
        <w:tc>
          <w:tcPr>
            <w:tcW w:w="4680" w:type="dxa"/>
          </w:tcPr>
          <w:p w:rsidR="76948A80" w:rsidRDefault="76948A80" w14:paraId="6A122289" w14:textId="10A2C9A7">
            <w:r w:rsidRPr="76948A80">
              <w:rPr>
                <w:rFonts w:ascii="Arial" w:hAnsi="Arial" w:eastAsia="Arial" w:cs="Arial"/>
              </w:rPr>
              <w:t xml:space="preserve">  Accidents</w:t>
            </w:r>
          </w:p>
        </w:tc>
        <w:tc>
          <w:tcPr>
            <w:tcW w:w="4680" w:type="dxa"/>
          </w:tcPr>
          <w:p w:rsidR="76948A80" w:rsidRDefault="76948A80" w14:paraId="5EF56B7A" w14:textId="6BE79719">
            <w:r w:rsidRPr="76948A80">
              <w:rPr>
                <w:rFonts w:ascii="Arial" w:hAnsi="Arial" w:eastAsia="Arial" w:cs="Arial"/>
              </w:rPr>
              <w:t>V01 – V49</w:t>
            </w:r>
          </w:p>
        </w:tc>
      </w:tr>
      <w:tr w:rsidR="76948A80" w:rsidTr="76948A80" w14:paraId="54569988" w14:textId="77777777">
        <w:tc>
          <w:tcPr>
            <w:tcW w:w="4680" w:type="dxa"/>
          </w:tcPr>
          <w:p w:rsidR="76948A80" w:rsidRDefault="76948A80" w14:paraId="60EF6E2E" w14:textId="133C36F8">
            <w:r w:rsidRPr="76948A80">
              <w:rPr>
                <w:rFonts w:ascii="Arial" w:hAnsi="Arial" w:eastAsia="Arial" w:cs="Arial"/>
              </w:rPr>
              <w:t xml:space="preserve">  Intentional self-harm</w:t>
            </w:r>
          </w:p>
        </w:tc>
        <w:tc>
          <w:tcPr>
            <w:tcW w:w="4680" w:type="dxa"/>
          </w:tcPr>
          <w:p w:rsidR="76948A80" w:rsidRDefault="76948A80" w14:paraId="3F8182CE" w14:textId="3D6502B4">
            <w:r w:rsidRPr="76948A80">
              <w:rPr>
                <w:rFonts w:ascii="Arial" w:hAnsi="Arial" w:eastAsia="Arial" w:cs="Arial"/>
              </w:rPr>
              <w:t>X60 – X84</w:t>
            </w:r>
          </w:p>
        </w:tc>
      </w:tr>
    </w:tbl>
    <w:p w:rsidR="76948A80" w:rsidP="76948A80" w:rsidRDefault="76948A80" w14:paraId="145FD079" w14:textId="53A0604D">
      <w:pPr>
        <w:rPr>
          <w:rFonts w:ascii="Arial" w:hAnsi="Arial" w:eastAsia="Arial" w:cs="Arial"/>
          <w:color w:val="222222"/>
        </w:rPr>
      </w:pPr>
    </w:p>
    <w:p w:rsidR="76948A80" w:rsidP="76948A80" w:rsidRDefault="76948A80" w14:paraId="323E7F2A" w14:textId="44F859CB">
      <w:pPr>
        <w:rPr>
          <w:rFonts w:ascii="Arial" w:hAnsi="Arial" w:eastAsia="Arial" w:cs="Arial"/>
          <w:color w:val="222222"/>
        </w:rPr>
      </w:pPr>
    </w:p>
    <w:p w:rsidR="76948A80" w:rsidP="76948A80" w:rsidRDefault="76948A80" w14:paraId="412629B6" w14:textId="4840D384">
      <w:pPr>
        <w:rPr>
          <w:rFonts w:ascii="Arial" w:hAnsi="Arial" w:eastAsia="Arial" w:cs="Arial"/>
          <w:b w:val="1"/>
          <w:bCs w:val="1"/>
          <w:color w:val="222222"/>
        </w:rPr>
      </w:pPr>
      <w:r>
        <w:br w:type="page"/>
      </w:r>
      <w:bookmarkStart w:name="_Hlk114412542" w:id="18"/>
      <w:r w:rsidRPr="251A634B" w:rsidR="65A4A58C">
        <w:rPr>
          <w:rFonts w:ascii="Arial" w:hAnsi="Arial" w:eastAsia="Arial" w:cs="Arial"/>
          <w:b w:val="1"/>
          <w:bCs w:val="1"/>
          <w:color w:val="222222"/>
        </w:rPr>
        <w:t xml:space="preserve">Extended Data Table </w:t>
      </w:r>
      <w:r w:rsidRPr="251A634B" w:rsidR="22BC6A04">
        <w:rPr>
          <w:rFonts w:ascii="Arial" w:hAnsi="Arial" w:eastAsia="Arial" w:cs="Arial"/>
          <w:b w:val="1"/>
          <w:bCs w:val="1"/>
          <w:color w:val="222222"/>
        </w:rPr>
        <w:t>5</w:t>
      </w:r>
      <w:r w:rsidRPr="251A634B" w:rsidR="65A4A58C">
        <w:rPr>
          <w:rFonts w:ascii="Arial" w:hAnsi="Arial" w:eastAsia="Arial" w:cs="Arial"/>
          <w:b w:val="1"/>
          <w:bCs w:val="1"/>
          <w:color w:val="222222"/>
        </w:rPr>
        <w:t>. ICD-10 and ICD-9 codes for each type of cancer</w:t>
      </w:r>
      <w:r w:rsidRPr="251A634B" w:rsidR="00990929">
        <w:rPr>
          <w:rFonts w:ascii="Arial" w:hAnsi="Arial" w:eastAsia="Arial" w:cs="Arial"/>
          <w:b w:val="1"/>
          <w:bCs w:val="1"/>
          <w:color w:val="222222"/>
        </w:rPr>
        <w:t>.</w:t>
      </w:r>
      <w:bookmarkEnd w:id="18"/>
    </w:p>
    <w:tbl>
      <w:tblPr>
        <w:tblStyle w:val="TableGrid"/>
        <w:tblW w:w="9358" w:type="dxa"/>
        <w:tblLayout w:type="fixed"/>
        <w:tblLook w:val="04A0" w:firstRow="1" w:lastRow="0" w:firstColumn="1" w:lastColumn="0" w:noHBand="0" w:noVBand="1"/>
      </w:tblPr>
      <w:tblGrid>
        <w:gridCol w:w="4132"/>
        <w:gridCol w:w="2274"/>
        <w:gridCol w:w="2952"/>
      </w:tblGrid>
      <w:tr w:rsidR="76948A80" w:rsidTr="006705C3" w14:paraId="4DD6792E" w14:textId="77777777">
        <w:trPr>
          <w:trHeight w:val="238"/>
        </w:trPr>
        <w:tc>
          <w:tcPr>
            <w:tcW w:w="4132" w:type="dxa"/>
            <w:shd w:val="clear" w:color="auto" w:fill="D9D9D9" w:themeFill="background1" w:themeFillShade="D9"/>
          </w:tcPr>
          <w:p w:rsidR="76948A80" w:rsidRDefault="76948A80" w14:paraId="06B2DFAC" w14:textId="05EA7E29">
            <w:r w:rsidRPr="76948A80">
              <w:rPr>
                <w:rFonts w:ascii="Arial" w:hAnsi="Arial" w:eastAsia="Arial" w:cs="Arial"/>
                <w:b/>
                <w:bCs/>
              </w:rPr>
              <w:t xml:space="preserve">Type of cancer </w:t>
            </w:r>
          </w:p>
        </w:tc>
        <w:tc>
          <w:tcPr>
            <w:tcW w:w="2274" w:type="dxa"/>
            <w:shd w:val="clear" w:color="auto" w:fill="D9D9D9" w:themeFill="background1" w:themeFillShade="D9"/>
          </w:tcPr>
          <w:p w:rsidR="76948A80" w:rsidRDefault="76948A80" w14:paraId="45141129" w14:textId="57BA5DA9">
            <w:r w:rsidRPr="76948A80">
              <w:rPr>
                <w:rFonts w:ascii="Arial" w:hAnsi="Arial" w:eastAsia="Arial" w:cs="Arial"/>
                <w:b/>
                <w:bCs/>
              </w:rPr>
              <w:t xml:space="preserve">ICD-10 </w:t>
            </w:r>
            <w:r w:rsidR="006705C3">
              <w:rPr>
                <w:rFonts w:ascii="Arial" w:hAnsi="Arial" w:eastAsia="Arial" w:cs="Arial"/>
                <w:b/>
                <w:bCs/>
              </w:rPr>
              <w:br/>
            </w:r>
            <w:r w:rsidRPr="76948A80">
              <w:rPr>
                <w:rFonts w:ascii="Arial" w:hAnsi="Arial" w:eastAsia="Arial" w:cs="Arial"/>
                <w:b/>
                <w:bCs/>
              </w:rPr>
              <w:t>(Version 2010)</w:t>
            </w:r>
          </w:p>
        </w:tc>
        <w:tc>
          <w:tcPr>
            <w:tcW w:w="2952" w:type="dxa"/>
            <w:shd w:val="clear" w:color="auto" w:fill="D9D9D9" w:themeFill="background1" w:themeFillShade="D9"/>
          </w:tcPr>
          <w:p w:rsidR="76948A80" w:rsidRDefault="76948A80" w14:paraId="5EE20578" w14:textId="0188809D">
            <w:r w:rsidRPr="76948A80">
              <w:rPr>
                <w:rFonts w:ascii="Arial" w:hAnsi="Arial" w:eastAsia="Arial" w:cs="Arial"/>
                <w:b/>
                <w:bCs/>
              </w:rPr>
              <w:t>ICD-9</w:t>
            </w:r>
          </w:p>
        </w:tc>
      </w:tr>
      <w:tr w:rsidR="76948A80" w:rsidTr="006705C3" w14:paraId="7C41E691" w14:textId="77777777">
        <w:trPr>
          <w:trHeight w:val="238"/>
        </w:trPr>
        <w:tc>
          <w:tcPr>
            <w:tcW w:w="4132" w:type="dxa"/>
          </w:tcPr>
          <w:p w:rsidR="76948A80" w:rsidP="76948A80" w:rsidRDefault="76948A80" w14:paraId="533A0FF3" w14:textId="481EB53A">
            <w:pPr>
              <w:spacing w:line="257" w:lineRule="auto"/>
            </w:pPr>
            <w:r w:rsidRPr="76948A80">
              <w:rPr>
                <w:rFonts w:ascii="Arial" w:hAnsi="Arial" w:eastAsia="Arial" w:cs="Arial"/>
              </w:rPr>
              <w:t>Lip, oral cavity, and pharynx</w:t>
            </w:r>
          </w:p>
        </w:tc>
        <w:tc>
          <w:tcPr>
            <w:tcW w:w="2274" w:type="dxa"/>
          </w:tcPr>
          <w:p w:rsidR="76948A80" w:rsidRDefault="76948A80" w14:paraId="60332D79" w14:textId="6072A39E">
            <w:r w:rsidRPr="76948A80">
              <w:rPr>
                <w:rFonts w:ascii="Arial" w:hAnsi="Arial" w:eastAsia="Arial" w:cs="Arial"/>
              </w:rPr>
              <w:t>C00 – C14</w:t>
            </w:r>
          </w:p>
        </w:tc>
        <w:tc>
          <w:tcPr>
            <w:tcW w:w="2952" w:type="dxa"/>
          </w:tcPr>
          <w:p w:rsidR="76948A80" w:rsidRDefault="76948A80" w14:paraId="7218BB25" w14:textId="641B9357">
            <w:r w:rsidRPr="76948A80">
              <w:rPr>
                <w:rFonts w:ascii="Arial" w:hAnsi="Arial" w:eastAsia="Arial" w:cs="Arial"/>
              </w:rPr>
              <w:t>140 – 149</w:t>
            </w:r>
          </w:p>
        </w:tc>
      </w:tr>
      <w:tr w:rsidR="76948A80" w:rsidTr="006705C3" w14:paraId="4AD417F6" w14:textId="77777777">
        <w:trPr>
          <w:trHeight w:val="238"/>
        </w:trPr>
        <w:tc>
          <w:tcPr>
            <w:tcW w:w="4132" w:type="dxa"/>
          </w:tcPr>
          <w:p w:rsidR="76948A80" w:rsidRDefault="76948A80" w14:paraId="7D27B01B" w14:textId="39E43CB4">
            <w:r w:rsidRPr="76948A80">
              <w:rPr>
                <w:rFonts w:ascii="Arial" w:hAnsi="Arial" w:eastAsia="Arial" w:cs="Arial"/>
              </w:rPr>
              <w:t>Digestive organs</w:t>
            </w:r>
          </w:p>
        </w:tc>
        <w:tc>
          <w:tcPr>
            <w:tcW w:w="2274" w:type="dxa"/>
          </w:tcPr>
          <w:p w:rsidR="76948A80" w:rsidRDefault="76948A80" w14:paraId="3AF79B66" w14:textId="4BA1C7B5">
            <w:r w:rsidRPr="76948A80">
              <w:rPr>
                <w:rFonts w:ascii="Arial" w:hAnsi="Arial" w:eastAsia="Arial" w:cs="Arial"/>
              </w:rPr>
              <w:t>C15 – C26</w:t>
            </w:r>
          </w:p>
        </w:tc>
        <w:tc>
          <w:tcPr>
            <w:tcW w:w="2952" w:type="dxa"/>
          </w:tcPr>
          <w:p w:rsidR="76948A80" w:rsidRDefault="76948A80" w14:paraId="3376604F" w14:textId="354623DA">
            <w:r w:rsidRPr="76948A80">
              <w:rPr>
                <w:rFonts w:ascii="Arial" w:hAnsi="Arial" w:eastAsia="Arial" w:cs="Arial"/>
              </w:rPr>
              <w:t>150 – 157, 159</w:t>
            </w:r>
          </w:p>
        </w:tc>
      </w:tr>
      <w:tr w:rsidR="76948A80" w:rsidTr="006705C3" w14:paraId="2EF07A31" w14:textId="77777777">
        <w:trPr>
          <w:trHeight w:val="252"/>
        </w:trPr>
        <w:tc>
          <w:tcPr>
            <w:tcW w:w="4132" w:type="dxa"/>
          </w:tcPr>
          <w:p w:rsidR="76948A80" w:rsidP="76948A80" w:rsidRDefault="76948A80" w14:paraId="350E7DAB" w14:textId="76D8B259">
            <w:pPr>
              <w:spacing w:line="257" w:lineRule="auto"/>
            </w:pPr>
            <w:r w:rsidRPr="76948A80">
              <w:rPr>
                <w:rFonts w:ascii="Arial" w:hAnsi="Arial" w:eastAsia="Arial" w:cs="Arial"/>
              </w:rPr>
              <w:t>Respiratory and intrathoracic organs (lung)</w:t>
            </w:r>
          </w:p>
        </w:tc>
        <w:tc>
          <w:tcPr>
            <w:tcW w:w="2274" w:type="dxa"/>
          </w:tcPr>
          <w:p w:rsidR="76948A80" w:rsidRDefault="76948A80" w14:paraId="2B7B20C5" w14:textId="6FCD948A">
            <w:r w:rsidRPr="76948A80">
              <w:rPr>
                <w:rFonts w:ascii="Arial" w:hAnsi="Arial" w:eastAsia="Arial" w:cs="Arial"/>
              </w:rPr>
              <w:t>C30 – C39</w:t>
            </w:r>
          </w:p>
        </w:tc>
        <w:tc>
          <w:tcPr>
            <w:tcW w:w="2952" w:type="dxa"/>
          </w:tcPr>
          <w:p w:rsidR="76948A80" w:rsidRDefault="76948A80" w14:paraId="3EBA531F" w14:textId="6C304286">
            <w:r w:rsidRPr="76948A80">
              <w:rPr>
                <w:rFonts w:ascii="Arial" w:hAnsi="Arial" w:eastAsia="Arial" w:cs="Arial"/>
              </w:rPr>
              <w:t xml:space="preserve">160 – 165 </w:t>
            </w:r>
          </w:p>
        </w:tc>
      </w:tr>
      <w:tr w:rsidR="76948A80" w:rsidTr="006705C3" w14:paraId="1A35E7FC" w14:textId="77777777">
        <w:trPr>
          <w:trHeight w:val="238"/>
        </w:trPr>
        <w:tc>
          <w:tcPr>
            <w:tcW w:w="4132" w:type="dxa"/>
          </w:tcPr>
          <w:p w:rsidR="76948A80" w:rsidP="76948A80" w:rsidRDefault="76948A80" w14:paraId="4C332913" w14:textId="1573AD58">
            <w:pPr>
              <w:spacing w:line="257" w:lineRule="auto"/>
            </w:pPr>
            <w:r w:rsidRPr="76948A80">
              <w:rPr>
                <w:rFonts w:ascii="Arial" w:hAnsi="Arial" w:eastAsia="Arial" w:cs="Arial"/>
              </w:rPr>
              <w:t>Bone and articular cartilage</w:t>
            </w:r>
          </w:p>
        </w:tc>
        <w:tc>
          <w:tcPr>
            <w:tcW w:w="2274" w:type="dxa"/>
          </w:tcPr>
          <w:p w:rsidR="76948A80" w:rsidRDefault="76948A80" w14:paraId="65347978" w14:textId="4B40D4D0">
            <w:r w:rsidRPr="76948A80">
              <w:rPr>
                <w:rFonts w:ascii="Arial" w:hAnsi="Arial" w:eastAsia="Arial" w:cs="Arial"/>
              </w:rPr>
              <w:t>C40, C41</w:t>
            </w:r>
          </w:p>
        </w:tc>
        <w:tc>
          <w:tcPr>
            <w:tcW w:w="2952" w:type="dxa"/>
          </w:tcPr>
          <w:p w:rsidR="76948A80" w:rsidRDefault="76948A80" w14:paraId="62532F81" w14:textId="231945A6">
            <w:r w:rsidRPr="76948A80">
              <w:rPr>
                <w:rFonts w:ascii="Arial" w:hAnsi="Arial" w:eastAsia="Arial" w:cs="Arial"/>
              </w:rPr>
              <w:t>170</w:t>
            </w:r>
          </w:p>
        </w:tc>
      </w:tr>
      <w:tr w:rsidR="76948A80" w:rsidTr="006705C3" w14:paraId="1DAE7953" w14:textId="77777777">
        <w:trPr>
          <w:trHeight w:val="238"/>
        </w:trPr>
        <w:tc>
          <w:tcPr>
            <w:tcW w:w="4132" w:type="dxa"/>
          </w:tcPr>
          <w:p w:rsidR="76948A80" w:rsidRDefault="76948A80" w14:paraId="5A08F100" w14:textId="6077D03B">
            <w:r w:rsidRPr="76948A80">
              <w:rPr>
                <w:rFonts w:ascii="Arial" w:hAnsi="Arial" w:eastAsia="Arial" w:cs="Arial"/>
              </w:rPr>
              <w:t>Skin (Malignant melanoma)</w:t>
            </w:r>
          </w:p>
        </w:tc>
        <w:tc>
          <w:tcPr>
            <w:tcW w:w="2274" w:type="dxa"/>
          </w:tcPr>
          <w:p w:rsidR="76948A80" w:rsidRDefault="76948A80" w14:paraId="166545B3" w14:textId="17A407E5">
            <w:r w:rsidRPr="76948A80">
              <w:rPr>
                <w:rFonts w:ascii="Arial" w:hAnsi="Arial" w:eastAsia="Arial" w:cs="Arial"/>
              </w:rPr>
              <w:t>C43</w:t>
            </w:r>
          </w:p>
        </w:tc>
        <w:tc>
          <w:tcPr>
            <w:tcW w:w="2952" w:type="dxa"/>
          </w:tcPr>
          <w:p w:rsidR="76948A80" w:rsidRDefault="76948A80" w14:paraId="0CCC14F0" w14:textId="3FA2C8A8">
            <w:r w:rsidRPr="76948A80">
              <w:rPr>
                <w:rFonts w:ascii="Arial" w:hAnsi="Arial" w:eastAsia="Arial" w:cs="Arial"/>
              </w:rPr>
              <w:t>172</w:t>
            </w:r>
          </w:p>
        </w:tc>
      </w:tr>
      <w:tr w:rsidR="76948A80" w:rsidTr="006705C3" w14:paraId="466CCD84" w14:textId="77777777">
        <w:trPr>
          <w:trHeight w:val="252"/>
        </w:trPr>
        <w:tc>
          <w:tcPr>
            <w:tcW w:w="4132" w:type="dxa"/>
          </w:tcPr>
          <w:p w:rsidR="76948A80" w:rsidRDefault="76948A80" w14:paraId="08AD9CD5" w14:textId="589FB8DD">
            <w:r w:rsidRPr="76948A80">
              <w:rPr>
                <w:rFonts w:ascii="Arial" w:hAnsi="Arial" w:eastAsia="Arial" w:cs="Arial"/>
              </w:rPr>
              <w:t>Mesothelial and soft tissue</w:t>
            </w:r>
          </w:p>
        </w:tc>
        <w:tc>
          <w:tcPr>
            <w:tcW w:w="2274" w:type="dxa"/>
          </w:tcPr>
          <w:p w:rsidR="76948A80" w:rsidRDefault="76948A80" w14:paraId="40BBE724" w14:textId="6A672F67">
            <w:r w:rsidRPr="76948A80">
              <w:rPr>
                <w:rFonts w:ascii="Arial" w:hAnsi="Arial" w:eastAsia="Arial" w:cs="Arial"/>
              </w:rPr>
              <w:t>C45 – C49</w:t>
            </w:r>
          </w:p>
        </w:tc>
        <w:tc>
          <w:tcPr>
            <w:tcW w:w="2952" w:type="dxa"/>
          </w:tcPr>
          <w:p w:rsidR="76948A80" w:rsidP="76948A80" w:rsidRDefault="76948A80" w14:paraId="5E42E447" w14:textId="619DE741">
            <w:pPr>
              <w:spacing w:line="257" w:lineRule="auto"/>
            </w:pPr>
            <w:r w:rsidRPr="76948A80">
              <w:rPr>
                <w:rFonts w:ascii="Arial" w:hAnsi="Arial" w:eastAsia="Arial" w:cs="Arial"/>
              </w:rPr>
              <w:t>158, 171, 176</w:t>
            </w:r>
          </w:p>
        </w:tc>
      </w:tr>
      <w:tr w:rsidR="76948A80" w:rsidTr="006705C3" w14:paraId="2033E6F8" w14:textId="77777777">
        <w:trPr>
          <w:trHeight w:val="224"/>
        </w:trPr>
        <w:tc>
          <w:tcPr>
            <w:tcW w:w="4132" w:type="dxa"/>
          </w:tcPr>
          <w:p w:rsidR="76948A80" w:rsidRDefault="76948A80" w14:paraId="59E4E890" w14:textId="2A0B5EFD">
            <w:r w:rsidRPr="76948A80">
              <w:rPr>
                <w:rFonts w:ascii="Arial" w:hAnsi="Arial" w:eastAsia="Arial" w:cs="Arial"/>
              </w:rPr>
              <w:t>Breast (in women)</w:t>
            </w:r>
          </w:p>
        </w:tc>
        <w:tc>
          <w:tcPr>
            <w:tcW w:w="2274" w:type="dxa"/>
          </w:tcPr>
          <w:p w:rsidR="76948A80" w:rsidRDefault="76948A80" w14:paraId="5B8CC3D3" w14:textId="26B767BD">
            <w:r w:rsidRPr="76948A80">
              <w:rPr>
                <w:rFonts w:ascii="Arial" w:hAnsi="Arial" w:eastAsia="Arial" w:cs="Arial"/>
              </w:rPr>
              <w:t>C50</w:t>
            </w:r>
          </w:p>
        </w:tc>
        <w:tc>
          <w:tcPr>
            <w:tcW w:w="2952" w:type="dxa"/>
          </w:tcPr>
          <w:p w:rsidR="76948A80" w:rsidRDefault="76948A80" w14:paraId="4FB130F8" w14:textId="631B0948">
            <w:r w:rsidRPr="76948A80">
              <w:rPr>
                <w:rFonts w:ascii="Arial" w:hAnsi="Arial" w:eastAsia="Arial" w:cs="Arial"/>
              </w:rPr>
              <w:t>174, 175</w:t>
            </w:r>
          </w:p>
        </w:tc>
      </w:tr>
      <w:tr w:rsidR="76948A80" w:rsidTr="006705C3" w14:paraId="49AF3F60" w14:textId="77777777">
        <w:trPr>
          <w:trHeight w:val="252"/>
        </w:trPr>
        <w:tc>
          <w:tcPr>
            <w:tcW w:w="4132" w:type="dxa"/>
          </w:tcPr>
          <w:p w:rsidR="76948A80" w:rsidP="76948A80" w:rsidRDefault="76948A80" w14:paraId="27589B68" w14:textId="6EEC2DB2">
            <w:pPr>
              <w:spacing w:line="257" w:lineRule="auto"/>
            </w:pPr>
            <w:r w:rsidRPr="76948A80">
              <w:rPr>
                <w:rFonts w:ascii="Arial" w:hAnsi="Arial" w:eastAsia="Arial" w:cs="Arial"/>
              </w:rPr>
              <w:t>Female genital organs</w:t>
            </w:r>
          </w:p>
        </w:tc>
        <w:tc>
          <w:tcPr>
            <w:tcW w:w="2274" w:type="dxa"/>
          </w:tcPr>
          <w:p w:rsidR="76948A80" w:rsidRDefault="76948A80" w14:paraId="19CF3592" w14:textId="737BF1CB">
            <w:r w:rsidRPr="76948A80">
              <w:rPr>
                <w:rFonts w:ascii="Arial" w:hAnsi="Arial" w:eastAsia="Arial" w:cs="Arial"/>
              </w:rPr>
              <w:t xml:space="preserve">C51 – C58 </w:t>
            </w:r>
          </w:p>
        </w:tc>
        <w:tc>
          <w:tcPr>
            <w:tcW w:w="2952" w:type="dxa"/>
          </w:tcPr>
          <w:p w:rsidR="76948A80" w:rsidRDefault="76948A80" w14:paraId="4D1DD2CD" w14:textId="07D81333">
            <w:r w:rsidRPr="76948A80">
              <w:rPr>
                <w:rFonts w:ascii="Arial" w:hAnsi="Arial" w:eastAsia="Arial" w:cs="Arial"/>
              </w:rPr>
              <w:t>179 – 184</w:t>
            </w:r>
          </w:p>
        </w:tc>
      </w:tr>
      <w:tr w:rsidR="76948A80" w:rsidTr="006705C3" w14:paraId="48A5EF42" w14:textId="77777777">
        <w:trPr>
          <w:trHeight w:val="238"/>
        </w:trPr>
        <w:tc>
          <w:tcPr>
            <w:tcW w:w="4132" w:type="dxa"/>
          </w:tcPr>
          <w:p w:rsidR="76948A80" w:rsidP="76948A80" w:rsidRDefault="76948A80" w14:paraId="63B35D67" w14:textId="5644F7EB">
            <w:pPr>
              <w:spacing w:line="257" w:lineRule="auto"/>
            </w:pPr>
            <w:r w:rsidRPr="76948A80">
              <w:rPr>
                <w:rFonts w:ascii="Arial" w:hAnsi="Arial" w:eastAsia="Arial" w:cs="Arial"/>
              </w:rPr>
              <w:t>Male genital organs</w:t>
            </w:r>
          </w:p>
        </w:tc>
        <w:tc>
          <w:tcPr>
            <w:tcW w:w="2274" w:type="dxa"/>
          </w:tcPr>
          <w:p w:rsidR="76948A80" w:rsidRDefault="76948A80" w14:paraId="49F0AF9A" w14:textId="7C674739">
            <w:r w:rsidRPr="76948A80">
              <w:rPr>
                <w:rFonts w:ascii="Arial" w:hAnsi="Arial" w:eastAsia="Arial" w:cs="Arial"/>
              </w:rPr>
              <w:t>C60 – C63</w:t>
            </w:r>
          </w:p>
        </w:tc>
        <w:tc>
          <w:tcPr>
            <w:tcW w:w="2952" w:type="dxa"/>
          </w:tcPr>
          <w:p w:rsidR="76948A80" w:rsidRDefault="76948A80" w14:paraId="4699CEBD" w14:textId="1AE8F8AD">
            <w:r w:rsidRPr="76948A80">
              <w:rPr>
                <w:rFonts w:ascii="Arial" w:hAnsi="Arial" w:eastAsia="Arial" w:cs="Arial"/>
              </w:rPr>
              <w:t xml:space="preserve">185 – 187 </w:t>
            </w:r>
          </w:p>
        </w:tc>
      </w:tr>
      <w:tr w:rsidR="76948A80" w:rsidTr="006705C3" w14:paraId="772A4AEC" w14:textId="77777777">
        <w:trPr>
          <w:trHeight w:val="252"/>
        </w:trPr>
        <w:tc>
          <w:tcPr>
            <w:tcW w:w="4132" w:type="dxa"/>
          </w:tcPr>
          <w:p w:rsidR="76948A80" w:rsidP="76948A80" w:rsidRDefault="76948A80" w14:paraId="303DC7F8" w14:textId="254174A0">
            <w:pPr>
              <w:spacing w:line="257" w:lineRule="auto"/>
            </w:pPr>
            <w:r w:rsidRPr="76948A80">
              <w:rPr>
                <w:rFonts w:ascii="Arial" w:hAnsi="Arial" w:eastAsia="Arial" w:cs="Arial"/>
              </w:rPr>
              <w:t>Urinary tract</w:t>
            </w:r>
          </w:p>
        </w:tc>
        <w:tc>
          <w:tcPr>
            <w:tcW w:w="2274" w:type="dxa"/>
          </w:tcPr>
          <w:p w:rsidR="76948A80" w:rsidRDefault="76948A80" w14:paraId="23453BB0" w14:textId="74CF73F8">
            <w:r w:rsidRPr="76948A80">
              <w:rPr>
                <w:rFonts w:ascii="Arial" w:hAnsi="Arial" w:eastAsia="Arial" w:cs="Arial"/>
              </w:rPr>
              <w:t>C64 – C68</w:t>
            </w:r>
          </w:p>
        </w:tc>
        <w:tc>
          <w:tcPr>
            <w:tcW w:w="2952" w:type="dxa"/>
          </w:tcPr>
          <w:p w:rsidR="76948A80" w:rsidRDefault="76948A80" w14:paraId="45A9851E" w14:textId="4272F763">
            <w:r w:rsidRPr="76948A80">
              <w:rPr>
                <w:rFonts w:ascii="Arial" w:hAnsi="Arial" w:eastAsia="Arial" w:cs="Arial"/>
              </w:rPr>
              <w:t>188, 189</w:t>
            </w:r>
          </w:p>
        </w:tc>
      </w:tr>
      <w:tr w:rsidR="76948A80" w:rsidTr="006705C3" w14:paraId="07B53671" w14:textId="77777777">
        <w:trPr>
          <w:trHeight w:val="505"/>
        </w:trPr>
        <w:tc>
          <w:tcPr>
            <w:tcW w:w="4132" w:type="dxa"/>
          </w:tcPr>
          <w:p w:rsidR="76948A80" w:rsidP="76948A80" w:rsidRDefault="76948A80" w14:paraId="5C0CC808" w14:textId="546E230A">
            <w:pPr>
              <w:spacing w:line="257" w:lineRule="auto"/>
            </w:pPr>
            <w:bookmarkStart w:name="_Int_sNZOWGbZ" w:id="19"/>
            <w:r w:rsidRPr="76948A80">
              <w:rPr>
                <w:rFonts w:ascii="Arial" w:hAnsi="Arial" w:eastAsia="Arial" w:cs="Arial"/>
              </w:rPr>
              <w:t>Eye</w:t>
            </w:r>
            <w:bookmarkEnd w:id="19"/>
            <w:r w:rsidRPr="76948A80">
              <w:rPr>
                <w:rFonts w:ascii="Arial" w:hAnsi="Arial" w:eastAsia="Arial" w:cs="Arial"/>
              </w:rPr>
              <w:t xml:space="preserve">, brain, and other parts of </w:t>
            </w:r>
            <w:bookmarkStart w:name="_Int_q3E6pUjQ" w:id="20"/>
            <w:r w:rsidRPr="76948A80">
              <w:rPr>
                <w:rFonts w:ascii="Arial" w:hAnsi="Arial" w:eastAsia="Arial" w:cs="Arial"/>
              </w:rPr>
              <w:t>central</w:t>
            </w:r>
            <w:bookmarkEnd w:id="20"/>
            <w:r w:rsidRPr="76948A80">
              <w:rPr>
                <w:rFonts w:ascii="Arial" w:hAnsi="Arial" w:eastAsia="Arial" w:cs="Arial"/>
              </w:rPr>
              <w:t xml:space="preserve"> nervous system</w:t>
            </w:r>
          </w:p>
        </w:tc>
        <w:tc>
          <w:tcPr>
            <w:tcW w:w="2274" w:type="dxa"/>
          </w:tcPr>
          <w:p w:rsidR="76948A80" w:rsidRDefault="76948A80" w14:paraId="77A5471F" w14:textId="53D8DB3B">
            <w:r w:rsidRPr="76948A80">
              <w:rPr>
                <w:rFonts w:ascii="Arial" w:hAnsi="Arial" w:eastAsia="Arial" w:cs="Arial"/>
              </w:rPr>
              <w:t xml:space="preserve">C69 – C72 </w:t>
            </w:r>
          </w:p>
        </w:tc>
        <w:tc>
          <w:tcPr>
            <w:tcW w:w="2952" w:type="dxa"/>
          </w:tcPr>
          <w:p w:rsidR="76948A80" w:rsidRDefault="76948A80" w14:paraId="787F0C40" w14:textId="5BF4B2D9">
            <w:r w:rsidRPr="76948A80">
              <w:rPr>
                <w:rFonts w:ascii="Arial" w:hAnsi="Arial" w:eastAsia="Arial" w:cs="Arial"/>
              </w:rPr>
              <w:t>190 – 192</w:t>
            </w:r>
          </w:p>
        </w:tc>
      </w:tr>
      <w:tr w:rsidR="76948A80" w:rsidTr="006705C3" w14:paraId="00A560E1" w14:textId="77777777">
        <w:trPr>
          <w:trHeight w:val="238"/>
        </w:trPr>
        <w:tc>
          <w:tcPr>
            <w:tcW w:w="4132" w:type="dxa"/>
          </w:tcPr>
          <w:p w:rsidR="76948A80" w:rsidRDefault="76948A80" w14:paraId="2025ADAA" w14:textId="72F5D8F1">
            <w:r w:rsidRPr="76948A80">
              <w:rPr>
                <w:rFonts w:ascii="Arial" w:hAnsi="Arial" w:eastAsia="Arial" w:cs="Arial"/>
              </w:rPr>
              <w:t>Thyroid and other endocrine glands</w:t>
            </w:r>
          </w:p>
        </w:tc>
        <w:tc>
          <w:tcPr>
            <w:tcW w:w="2274" w:type="dxa"/>
          </w:tcPr>
          <w:p w:rsidR="76948A80" w:rsidRDefault="76948A80" w14:paraId="3938EE50" w14:textId="3E48237C">
            <w:r w:rsidRPr="76948A80">
              <w:rPr>
                <w:rFonts w:ascii="Arial" w:hAnsi="Arial" w:eastAsia="Arial" w:cs="Arial"/>
              </w:rPr>
              <w:t>C73 – C75</w:t>
            </w:r>
          </w:p>
        </w:tc>
        <w:tc>
          <w:tcPr>
            <w:tcW w:w="2952" w:type="dxa"/>
          </w:tcPr>
          <w:p w:rsidR="76948A80" w:rsidRDefault="76948A80" w14:paraId="780FA327" w14:textId="33944A25">
            <w:r w:rsidRPr="76948A80">
              <w:rPr>
                <w:rFonts w:ascii="Arial" w:hAnsi="Arial" w:eastAsia="Arial" w:cs="Arial"/>
              </w:rPr>
              <w:t xml:space="preserve">193, 194 </w:t>
            </w:r>
          </w:p>
        </w:tc>
      </w:tr>
      <w:tr w:rsidR="76948A80" w:rsidTr="006705C3" w14:paraId="1E69B733" w14:textId="77777777">
        <w:trPr>
          <w:trHeight w:val="224"/>
        </w:trPr>
        <w:tc>
          <w:tcPr>
            <w:tcW w:w="4132" w:type="dxa"/>
          </w:tcPr>
          <w:p w:rsidR="76948A80" w:rsidRDefault="76948A80" w14:paraId="09DFD5EE" w14:textId="52F7B475">
            <w:r w:rsidRPr="76948A80">
              <w:rPr>
                <w:rFonts w:ascii="Arial" w:hAnsi="Arial" w:eastAsia="Arial" w:cs="Arial"/>
              </w:rPr>
              <w:t>Ill-defined, secondary, and unspecified sites</w:t>
            </w:r>
          </w:p>
        </w:tc>
        <w:tc>
          <w:tcPr>
            <w:tcW w:w="2274" w:type="dxa"/>
          </w:tcPr>
          <w:p w:rsidR="76948A80" w:rsidRDefault="76948A80" w14:paraId="00ED3D3D" w14:textId="07C201D0">
            <w:r w:rsidRPr="76948A80">
              <w:rPr>
                <w:rFonts w:ascii="Arial" w:hAnsi="Arial" w:eastAsia="Arial" w:cs="Arial"/>
              </w:rPr>
              <w:t>C76 - C80</w:t>
            </w:r>
          </w:p>
        </w:tc>
        <w:tc>
          <w:tcPr>
            <w:tcW w:w="2952" w:type="dxa"/>
          </w:tcPr>
          <w:p w:rsidR="76948A80" w:rsidRDefault="76948A80" w14:paraId="365962B5" w14:textId="68F28255">
            <w:r w:rsidRPr="76948A80">
              <w:rPr>
                <w:rFonts w:ascii="Arial" w:hAnsi="Arial" w:eastAsia="Arial" w:cs="Arial"/>
              </w:rPr>
              <w:t xml:space="preserve">195 – 199 </w:t>
            </w:r>
          </w:p>
        </w:tc>
      </w:tr>
      <w:tr w:rsidR="76948A80" w:rsidTr="006705C3" w14:paraId="56132492" w14:textId="77777777">
        <w:trPr>
          <w:trHeight w:val="252"/>
        </w:trPr>
        <w:tc>
          <w:tcPr>
            <w:tcW w:w="4132" w:type="dxa"/>
          </w:tcPr>
          <w:p w:rsidR="76948A80" w:rsidRDefault="76948A80" w14:paraId="4EF86F9D" w14:textId="0C3291D6">
            <w:r w:rsidRPr="76948A80">
              <w:rPr>
                <w:rFonts w:ascii="Arial" w:hAnsi="Arial" w:eastAsia="Arial" w:cs="Arial"/>
              </w:rPr>
              <w:t>Lymphoid, hematopoietic, and related tissue</w:t>
            </w:r>
          </w:p>
        </w:tc>
        <w:tc>
          <w:tcPr>
            <w:tcW w:w="2274" w:type="dxa"/>
          </w:tcPr>
          <w:p w:rsidR="76948A80" w:rsidRDefault="76948A80" w14:paraId="036711AD" w14:textId="0EC44092">
            <w:r w:rsidRPr="76948A80">
              <w:rPr>
                <w:rFonts w:ascii="Arial" w:hAnsi="Arial" w:eastAsia="Arial" w:cs="Arial"/>
              </w:rPr>
              <w:t>C81 – C96</w:t>
            </w:r>
          </w:p>
        </w:tc>
        <w:tc>
          <w:tcPr>
            <w:tcW w:w="2952" w:type="dxa"/>
          </w:tcPr>
          <w:p w:rsidR="76948A80" w:rsidP="76948A80" w:rsidRDefault="76948A80" w14:paraId="30808FAD" w14:textId="559C4FC1">
            <w:pPr>
              <w:spacing w:line="257" w:lineRule="auto"/>
            </w:pPr>
            <w:r w:rsidRPr="76948A80">
              <w:rPr>
                <w:rFonts w:ascii="Arial" w:hAnsi="Arial" w:eastAsia="Arial" w:cs="Arial"/>
              </w:rPr>
              <w:t xml:space="preserve">200 – 208 </w:t>
            </w:r>
          </w:p>
        </w:tc>
      </w:tr>
      <w:tr w:rsidR="76948A80" w:rsidTr="006705C3" w14:paraId="32D14FF5" w14:textId="77777777">
        <w:trPr>
          <w:trHeight w:val="224"/>
        </w:trPr>
        <w:tc>
          <w:tcPr>
            <w:tcW w:w="4132" w:type="dxa"/>
          </w:tcPr>
          <w:p w:rsidR="76948A80" w:rsidRDefault="76948A80" w14:paraId="0A878C09" w14:textId="6F009338">
            <w:r w:rsidRPr="76948A80">
              <w:rPr>
                <w:rFonts w:ascii="Arial" w:hAnsi="Arial" w:eastAsia="Arial" w:cs="Arial"/>
              </w:rPr>
              <w:t xml:space="preserve">  Lymphoma</w:t>
            </w:r>
          </w:p>
        </w:tc>
        <w:tc>
          <w:tcPr>
            <w:tcW w:w="2274" w:type="dxa"/>
          </w:tcPr>
          <w:p w:rsidR="76948A80" w:rsidRDefault="76948A80" w14:paraId="6BFEB83F" w14:textId="0E3F9889">
            <w:r w:rsidRPr="76948A80">
              <w:rPr>
                <w:rFonts w:ascii="Arial" w:hAnsi="Arial" w:eastAsia="Arial" w:cs="Arial"/>
                <w:color w:val="222222"/>
              </w:rPr>
              <w:t>C81 – C86</w:t>
            </w:r>
          </w:p>
        </w:tc>
        <w:tc>
          <w:tcPr>
            <w:tcW w:w="2952" w:type="dxa"/>
          </w:tcPr>
          <w:p w:rsidR="76948A80" w:rsidRDefault="76948A80" w14:paraId="69D78EEE" w14:textId="355FB040">
            <w:r w:rsidRPr="76948A80">
              <w:rPr>
                <w:rFonts w:ascii="Arial" w:hAnsi="Arial" w:eastAsia="Arial" w:cs="Arial"/>
                <w:color w:val="222222"/>
              </w:rPr>
              <w:t>200 – 202</w:t>
            </w:r>
          </w:p>
        </w:tc>
      </w:tr>
      <w:tr w:rsidR="76948A80" w:rsidTr="006705C3" w14:paraId="1F31F6F8" w14:textId="77777777">
        <w:trPr>
          <w:trHeight w:val="238"/>
        </w:trPr>
        <w:tc>
          <w:tcPr>
            <w:tcW w:w="4132" w:type="dxa"/>
          </w:tcPr>
          <w:p w:rsidR="76948A80" w:rsidRDefault="76948A80" w14:paraId="53014644" w14:textId="42BE102C">
            <w:r w:rsidRPr="76948A80">
              <w:rPr>
                <w:rFonts w:ascii="Arial" w:hAnsi="Arial" w:eastAsia="Arial" w:cs="Arial"/>
              </w:rPr>
              <w:t xml:space="preserve">  Leukemia</w:t>
            </w:r>
          </w:p>
        </w:tc>
        <w:tc>
          <w:tcPr>
            <w:tcW w:w="2274" w:type="dxa"/>
          </w:tcPr>
          <w:p w:rsidR="76948A80" w:rsidRDefault="76948A80" w14:paraId="0A454E34" w14:textId="686CA521">
            <w:r w:rsidRPr="76948A80">
              <w:rPr>
                <w:rFonts w:ascii="Arial" w:hAnsi="Arial" w:eastAsia="Arial" w:cs="Arial"/>
                <w:color w:val="222222"/>
              </w:rPr>
              <w:t>C91 – C95</w:t>
            </w:r>
          </w:p>
        </w:tc>
        <w:tc>
          <w:tcPr>
            <w:tcW w:w="2952" w:type="dxa"/>
          </w:tcPr>
          <w:p w:rsidR="76948A80" w:rsidRDefault="76948A80" w14:paraId="352A9B99" w14:textId="03E0D7C1">
            <w:r w:rsidRPr="76948A80">
              <w:rPr>
                <w:rFonts w:ascii="Arial" w:hAnsi="Arial" w:eastAsia="Arial" w:cs="Arial"/>
                <w:color w:val="222222"/>
              </w:rPr>
              <w:t>204 – 208</w:t>
            </w:r>
          </w:p>
        </w:tc>
      </w:tr>
    </w:tbl>
    <w:p w:rsidR="76948A80" w:rsidP="76948A80" w:rsidRDefault="76948A80" w14:paraId="2094ADEA" w14:textId="47EB1E4A">
      <w:pPr>
        <w:rPr>
          <w:rFonts w:ascii="Arial" w:hAnsi="Arial" w:eastAsia="Arial" w:cs="Arial"/>
          <w:color w:val="222222"/>
        </w:rPr>
      </w:pPr>
    </w:p>
    <w:p w:rsidR="3297A2C3" w:rsidRDefault="3297A2C3" w14:paraId="0144F8B4" w14:textId="1F5C0FEF">
      <w:r>
        <w:br w:type="page"/>
      </w:r>
    </w:p>
    <w:p w:rsidR="78671557" w:rsidP="3297A2C3" w:rsidRDefault="78671557" w14:paraId="6138A1C6" w14:textId="354E5559">
      <w:pPr>
        <w:rPr>
          <w:rFonts w:ascii="Arial" w:hAnsi="Arial" w:eastAsia="Arial" w:cs="Arial"/>
          <w:b/>
          <w:bCs/>
          <w:color w:val="222222"/>
        </w:rPr>
      </w:pPr>
      <w:r w:rsidRPr="3297A2C3">
        <w:rPr>
          <w:rFonts w:ascii="Arial" w:hAnsi="Arial" w:eastAsia="Arial" w:cs="Arial"/>
          <w:b/>
          <w:bCs/>
          <w:color w:val="222222"/>
        </w:rPr>
        <w:lastRenderedPageBreak/>
        <w:t>List of Extended Data Figures</w:t>
      </w:r>
    </w:p>
    <w:p w:rsidR="00E44C80" w:rsidP="00E44C80" w:rsidRDefault="00E44C80" w14:paraId="267BD534" w14:textId="77777777">
      <w:pPr>
        <w:rPr>
          <w:rFonts w:ascii="Arial" w:hAnsi="Arial" w:eastAsia="Arial" w:cs="Arial"/>
          <w:color w:val="222222"/>
        </w:rPr>
      </w:pPr>
      <w:r w:rsidRPr="130707F9">
        <w:rPr>
          <w:rFonts w:ascii="Arial" w:hAnsi="Arial" w:eastAsia="Arial" w:cs="Arial"/>
          <w:b/>
          <w:bCs/>
          <w:color w:val="222222"/>
        </w:rPr>
        <w:t xml:space="preserve">Extended Data Fig. </w:t>
      </w:r>
      <w:r>
        <w:rPr>
          <w:rFonts w:ascii="Arial" w:hAnsi="Arial" w:eastAsia="Arial" w:cs="Arial"/>
          <w:b/>
          <w:bCs/>
          <w:color w:val="222222"/>
        </w:rPr>
        <w:t>1</w:t>
      </w:r>
      <w:r w:rsidRPr="130707F9">
        <w:rPr>
          <w:rFonts w:ascii="Arial" w:hAnsi="Arial" w:eastAsia="Arial" w:cs="Arial"/>
          <w:b/>
          <w:bCs/>
          <w:color w:val="222222"/>
        </w:rPr>
        <w:t xml:space="preserve">. </w:t>
      </w:r>
      <w:r w:rsidRPr="130707F9">
        <w:rPr>
          <w:rFonts w:ascii="Arial" w:hAnsi="Arial" w:eastAsia="Arial" w:cs="Arial"/>
          <w:color w:val="222222"/>
        </w:rPr>
        <w:t>Flowchart.</w:t>
      </w:r>
      <w:r w:rsidRPr="130707F9">
        <w:rPr>
          <w:rFonts w:ascii="Arial" w:hAnsi="Arial" w:eastAsia="Arial" w:cs="Arial"/>
          <w:b/>
          <w:bCs/>
          <w:color w:val="222222"/>
        </w:rPr>
        <w:t xml:space="preserve"> </w:t>
      </w:r>
    </w:p>
    <w:p w:rsidR="78671557" w:rsidP="3297A2C3" w:rsidRDefault="78671557" w14:paraId="2BDFD88F" w14:textId="23FFDDBE">
      <w:pPr>
        <w:rPr>
          <w:rFonts w:ascii="Arial" w:hAnsi="Arial" w:eastAsia="Arial" w:cs="Arial"/>
          <w:b/>
          <w:bCs/>
          <w:color w:val="000000" w:themeColor="text1"/>
        </w:rPr>
      </w:pPr>
      <w:r w:rsidRPr="3297A2C3">
        <w:rPr>
          <w:rFonts w:ascii="Arial" w:hAnsi="Arial" w:eastAsia="Arial" w:cs="Arial"/>
          <w:b/>
          <w:bCs/>
          <w:color w:val="222222"/>
        </w:rPr>
        <w:t xml:space="preserve">Extended Data Fig. </w:t>
      </w:r>
      <w:r w:rsidR="00E44C80">
        <w:rPr>
          <w:rFonts w:ascii="Arial" w:hAnsi="Arial" w:eastAsia="Arial" w:cs="Arial"/>
          <w:b/>
          <w:bCs/>
          <w:color w:val="222222"/>
        </w:rPr>
        <w:t>2</w:t>
      </w:r>
      <w:r w:rsidRPr="3297A2C3">
        <w:rPr>
          <w:rFonts w:ascii="Arial" w:hAnsi="Arial" w:eastAsia="Arial" w:cs="Arial"/>
          <w:b/>
          <w:bCs/>
          <w:color w:val="222222"/>
        </w:rPr>
        <w:t xml:space="preserve">. </w:t>
      </w:r>
      <w:r w:rsidR="00DF6CC0">
        <w:rPr>
          <w:rFonts w:ascii="Arial" w:hAnsi="Arial" w:eastAsia="Arial" w:cs="Arial"/>
          <w:color w:val="000000" w:themeColor="text1"/>
        </w:rPr>
        <w:t>Data</w:t>
      </w:r>
      <w:r w:rsidRPr="3297A2C3" w:rsidR="00DF6CC0">
        <w:rPr>
          <w:rFonts w:ascii="Arial" w:hAnsi="Arial" w:eastAsia="Arial" w:cs="Arial"/>
          <w:color w:val="000000" w:themeColor="text1"/>
        </w:rPr>
        <w:t xml:space="preserve"> </w:t>
      </w:r>
      <w:r w:rsidRPr="3297A2C3" w:rsidR="53A57BF3">
        <w:rPr>
          <w:rFonts w:ascii="Arial" w:hAnsi="Arial" w:eastAsia="Arial" w:cs="Arial"/>
          <w:color w:val="000000" w:themeColor="text1"/>
        </w:rPr>
        <w:t xml:space="preserve">QC and </w:t>
      </w:r>
      <w:r w:rsidR="00DF6CC0">
        <w:rPr>
          <w:rFonts w:ascii="Arial" w:hAnsi="Arial" w:eastAsia="Arial" w:cs="Arial"/>
          <w:color w:val="000000" w:themeColor="text1"/>
        </w:rPr>
        <w:t xml:space="preserve">participant </w:t>
      </w:r>
      <w:r w:rsidRPr="3297A2C3" w:rsidR="53A57BF3">
        <w:rPr>
          <w:rFonts w:ascii="Arial" w:hAnsi="Arial" w:eastAsia="Arial" w:cs="Arial"/>
          <w:color w:val="000000" w:themeColor="text1"/>
        </w:rPr>
        <w:t>exclusion criteria.</w:t>
      </w:r>
    </w:p>
    <w:p w:rsidR="2FA1C9DC" w:rsidP="3297A2C3" w:rsidRDefault="2FA1C9DC" w14:paraId="37675826" w14:textId="529F8641">
      <w:pPr>
        <w:rPr>
          <w:rFonts w:ascii="Arial" w:hAnsi="Arial" w:eastAsia="Arial" w:cs="Arial"/>
          <w:color w:val="222222"/>
        </w:rPr>
      </w:pPr>
      <w:r w:rsidRPr="3297A2C3">
        <w:rPr>
          <w:rFonts w:ascii="Arial" w:hAnsi="Arial" w:eastAsia="Arial" w:cs="Arial"/>
          <w:b/>
          <w:bCs/>
          <w:color w:val="222222"/>
        </w:rPr>
        <w:t xml:space="preserve">Extended Data Fig. 3. </w:t>
      </w:r>
      <w:r w:rsidRPr="3297A2C3">
        <w:rPr>
          <w:rFonts w:ascii="Arial" w:hAnsi="Arial" w:eastAsia="Arial" w:cs="Arial"/>
          <w:color w:val="222222"/>
        </w:rPr>
        <w:t xml:space="preserve">Hazard ratios (95% confidence intervals) for all-cause mortality by heteroplasmy count adjusted for </w:t>
      </w:r>
      <w:r w:rsidR="00990929">
        <w:rPr>
          <w:rFonts w:ascii="Arial" w:hAnsi="Arial" w:eastAsia="Arial" w:cs="Arial"/>
          <w:color w:val="222222"/>
        </w:rPr>
        <w:t>nonsense mutation and MLC score</w:t>
      </w:r>
      <w:r w:rsidRPr="3297A2C3">
        <w:rPr>
          <w:rFonts w:ascii="Arial" w:hAnsi="Arial" w:eastAsia="Arial" w:cs="Arial"/>
          <w:color w:val="222222"/>
        </w:rPr>
        <w:t>.</w:t>
      </w:r>
    </w:p>
    <w:p w:rsidR="3297A2C3" w:rsidP="3297A2C3" w:rsidRDefault="3297A2C3" w14:paraId="28A027CB" w14:textId="12CB4443">
      <w:pPr>
        <w:rPr>
          <w:rFonts w:ascii="Arial" w:hAnsi="Arial" w:eastAsia="Arial" w:cs="Arial"/>
          <w:b/>
          <w:bCs/>
          <w:color w:val="222222"/>
        </w:rPr>
      </w:pPr>
    </w:p>
    <w:p w:rsidR="3297A2C3" w:rsidP="3297A2C3" w:rsidRDefault="3297A2C3" w14:paraId="46DEFDCE" w14:textId="4E6CE7A2">
      <w:pPr>
        <w:rPr>
          <w:rFonts w:ascii="Arial" w:hAnsi="Arial" w:eastAsia="Arial" w:cs="Arial"/>
          <w:b/>
          <w:bCs/>
          <w:color w:val="222222"/>
        </w:rPr>
      </w:pPr>
      <w:r>
        <w:br w:type="page"/>
      </w:r>
      <w:r w:rsidRPr="3297A2C3" w:rsidR="0FF7D6BE">
        <w:rPr>
          <w:rFonts w:ascii="Arial" w:hAnsi="Arial" w:eastAsia="Arial" w:cs="Arial"/>
          <w:b/>
          <w:bCs/>
          <w:color w:val="222222"/>
        </w:rPr>
        <w:lastRenderedPageBreak/>
        <w:t>Extended Data Figures</w:t>
      </w:r>
    </w:p>
    <w:p w:rsidR="0FF7D6BE" w:rsidP="130707F9" w:rsidRDefault="0FF7D6BE" w14:paraId="21084D70" w14:textId="4014C02D">
      <w:pPr>
        <w:rPr>
          <w:rFonts w:ascii="Arial" w:hAnsi="Arial" w:eastAsia="Arial" w:cs="Arial"/>
          <w:b/>
          <w:bCs/>
          <w:color w:val="222222"/>
        </w:rPr>
      </w:pPr>
      <w:r w:rsidRPr="130707F9">
        <w:rPr>
          <w:rFonts w:ascii="Arial" w:hAnsi="Arial" w:eastAsia="Arial" w:cs="Arial"/>
          <w:b/>
          <w:bCs/>
          <w:color w:val="222222"/>
        </w:rPr>
        <w:t>Extended Data Fig. 1.</w:t>
      </w:r>
      <w:r w:rsidR="00561CAE">
        <w:rPr>
          <w:rFonts w:ascii="Arial" w:hAnsi="Arial" w:eastAsia="Arial" w:cs="Arial"/>
          <w:b/>
          <w:bCs/>
          <w:color w:val="222222"/>
        </w:rPr>
        <w:t xml:space="preserve"> Flowchart</w:t>
      </w:r>
    </w:p>
    <w:p w:rsidR="00067CEC" w:rsidP="130707F9" w:rsidRDefault="00067CEC" w14:paraId="771D5F9A" w14:textId="799958C0">
      <w:pPr>
        <w:rPr>
          <w:rFonts w:ascii="Arial" w:hAnsi="Arial" w:eastAsia="Arial" w:cs="Arial"/>
          <w:b/>
          <w:bCs/>
          <w:color w:val="222222"/>
        </w:rPr>
      </w:pPr>
      <w:r>
        <w:rPr>
          <w:noProof/>
        </w:rPr>
        <w:drawing>
          <wp:inline distT="0" distB="0" distL="0" distR="0" wp14:anchorId="0AEEA41B" wp14:editId="6178BCB8">
            <wp:extent cx="5933262" cy="386715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52189" cy="3879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4C80" w:rsidP="00561CAE" w:rsidRDefault="00E44C80" w14:paraId="024D31A6" w14:textId="1939D510">
      <w:pPr>
        <w:rPr>
          <w:rFonts w:ascii="Arial" w:hAnsi="Arial" w:eastAsia="Arial" w:cs="Arial"/>
          <w:color w:val="222222"/>
        </w:rPr>
      </w:pPr>
      <w:r w:rsidRPr="130707F9">
        <w:rPr>
          <w:rFonts w:ascii="Arial" w:hAnsi="Arial" w:eastAsia="Arial" w:cs="Arial"/>
          <w:b/>
          <w:bCs/>
          <w:color w:val="222222"/>
        </w:rPr>
        <w:t xml:space="preserve">Extended Data Fig. </w:t>
      </w:r>
      <w:r w:rsidR="0055064E">
        <w:rPr>
          <w:rFonts w:ascii="Arial" w:hAnsi="Arial" w:eastAsia="Arial" w:cs="Arial"/>
          <w:b/>
          <w:bCs/>
          <w:color w:val="222222"/>
        </w:rPr>
        <w:t>1</w:t>
      </w:r>
      <w:r w:rsidRPr="130707F9">
        <w:rPr>
          <w:rFonts w:ascii="Arial" w:hAnsi="Arial" w:eastAsia="Arial" w:cs="Arial"/>
          <w:b/>
          <w:bCs/>
          <w:color w:val="222222"/>
        </w:rPr>
        <w:t xml:space="preserve">. Flowchart. </w:t>
      </w:r>
      <w:r w:rsidRPr="00F91349" w:rsidR="00561CAE">
        <w:rPr>
          <w:rFonts w:ascii="Arial" w:hAnsi="Arial" w:eastAsia="Arial" w:cs="Arial"/>
          <w:color w:val="222222"/>
        </w:rPr>
        <w:t xml:space="preserve">Of </w:t>
      </w:r>
      <w:r w:rsidR="00561CAE">
        <w:rPr>
          <w:rFonts w:ascii="Arial" w:hAnsi="Arial" w:eastAsia="Arial" w:cs="Arial"/>
          <w:color w:val="222222"/>
        </w:rPr>
        <w:t>the</w:t>
      </w:r>
      <w:r w:rsidRPr="00F91349" w:rsidR="00561CAE">
        <w:rPr>
          <w:rFonts w:ascii="Arial" w:hAnsi="Arial" w:eastAsia="Arial" w:cs="Arial"/>
          <w:color w:val="222222"/>
        </w:rPr>
        <w:t xml:space="preserve"> 199,919 </w:t>
      </w:r>
      <w:r w:rsidR="00561CAE">
        <w:rPr>
          <w:rFonts w:ascii="Arial" w:hAnsi="Arial" w:eastAsia="Arial" w:cs="Arial"/>
          <w:color w:val="222222"/>
        </w:rPr>
        <w:t xml:space="preserve">samples with </w:t>
      </w:r>
      <w:r w:rsidRPr="00F91349" w:rsidR="00561CAE">
        <w:rPr>
          <w:rFonts w:ascii="Arial" w:hAnsi="Arial" w:eastAsia="Arial" w:cs="Arial"/>
          <w:color w:val="222222"/>
        </w:rPr>
        <w:t>outputs from MitoHPC variant calling</w:t>
      </w:r>
      <w:r w:rsidR="00561CAE">
        <w:rPr>
          <w:rFonts w:ascii="Arial" w:hAnsi="Arial" w:eastAsia="Arial" w:cs="Arial"/>
          <w:color w:val="222222"/>
        </w:rPr>
        <w:t>,</w:t>
      </w:r>
      <w:r w:rsidRPr="00F91349" w:rsidR="00561CAE">
        <w:rPr>
          <w:rFonts w:ascii="Arial" w:hAnsi="Arial" w:eastAsia="Arial" w:cs="Arial"/>
          <w:color w:val="222222"/>
        </w:rPr>
        <w:t xml:space="preserve"> </w:t>
      </w:r>
      <w:r w:rsidR="00561CAE">
        <w:rPr>
          <w:rFonts w:ascii="Arial" w:hAnsi="Arial" w:eastAsia="Arial" w:cs="Arial"/>
          <w:color w:val="222222"/>
        </w:rPr>
        <w:t xml:space="preserve">we calculated </w:t>
      </w:r>
      <w:r w:rsidRPr="00F91349" w:rsidR="00561CAE">
        <w:rPr>
          <w:rFonts w:ascii="Arial" w:hAnsi="Arial" w:eastAsia="Arial" w:cs="Arial"/>
          <w:color w:val="222222"/>
        </w:rPr>
        <w:t xml:space="preserve">mtDNA copy number (mtDNA-CN) </w:t>
      </w:r>
      <w:r w:rsidR="00561CAE">
        <w:rPr>
          <w:rFonts w:ascii="Arial" w:hAnsi="Arial" w:eastAsia="Arial" w:cs="Arial"/>
          <w:color w:val="222222"/>
        </w:rPr>
        <w:t>on 199,909 samples</w:t>
      </w:r>
      <w:r w:rsidRPr="00F91349" w:rsidR="00561CAE">
        <w:rPr>
          <w:rFonts w:ascii="Arial" w:hAnsi="Arial" w:eastAsia="Arial" w:cs="Arial"/>
          <w:color w:val="222222"/>
        </w:rPr>
        <w:t xml:space="preserve">. </w:t>
      </w:r>
      <w:r w:rsidR="00561CAE">
        <w:rPr>
          <w:rFonts w:ascii="Arial" w:hAnsi="Arial" w:eastAsia="Arial" w:cs="Arial"/>
          <w:color w:val="222222"/>
        </w:rPr>
        <w:t xml:space="preserve">We first excluded 2501 </w:t>
      </w:r>
      <w:r w:rsidR="00067CEC">
        <w:rPr>
          <w:rFonts w:ascii="Arial" w:hAnsi="Arial" w:eastAsia="Arial" w:cs="Arial"/>
          <w:color w:val="222222"/>
        </w:rPr>
        <w:t>participants who did not meet QC criteria (</w:t>
      </w:r>
      <w:r w:rsidRPr="00F91349" w:rsidR="00067CEC">
        <w:rPr>
          <w:rFonts w:ascii="Arial" w:hAnsi="Arial" w:eastAsia="Arial" w:cs="Arial"/>
          <w:color w:val="222222"/>
        </w:rPr>
        <w:t>potential mitochondrial contamination,</w:t>
      </w:r>
      <w:r w:rsidR="00067CEC">
        <w:rPr>
          <w:rFonts w:ascii="Arial" w:hAnsi="Arial" w:eastAsia="Arial" w:cs="Arial"/>
          <w:color w:val="222222"/>
        </w:rPr>
        <w:t xml:space="preserve"> </w:t>
      </w:r>
      <w:r w:rsidRPr="00F91349" w:rsidR="00067CEC">
        <w:rPr>
          <w:rFonts w:ascii="Arial" w:hAnsi="Arial" w:eastAsia="Arial" w:cs="Arial"/>
          <w:color w:val="222222"/>
        </w:rPr>
        <w:t>low minimum base coverage, low mean base coverage</w:t>
      </w:r>
      <w:r w:rsidR="00067CEC">
        <w:rPr>
          <w:rFonts w:ascii="Arial" w:hAnsi="Arial" w:eastAsia="Arial" w:cs="Arial"/>
          <w:color w:val="222222"/>
        </w:rPr>
        <w:t xml:space="preserve">, </w:t>
      </w:r>
      <w:r w:rsidRPr="00F91349" w:rsidR="00067CEC">
        <w:rPr>
          <w:rFonts w:ascii="Arial" w:hAnsi="Arial" w:eastAsia="Arial" w:cs="Arial"/>
          <w:color w:val="222222"/>
        </w:rPr>
        <w:t xml:space="preserve">2 or more variants belonging to a different mitochondrial </w:t>
      </w:r>
      <w:proofErr w:type="spellStart"/>
      <w:r w:rsidRPr="00F91349" w:rsidR="00067CEC">
        <w:rPr>
          <w:rFonts w:ascii="Arial" w:hAnsi="Arial" w:eastAsia="Arial" w:cs="Arial"/>
          <w:color w:val="222222"/>
        </w:rPr>
        <w:t>haplogroup</w:t>
      </w:r>
      <w:proofErr w:type="spellEnd"/>
      <w:r w:rsidRPr="00F91349" w:rsidR="00067CEC">
        <w:rPr>
          <w:rFonts w:ascii="Arial" w:hAnsi="Arial" w:eastAsia="Arial" w:cs="Arial"/>
          <w:color w:val="222222"/>
        </w:rPr>
        <w:t xml:space="preserve">, </w:t>
      </w:r>
      <w:r w:rsidR="00067CEC">
        <w:rPr>
          <w:rFonts w:ascii="Arial" w:hAnsi="Arial" w:eastAsia="Arial" w:cs="Arial"/>
          <w:color w:val="222222"/>
        </w:rPr>
        <w:t xml:space="preserve">and </w:t>
      </w:r>
      <w:r w:rsidRPr="00F91349" w:rsidR="00067CEC">
        <w:rPr>
          <w:rFonts w:ascii="Arial" w:hAnsi="Arial" w:eastAsia="Arial" w:cs="Arial"/>
          <w:color w:val="222222"/>
        </w:rPr>
        <w:t>multiple variants predicted to be Nuclear-encoded mitochondrial sequences</w:t>
      </w:r>
      <w:r w:rsidR="00067CEC">
        <w:rPr>
          <w:rFonts w:ascii="Arial" w:hAnsi="Arial" w:eastAsia="Arial" w:cs="Arial"/>
          <w:color w:val="222222"/>
        </w:rPr>
        <w:t xml:space="preserve"> [</w:t>
      </w:r>
      <w:r w:rsidRPr="00F91349" w:rsidR="00067CEC">
        <w:rPr>
          <w:rFonts w:ascii="Arial" w:hAnsi="Arial" w:eastAsia="Arial" w:cs="Arial"/>
          <w:color w:val="222222"/>
        </w:rPr>
        <w:t>NUMTs</w:t>
      </w:r>
      <w:r w:rsidR="00067CEC">
        <w:rPr>
          <w:rFonts w:ascii="Arial" w:hAnsi="Arial" w:eastAsia="Arial" w:cs="Arial"/>
          <w:color w:val="222222"/>
        </w:rPr>
        <w:t xml:space="preserve">]). We further removed </w:t>
      </w:r>
      <w:r w:rsidRPr="00F91349" w:rsidR="00561CAE">
        <w:rPr>
          <w:rFonts w:ascii="Arial" w:hAnsi="Arial" w:eastAsia="Arial" w:cs="Arial"/>
          <w:color w:val="222222"/>
        </w:rPr>
        <w:t>participants with m</w:t>
      </w:r>
      <w:r w:rsidR="00067CEC">
        <w:rPr>
          <w:rFonts w:ascii="Arial" w:hAnsi="Arial" w:eastAsia="Arial" w:cs="Arial"/>
          <w:color w:val="222222"/>
        </w:rPr>
        <w:t>tDNA</w:t>
      </w:r>
      <w:r w:rsidRPr="00F91349" w:rsidR="00561CAE">
        <w:rPr>
          <w:rFonts w:ascii="Arial" w:hAnsi="Arial" w:eastAsia="Arial" w:cs="Arial"/>
          <w:color w:val="222222"/>
        </w:rPr>
        <w:t xml:space="preserve">-CN less than 40 </w:t>
      </w:r>
      <w:r w:rsidR="000F6597">
        <w:rPr>
          <w:rFonts w:ascii="Arial" w:hAnsi="Arial" w:eastAsia="Arial" w:cs="Arial"/>
          <w:color w:val="222222"/>
        </w:rPr>
        <w:t xml:space="preserve">or </w:t>
      </w:r>
      <w:r w:rsidRPr="00F91349" w:rsidR="00561CAE">
        <w:rPr>
          <w:rFonts w:ascii="Arial" w:hAnsi="Arial" w:eastAsia="Arial" w:cs="Arial"/>
          <w:color w:val="222222"/>
        </w:rPr>
        <w:t xml:space="preserve">participants </w:t>
      </w:r>
      <w:r w:rsidR="000F6597">
        <w:rPr>
          <w:rFonts w:ascii="Arial" w:hAnsi="Arial" w:eastAsia="Arial" w:cs="Arial"/>
          <w:color w:val="222222"/>
        </w:rPr>
        <w:t xml:space="preserve">with </w:t>
      </w:r>
      <w:r w:rsidRPr="00F91349" w:rsidR="00561CAE">
        <w:rPr>
          <w:rFonts w:ascii="Arial" w:hAnsi="Arial" w:eastAsia="Arial" w:cs="Arial"/>
          <w:color w:val="222222"/>
        </w:rPr>
        <w:t>a heteroplasmic count above 5</w:t>
      </w:r>
      <w:r w:rsidR="000F6597">
        <w:rPr>
          <w:rFonts w:ascii="Arial" w:hAnsi="Arial" w:eastAsia="Arial" w:cs="Arial"/>
          <w:color w:val="222222"/>
        </w:rPr>
        <w:t xml:space="preserve">. </w:t>
      </w:r>
      <w:r w:rsidRPr="00F91349" w:rsidR="00561CAE">
        <w:rPr>
          <w:rFonts w:ascii="Arial" w:hAnsi="Arial" w:eastAsia="Arial" w:cs="Arial"/>
          <w:color w:val="222222"/>
        </w:rPr>
        <w:t xml:space="preserve">194,871 participants </w:t>
      </w:r>
      <w:r w:rsidR="000F6597">
        <w:rPr>
          <w:rFonts w:ascii="Arial" w:hAnsi="Arial" w:eastAsia="Arial" w:cs="Arial"/>
          <w:color w:val="222222"/>
        </w:rPr>
        <w:t xml:space="preserve">were included in the study </w:t>
      </w:r>
      <w:r w:rsidRPr="00F91349" w:rsidR="00561CAE">
        <w:rPr>
          <w:rFonts w:ascii="Arial" w:hAnsi="Arial" w:eastAsia="Arial" w:cs="Arial"/>
          <w:color w:val="222222"/>
        </w:rPr>
        <w:t>for downstream analysis</w:t>
      </w:r>
    </w:p>
    <w:p w:rsidR="0055064E" w:rsidP="76948A80" w:rsidRDefault="0055064E" w14:paraId="1D37896A" w14:textId="0D045D1A">
      <w:pPr>
        <w:rPr>
          <w:rFonts w:ascii="Arial" w:hAnsi="Arial" w:eastAsia="Arial" w:cs="Arial"/>
          <w:b/>
          <w:bCs/>
          <w:color w:val="222222"/>
        </w:rPr>
      </w:pPr>
    </w:p>
    <w:p w:rsidR="6C6AE149" w:rsidP="6C6AE149" w:rsidRDefault="6C6AE149" w14:paraId="21AF8C9A" w14:textId="2616D5C1">
      <w:pPr>
        <w:rPr>
          <w:rFonts w:ascii="Arial" w:hAnsi="Arial" w:eastAsia="Arial" w:cs="Arial"/>
          <w:b w:val="1"/>
          <w:bCs w:val="1"/>
          <w:color w:val="222222"/>
        </w:rPr>
      </w:pPr>
    </w:p>
    <w:p w:rsidR="6C6AE149" w:rsidP="6C6AE149" w:rsidRDefault="6C6AE149" w14:paraId="7106F34D" w14:textId="48EFA086">
      <w:pPr>
        <w:rPr>
          <w:rFonts w:ascii="Arial" w:hAnsi="Arial" w:eastAsia="Arial" w:cs="Arial"/>
          <w:b w:val="1"/>
          <w:bCs w:val="1"/>
          <w:color w:val="222222"/>
        </w:rPr>
      </w:pPr>
    </w:p>
    <w:p w:rsidR="00C159F2" w:rsidP="76948A80" w:rsidRDefault="00C159F2" w14:paraId="7B745EC5" w14:textId="44074BC3">
      <w:pPr>
        <w:rPr>
          <w:rFonts w:ascii="Arial" w:hAnsi="Arial" w:eastAsia="Arial" w:cs="Arial"/>
          <w:b/>
          <w:bCs/>
          <w:color w:val="000000" w:themeColor="text1"/>
        </w:rPr>
      </w:pPr>
      <w:r w:rsidRPr="76948A80">
        <w:rPr>
          <w:rFonts w:ascii="Arial" w:hAnsi="Arial" w:eastAsia="Arial" w:cs="Arial"/>
          <w:b/>
          <w:bCs/>
          <w:color w:val="222222"/>
        </w:rPr>
        <w:t xml:space="preserve">Extended Data Fig. </w:t>
      </w:r>
      <w:r>
        <w:rPr>
          <w:rFonts w:ascii="Arial" w:hAnsi="Arial" w:eastAsia="Arial" w:cs="Arial"/>
          <w:b/>
          <w:bCs/>
          <w:color w:val="222222"/>
        </w:rPr>
        <w:t>2</w:t>
      </w:r>
      <w:r w:rsidRPr="76948A80">
        <w:rPr>
          <w:rFonts w:ascii="Arial" w:hAnsi="Arial" w:eastAsia="Arial" w:cs="Arial"/>
          <w:b/>
          <w:bCs/>
          <w:color w:val="222222"/>
        </w:rPr>
        <w:t>.</w:t>
      </w:r>
      <w:r w:rsidRPr="00C159F2">
        <w:rPr>
          <w:rFonts w:ascii="Arial" w:hAnsi="Arial" w:eastAsia="Arial" w:cs="Arial"/>
          <w:color w:val="000000" w:themeColor="text1"/>
        </w:rPr>
        <w:t xml:space="preserve"> </w:t>
      </w:r>
      <w:r w:rsidRPr="00C159F2">
        <w:rPr>
          <w:rFonts w:ascii="Arial" w:hAnsi="Arial" w:eastAsia="Arial" w:cs="Arial"/>
          <w:b/>
          <w:bCs/>
          <w:color w:val="000000" w:themeColor="text1"/>
        </w:rPr>
        <w:t>Data QC and participant exclusion criteria.</w:t>
      </w:r>
    </w:p>
    <w:p w:rsidR="00C159F2" w:rsidP="76948A80" w:rsidRDefault="00C159F2" w14:paraId="66F25CB1" w14:textId="0691E772">
      <w:pPr>
        <w:rPr>
          <w:rFonts w:ascii="Arial" w:hAnsi="Arial" w:eastAsia="Arial" w:cs="Arial"/>
          <w:b/>
          <w:bCs/>
          <w:color w:val="222222"/>
        </w:rPr>
      </w:pPr>
      <w:r>
        <w:rPr>
          <w:noProof/>
        </w:rPr>
        <w:lastRenderedPageBreak/>
        <w:drawing>
          <wp:inline distT="0" distB="0" distL="0" distR="0" wp14:anchorId="2668B816" wp14:editId="10606A69">
            <wp:extent cx="5942330" cy="3912035"/>
            <wp:effectExtent l="0" t="0" r="1270" b="0"/>
            <wp:docPr id="1840293012" name="Picture 184029301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0293012" name="Picture 1840293012" descr="Graphical user interfac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5448" cy="3920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59F2" w:rsidP="00C159F2" w:rsidRDefault="165E6D22" w14:paraId="147C6BE5" w14:textId="1B25B997">
      <w:pPr>
        <w:spacing w:after="0"/>
        <w:rPr>
          <w:rFonts w:ascii="Arial" w:hAnsi="Arial" w:eastAsia="Arial" w:cs="Arial"/>
          <w:color w:val="000000" w:themeColor="text1"/>
        </w:rPr>
      </w:pPr>
      <w:r w:rsidRPr="16E2BC3F" w:rsidR="165E6D22">
        <w:rPr>
          <w:rFonts w:ascii="Arial" w:hAnsi="Arial" w:eastAsia="Arial" w:cs="Arial"/>
          <w:b w:val="1"/>
          <w:bCs w:val="1"/>
          <w:color w:val="222222"/>
        </w:rPr>
        <w:t xml:space="preserve">Extended Data Fig. </w:t>
      </w:r>
      <w:r w:rsidRPr="16E2BC3F" w:rsidR="0055064E">
        <w:rPr>
          <w:rFonts w:ascii="Arial" w:hAnsi="Arial" w:eastAsia="Arial" w:cs="Arial"/>
          <w:b w:val="1"/>
          <w:bCs w:val="1"/>
          <w:color w:val="222222"/>
        </w:rPr>
        <w:t>2</w:t>
      </w:r>
      <w:r w:rsidRPr="16E2BC3F" w:rsidR="165E6D22">
        <w:rPr>
          <w:rFonts w:ascii="Arial" w:hAnsi="Arial" w:eastAsia="Arial" w:cs="Arial"/>
          <w:b w:val="1"/>
          <w:bCs w:val="1"/>
          <w:color w:val="222222"/>
        </w:rPr>
        <w:t>.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 xml:space="preserve"> </w:t>
      </w:r>
      <w:r w:rsidRPr="16E2BC3F" w:rsidR="00C159F2">
        <w:rPr>
          <w:rFonts w:ascii="Arial" w:hAnsi="Arial" w:eastAsia="Arial" w:cs="Arial"/>
          <w:b w:val="1"/>
          <w:bCs w:val="1"/>
          <w:color w:val="000000" w:themeColor="text1" w:themeTint="FF" w:themeShade="FF"/>
        </w:rPr>
        <w:t>Data QC and participant exclusion criteria.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 xml:space="preserve"> 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>(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>a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 xml:space="preserve">) Contamination level for each sample (participant) plotted in a density plot. Each sample is represented by a vertical line in the rug plot along the X-axis. Orange dashed line indicates a contamination level of 3%. Samples with 3% or more contamination were excluded from analysis (n = 242). (b) Density plot of mitochondrial DNA copy number (mtDNA-CN) for all samples. Each sample is represented by a vertical line in the rug plot along the x-axis. Green dashed line indicates the cutoff (mtDNA-CN ≤ 40) for low mtDNA-CN samples (n = 3,580). (c) A scatter plot of 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 xml:space="preserve">mitochondrial chromosome coverage </w:t>
      </w:r>
      <w:r w:rsidRPr="16E2BC3F" w:rsidR="00AD04D8">
        <w:rPr>
          <w:rFonts w:ascii="Arial" w:hAnsi="Arial" w:eastAsia="Arial" w:cs="Arial"/>
          <w:color w:val="000000" w:themeColor="text1" w:themeTint="FF" w:themeShade="FF"/>
        </w:rPr>
        <w:t xml:space="preserve">versus </w:t>
      </w:r>
      <w:r w:rsidRPr="16E2BC3F" w:rsidR="00AD04D8">
        <w:rPr>
          <w:rFonts w:ascii="Arial" w:hAnsi="Arial" w:eastAsia="Arial" w:cs="Arial"/>
          <w:color w:val="000000" w:themeColor="text1" w:themeTint="FF" w:themeShade="FF"/>
        </w:rPr>
        <w:t xml:space="preserve">genome coverage 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 xml:space="preserve">stratified by mtDNA-CN cutoff. Samples with green dots have low mtDNA-CN and were excluded from analysis. (d) A scatter plot of mtDNA-CN and heteroplasmy count per sample in the entire dataset. Red dots are samples there were included in the study. Orange </w:t>
      </w:r>
      <w:r w:rsidRPr="16E2BC3F" w:rsidR="09EB9BC7">
        <w:rPr>
          <w:rFonts w:ascii="Arial" w:hAnsi="Arial" w:eastAsia="Arial" w:cs="Arial"/>
          <w:color w:val="000000" w:themeColor="text1" w:themeTint="FF" w:themeShade="FF"/>
        </w:rPr>
        <w:t xml:space="preserve">dots 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>indicate samples that did not pass contamination threshold. Light blue</w:t>
      </w:r>
      <w:r w:rsidRPr="16E2BC3F" w:rsidR="751A3232">
        <w:rPr>
          <w:rFonts w:ascii="Arial" w:hAnsi="Arial" w:eastAsia="Arial" w:cs="Arial"/>
          <w:color w:val="000000" w:themeColor="text1" w:themeTint="FF" w:themeShade="FF"/>
        </w:rPr>
        <w:t xml:space="preserve"> dots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 xml:space="preserve"> 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>indicate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 xml:space="preserve"> samples that were excluded due to low mitochondrial coverage defined as mean coverage less than 500 or minimum coverage less than 100. Dark blue </w:t>
      </w:r>
      <w:r w:rsidRPr="16E2BC3F" w:rsidR="569CA9ED">
        <w:rPr>
          <w:rFonts w:ascii="Arial" w:hAnsi="Arial" w:eastAsia="Arial" w:cs="Arial"/>
          <w:color w:val="000000" w:themeColor="text1" w:themeTint="FF" w:themeShade="FF"/>
        </w:rPr>
        <w:t xml:space="preserve">dots 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 xml:space="preserve">indicate samples that were excluded that had other indicators of inadequate quality such as single nucleotide variants (SNVs) from 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 xml:space="preserve">a 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 xml:space="preserve">different 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>haplogroup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 xml:space="preserve"> tha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>n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 xml:space="preserve"> the </w:t>
      </w:r>
      <w:proofErr w:type="spellStart"/>
      <w:r w:rsidRPr="16E2BC3F" w:rsidR="00C159F2">
        <w:rPr>
          <w:rFonts w:ascii="Arial" w:hAnsi="Arial" w:eastAsia="Arial" w:cs="Arial"/>
          <w:color w:val="000000" w:themeColor="text1" w:themeTint="FF" w:themeShade="FF"/>
        </w:rPr>
        <w:t>MitoHPC</w:t>
      </w:r>
      <w:proofErr w:type="spellEnd"/>
      <w:r w:rsidRPr="16E2BC3F" w:rsidR="00C159F2">
        <w:rPr>
          <w:rFonts w:ascii="Arial" w:hAnsi="Arial" w:eastAsia="Arial" w:cs="Arial"/>
          <w:color w:val="000000" w:themeColor="text1" w:themeTint="FF" w:themeShade="FF"/>
        </w:rPr>
        <w:t>-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 xml:space="preserve">identified 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>haplogroup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>, or multiple SNVs matching known NUMTs (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>n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 xml:space="preserve">uclear encoded mitochondrial sequences). The vertical green dashed line indicates the threshold for CN 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>(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>≤ 40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>)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 xml:space="preserve"> 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 xml:space="preserve">at 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 xml:space="preserve">which 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 xml:space="preserve">samples 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 xml:space="preserve">were excluded from downstream analysis. The horizontal purple line indicates 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>participants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 xml:space="preserve"> with heter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>o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>plasmy count of 6 and above. These high heterop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>l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 xml:space="preserve">asmy count 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>participants</w:t>
      </w:r>
      <w:r w:rsidRPr="16E2BC3F" w:rsidR="00C159F2">
        <w:rPr>
          <w:rFonts w:ascii="Arial" w:hAnsi="Arial" w:eastAsia="Arial" w:cs="Arial"/>
          <w:color w:val="000000" w:themeColor="text1" w:themeTint="FF" w:themeShade="FF"/>
        </w:rPr>
        <w:t xml:space="preserve"> were also excluded from analysis.</w:t>
      </w:r>
    </w:p>
    <w:p w:rsidR="165E6D22" w:rsidP="76948A80" w:rsidRDefault="165E6D22" w14:paraId="0D2796F3" w14:textId="0443F880">
      <w:pPr>
        <w:rPr>
          <w:rFonts w:ascii="Arial" w:hAnsi="Arial" w:eastAsia="Arial" w:cs="Arial"/>
          <w:b/>
          <w:bCs/>
          <w:color w:val="222222"/>
        </w:rPr>
      </w:pPr>
    </w:p>
    <w:p w:rsidR="165E6D22" w:rsidP="76948A80" w:rsidRDefault="5E5158DD" w14:paraId="30C81850" w14:textId="2EFFB022">
      <w:pPr>
        <w:rPr>
          <w:rFonts w:ascii="Arial" w:hAnsi="Arial" w:eastAsia="Arial" w:cs="Arial"/>
          <w:b/>
          <w:bCs/>
          <w:color w:val="222222"/>
        </w:rPr>
      </w:pPr>
      <w:r w:rsidRPr="76948A80">
        <w:rPr>
          <w:rFonts w:ascii="Arial" w:hAnsi="Arial" w:eastAsia="Arial" w:cs="Arial"/>
          <w:b/>
          <w:bCs/>
          <w:color w:val="222222"/>
        </w:rPr>
        <w:t xml:space="preserve">Extended Data Fig. 3. </w:t>
      </w:r>
      <w:r w:rsidRPr="76948A80" w:rsidR="00C159F2">
        <w:rPr>
          <w:rFonts w:ascii="Arial" w:hAnsi="Arial" w:eastAsia="Arial" w:cs="Arial"/>
          <w:b/>
          <w:bCs/>
          <w:color w:val="222222"/>
        </w:rPr>
        <w:t>Hazard ratios (95% confidence intervals) for all-cause mortality by heteroplasmy count adjusted for mitochondrial mutation annotations.</w:t>
      </w:r>
    </w:p>
    <w:p w:rsidR="5E5158DD" w:rsidP="3297A2C3" w:rsidRDefault="5E5158DD" w14:paraId="010A50F8" w14:textId="1FF67D90">
      <w:r>
        <w:lastRenderedPageBreak/>
        <w:br/>
      </w:r>
      <w:r w:rsidR="00442E36">
        <w:rPr>
          <w:noProof/>
        </w:rPr>
        <w:drawing>
          <wp:inline distT="0" distB="0" distL="0" distR="0" wp14:anchorId="4E3BC086" wp14:editId="61619519">
            <wp:extent cx="5943600" cy="4809490"/>
            <wp:effectExtent l="0" t="0" r="0" b="0"/>
            <wp:docPr id="2" name="Picture 2" descr="Graphical user interface, 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table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0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442E36" w:rsidR="6D1EE8E4" w:rsidP="3297A2C3" w:rsidRDefault="6D1EE8E4" w14:paraId="5FD9649E" w14:textId="77F259F4">
      <w:r w:rsidRPr="76948A80">
        <w:rPr>
          <w:rFonts w:ascii="Arial" w:hAnsi="Arial" w:eastAsia="Arial" w:cs="Arial"/>
          <w:b/>
          <w:bCs/>
          <w:color w:val="222222"/>
        </w:rPr>
        <w:t>Extended Data Fig. 3</w:t>
      </w:r>
      <w:r w:rsidRPr="76948A80" w:rsidR="262F39AD">
        <w:rPr>
          <w:rFonts w:ascii="Arial" w:hAnsi="Arial" w:eastAsia="Arial" w:cs="Arial"/>
          <w:b/>
          <w:bCs/>
          <w:color w:val="222222"/>
        </w:rPr>
        <w:t>.</w:t>
      </w:r>
      <w:r w:rsidRPr="76948A80">
        <w:rPr>
          <w:rFonts w:ascii="Arial" w:hAnsi="Arial" w:eastAsia="Arial" w:cs="Arial"/>
          <w:b/>
          <w:bCs/>
          <w:color w:val="222222"/>
        </w:rPr>
        <w:t xml:space="preserve"> Hazard ratios (95% confidence intervals) for all-cause mortality by heteroplasmy count adjusted for </w:t>
      </w:r>
      <w:r w:rsidRPr="00990929" w:rsidR="00990929">
        <w:rPr>
          <w:rFonts w:ascii="Arial" w:hAnsi="Arial" w:eastAsia="Arial" w:cs="Arial"/>
          <w:b/>
          <w:bCs/>
          <w:color w:val="222222"/>
        </w:rPr>
        <w:t>nonsense mutation and MLC score</w:t>
      </w:r>
      <w:r w:rsidRPr="76948A80">
        <w:rPr>
          <w:rFonts w:ascii="Arial" w:hAnsi="Arial" w:eastAsia="Arial" w:cs="Arial"/>
          <w:b/>
          <w:bCs/>
          <w:color w:val="222222"/>
        </w:rPr>
        <w:t>.</w:t>
      </w:r>
      <w:r w:rsidRPr="76948A80">
        <w:rPr>
          <w:rFonts w:ascii="Arial" w:hAnsi="Arial" w:eastAsia="Arial" w:cs="Arial"/>
          <w:color w:val="222222"/>
        </w:rPr>
        <w:t xml:space="preserve"> Hazard ratios for all-cause mortality by heteroplasmy count were adjusted for </w:t>
      </w:r>
      <w:r w:rsidRPr="76948A80" w:rsidR="097E6199">
        <w:rPr>
          <w:rFonts w:ascii="Arial" w:hAnsi="Arial" w:eastAsia="Arial" w:cs="Arial"/>
          <w:b/>
          <w:bCs/>
          <w:color w:val="222222"/>
        </w:rPr>
        <w:t>(a)</w:t>
      </w:r>
      <w:r w:rsidRPr="76948A80" w:rsidR="097E6199">
        <w:rPr>
          <w:rFonts w:ascii="Arial" w:hAnsi="Arial" w:eastAsia="Arial" w:cs="Arial"/>
          <w:color w:val="222222"/>
        </w:rPr>
        <w:t xml:space="preserve"> </w:t>
      </w:r>
      <w:r w:rsidRPr="76948A80">
        <w:rPr>
          <w:rFonts w:ascii="Arial" w:hAnsi="Arial" w:eastAsia="Arial" w:cs="Arial"/>
          <w:color w:val="222222"/>
        </w:rPr>
        <w:t xml:space="preserve">nonsense mutation and for </w:t>
      </w:r>
      <w:r w:rsidRPr="76948A80" w:rsidR="5CC4FB6F">
        <w:rPr>
          <w:rFonts w:ascii="Arial" w:hAnsi="Arial" w:eastAsia="Arial" w:cs="Arial"/>
          <w:b/>
          <w:bCs/>
          <w:color w:val="222222"/>
        </w:rPr>
        <w:t>(</w:t>
      </w:r>
      <w:r w:rsidR="00DF6CC0">
        <w:rPr>
          <w:rFonts w:ascii="Arial" w:hAnsi="Arial" w:eastAsia="Arial" w:cs="Arial"/>
          <w:b/>
          <w:bCs/>
          <w:color w:val="222222"/>
        </w:rPr>
        <w:t>b</w:t>
      </w:r>
      <w:r w:rsidRPr="76948A80" w:rsidR="5CC4FB6F">
        <w:rPr>
          <w:rFonts w:ascii="Arial" w:hAnsi="Arial" w:eastAsia="Arial" w:cs="Arial"/>
          <w:b/>
          <w:bCs/>
          <w:color w:val="222222"/>
        </w:rPr>
        <w:t>)</w:t>
      </w:r>
      <w:r w:rsidRPr="76948A80" w:rsidR="5CC4FB6F">
        <w:rPr>
          <w:rFonts w:ascii="Arial" w:hAnsi="Arial" w:eastAsia="Arial" w:cs="Arial"/>
          <w:color w:val="222222"/>
        </w:rPr>
        <w:t xml:space="preserve"> </w:t>
      </w:r>
      <w:r w:rsidRPr="76948A80">
        <w:rPr>
          <w:rFonts w:ascii="Arial" w:hAnsi="Arial" w:eastAsia="Arial" w:cs="Arial"/>
          <w:color w:val="222222"/>
        </w:rPr>
        <w:t>MLC score. The associations were estimated from Cox proportional hazards models stratified by assessment center and adjusted for age</w:t>
      </w:r>
      <w:r w:rsidR="00442E36">
        <w:rPr>
          <w:rFonts w:ascii="Arial" w:hAnsi="Arial" w:eastAsia="Arial" w:cs="Arial"/>
          <w:color w:val="222222"/>
        </w:rPr>
        <w:t xml:space="preserve">, </w:t>
      </w:r>
      <w:r w:rsidRPr="76948A80">
        <w:rPr>
          <w:rFonts w:ascii="Arial" w:hAnsi="Arial" w:eastAsia="Arial" w:cs="Arial"/>
          <w:color w:val="222222"/>
        </w:rPr>
        <w:t>sex, and smoking status (never, former, or current smoker). The MLC score</w:t>
      </w:r>
      <w:r w:rsidRPr="76948A80" w:rsidR="039BFD57">
        <w:rPr>
          <w:rFonts w:ascii="Arial" w:hAnsi="Arial" w:eastAsia="Arial" w:cs="Arial"/>
          <w:color w:val="222222"/>
        </w:rPr>
        <w:t xml:space="preserve"> was</w:t>
      </w:r>
      <w:r w:rsidRPr="76948A80">
        <w:rPr>
          <w:rFonts w:ascii="Arial" w:hAnsi="Arial" w:eastAsia="Arial" w:cs="Arial"/>
          <w:color w:val="222222"/>
        </w:rPr>
        <w:t xml:space="preserve"> generated from a randomly selected heteroplasmic </w:t>
      </w:r>
      <w:bookmarkStart w:name="_Int_X7PIcvkO" w:id="21"/>
      <w:r w:rsidRPr="76948A80">
        <w:rPr>
          <w:rFonts w:ascii="Arial" w:hAnsi="Arial" w:eastAsia="Arial" w:cs="Arial"/>
          <w:color w:val="222222"/>
        </w:rPr>
        <w:t>SNV</w:t>
      </w:r>
      <w:bookmarkEnd w:id="21"/>
      <w:r w:rsidRPr="76948A80">
        <w:rPr>
          <w:rFonts w:ascii="Arial" w:hAnsi="Arial" w:eastAsia="Arial" w:cs="Arial"/>
          <w:color w:val="222222"/>
        </w:rPr>
        <w:t xml:space="preserve"> from each participant.</w:t>
      </w:r>
    </w:p>
    <w:p w:rsidR="3297A2C3" w:rsidP="3297A2C3" w:rsidRDefault="3297A2C3" w14:paraId="197858F8" w14:textId="0DA374E5">
      <w:pPr>
        <w:rPr>
          <w:rFonts w:ascii="Arial" w:hAnsi="Arial" w:eastAsia="Arial" w:cs="Arial"/>
          <w:color w:val="222222"/>
        </w:rPr>
      </w:pPr>
    </w:p>
    <w:p w:rsidR="3297A2C3" w:rsidP="3297A2C3" w:rsidRDefault="3297A2C3" w14:paraId="356AD97B" w14:textId="6618E925">
      <w:pPr>
        <w:rPr>
          <w:rFonts w:ascii="Arial" w:hAnsi="Arial" w:eastAsia="Arial" w:cs="Arial"/>
          <w:color w:val="222222"/>
        </w:rPr>
      </w:pPr>
    </w:p>
    <w:sectPr w:rsidR="3297A2C3" w:rsidSect="006705C3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+8+EJ3PwWv15ru" int2:id="CgbrNCmq">
      <int2:state int2:value="Rejected" int2:type="LegacyProofing"/>
    </int2:textHash>
    <int2:textHash int2:hashCode="BdcpRHoCYOZKcV" int2:id="j22d34V6">
      <int2:state int2:value="Rejected" int2:type="LegacyProofing"/>
    </int2:textHash>
    <int2:textHash int2:hashCode="uJ+S9hhmKIk2sj" int2:id="mQWMhBDe">
      <int2:state int2:value="Rejected" int2:type="LegacyProofing"/>
    </int2:textHash>
    <int2:textHash int2:hashCode="e1AOE+dJZmv/dP" int2:id="oVkBeCZ9">
      <int2:state int2:value="Rejected" int2:type="LegacyProofing"/>
    </int2:textHash>
    <int2:textHash int2:hashCode="7VySWDX1pem3xl" int2:id="l43UBNcZ">
      <int2:state int2:value="Rejected" int2:type="LegacyProofing"/>
    </int2:textHash>
    <int2:textHash int2:hashCode="n3MHBpudegic9W" int2:id="hZFQXGfN">
      <int2:state int2:value="Rejected" int2:type="LegacyProofing"/>
    </int2:textHash>
    <int2:textHash int2:hashCode="Zd9UAh5i9P1EY7" int2:id="41hLkOVi">
      <int2:state int2:value="Rejected" int2:type="LegacyProofing"/>
    </int2:textHash>
    <int2:textHash int2:hashCode="1FMZN+AY+54Yu2" int2:id="89T0kuPr">
      <int2:state int2:value="Rejected" int2:type="LegacyProofing"/>
    </int2:textHash>
    <int2:textHash int2:hashCode="2/dZQ+u9Ye3/7o" int2:id="trrSalDL">
      <int2:state int2:value="Rejected" int2:type="LegacyProofing"/>
    </int2:textHash>
    <int2:textHash int2:hashCode="CWkvsL10Mmb/Fd" int2:id="J2vXi85N">
      <int2:state int2:value="Rejected" int2:type="LegacyProofing"/>
    </int2:textHash>
    <int2:textHash int2:hashCode="GbieQRM1h9acGx" int2:id="HuOHae2Z">
      <int2:state int2:value="Rejected" int2:type="LegacyProofing"/>
    </int2:textHash>
    <int2:textHash int2:hashCode="y0t4cq5mgNDN2z" int2:id="G7Lcm9v3">
      <int2:state int2:value="Rejected" int2:type="LegacyProofing"/>
    </int2:textHash>
    <int2:textHash int2:hashCode="VVGSBF2KSRgl6B" int2:id="MvH3kHqc">
      <int2:state int2:value="Rejected" int2:type="LegacyProofing"/>
    </int2:textHash>
    <int2:textHash int2:hashCode="AL/HxaJL3x1KTJ" int2:id="PrrwpFra">
      <int2:state int2:value="Rejected" int2:type="LegacyProofing"/>
    </int2:textHash>
    <int2:textHash int2:hashCode="cZUQLUJw0m7qP2" int2:id="T3yuhZfA">
      <int2:state int2:value="Rejected" int2:type="LegacyProofing"/>
    </int2:textHash>
    <int2:bookmark int2:bookmarkName="_Int_v8ck2T91" int2:invalidationBookmarkName="" int2:hashCode="1QrbJVkTi/xo2o" int2:id="DnRDFyyM"/>
    <int2:bookmark int2:bookmarkName="_Int_fEjir4Qt" int2:invalidationBookmarkName="" int2:hashCode="ZUsIo4W2RUgWBU" int2:id="olokzcAN">
      <int2:state int2:value="Rejected" int2:type="AugLoop_Text_Critique"/>
    </int2:bookmark>
    <int2:bookmark int2:bookmarkName="_Int_wP4unJpp" int2:invalidationBookmarkName="" int2:hashCode="gBTXrzQh68d3As" int2:id="3kRzU17K">
      <int2:state int2:value="Rejected" int2:type="AugLoop_Text_Critique"/>
    </int2:bookmark>
    <int2:bookmark int2:bookmarkName="_Int_X7PIcvkO" int2:invalidationBookmarkName="" int2:hashCode="bny0CBv+BoM3um" int2:id="CPMZX7Li">
      <int2:state int2:value="Rejected" int2:type="AugLoop_Acronyms_AcronymsCritique"/>
    </int2:bookmark>
    <int2:bookmark int2:bookmarkName="_Int_A2IXEWOy" int2:invalidationBookmarkName="" int2:hashCode="736FNNoBCoWkZh" int2:id="B5XZqrMf">
      <int2:state int2:value="Rejected" int2:type="AugLoop_Acronyms_AcronymsCritique"/>
    </int2:bookmark>
    <int2:bookmark int2:bookmarkName="_Int_TDEZOxDT" int2:invalidationBookmarkName="" int2:hashCode="Y7LSRrgBMhz3hg" int2:id="SgST4PBm">
      <int2:state int2:value="Rejected" int2:type="AugLoop_Acronyms_AcronymsCritique"/>
    </int2:bookmark>
    <int2:bookmark int2:bookmarkName="_Int_H5XW80jb" int2:invalidationBookmarkName="" int2:hashCode="rmxktFYtallMHg" int2:id="GUrwBQ7t">
      <int2:state int2:value="Rejected" int2:type="AugLoop_Acronyms_AcronymsCritique"/>
    </int2:bookmark>
    <int2:bookmark int2:bookmarkName="_Int_JqM654jw" int2:invalidationBookmarkName="" int2:hashCode="9zFABv9AqNwh4x" int2:id="YxxngFQK">
      <int2:state int2:value="Rejected" int2:type="AugLoop_Acronyms_AcronymsCritique"/>
    </int2:bookmark>
    <int2:bookmark int2:bookmarkName="_Int_973RffvG" int2:invalidationBookmarkName="" int2:hashCode="KTVo8jjtUrvlXQ" int2:id="nB6dmYoC">
      <int2:state int2:value="Rejected" int2:type="AugLoop_Acronyms_AcronymsCritique"/>
    </int2:bookmark>
    <int2:bookmark int2:bookmarkName="_Int_sljQtoX4" int2:invalidationBookmarkName="" int2:hashCode="1J29iUU62coRkJ" int2:id="na0uuio3">
      <int2:state int2:value="Rejected" int2:type="AugLoop_Acronyms_AcronymsCritique"/>
    </int2:bookmark>
    <int2:bookmark int2:bookmarkName="_Int_TiBT4ijr" int2:invalidationBookmarkName="" int2:hashCode="SjqJJ7hdqhbw/h" int2:id="CquaDe5B">
      <int2:state int2:value="Rejected" int2:type="AugLoop_Acronyms_AcronymsCritique"/>
    </int2:bookmark>
    <int2:bookmark int2:bookmarkName="_Int_cXpcZkqS" int2:invalidationBookmarkName="" int2:hashCode="WD4y7RW92l3gyg" int2:id="PhGBo5UH">
      <int2:state int2:value="Rejected" int2:type="AugLoop_Acronyms_AcronymsCritique"/>
    </int2:bookmark>
    <int2:bookmark int2:bookmarkName="_Int_IeqpMniU" int2:invalidationBookmarkName="" int2:hashCode="UnFZPKQGNi16Jw" int2:id="4YxoIWpb">
      <int2:state int2:value="Rejected" int2:type="AugLoop_Acronyms_AcronymsCritique"/>
    </int2:bookmark>
    <int2:bookmark int2:bookmarkName="_Int_6owbyrdM" int2:invalidationBookmarkName="" int2:hashCode="ky6q9aNlKcNKeG" int2:id="7puXIVDO">
      <int2:state int2:value="Rejected" int2:type="AugLoop_Acronyms_AcronymsCritique"/>
    </int2:bookmark>
    <int2:bookmark int2:bookmarkName="_Int_oCCdQMCg" int2:invalidationBookmarkName="" int2:hashCode="mL3unz6RmPAH2p" int2:id="0IHV05ri">
      <int2:state int2:value="Rejected" int2:type="AugLoop_Acronyms_AcronymsCritique"/>
    </int2:bookmark>
    <int2:bookmark int2:bookmarkName="_Int_nQZIJfuN" int2:invalidationBookmarkName="" int2:hashCode="RyexPdVlpBCIzQ" int2:id="D2AhnlsC"/>
    <int2:bookmark int2:bookmarkName="_Int_XaNlCT5S" int2:invalidationBookmarkName="" int2:hashCode="tLZ366fpDmSFIy" int2:id="ZVvWQB6d"/>
    <int2:bookmark int2:bookmarkName="_Int_Mil72QKL" int2:invalidationBookmarkName="" int2:hashCode="UGXzaJp9e2hm8z" int2:id="sxfOK3MH">
      <int2:state int2:value="Rejected" int2:type="AugLoop_Acronyms_AcronymsCritique"/>
    </int2:bookmark>
    <int2:bookmark int2:bookmarkName="_Int_5tYyfgyH" int2:invalidationBookmarkName="" int2:hashCode="KvQPrWLfgtPCBu" int2:id="KJdUxYGy">
      <int2:state int2:value="Rejected" int2:type="AugLoop_Acronyms_AcronymsCritique"/>
    </int2:bookmark>
    <int2:bookmark int2:bookmarkName="_Int_LcsOF4os" int2:invalidationBookmarkName="" int2:hashCode="7L8CYEZI+gu6az" int2:id="3YS5PMd1">
      <int2:state int2:value="Rejected" int2:type="AugLoop_Acronyms_AcronymsCritique"/>
    </int2:bookmark>
    <int2:bookmark int2:bookmarkName="_Int_q3E6pUjQ" int2:invalidationBookmarkName="" int2:hashCode="Iz7FvaX6RoMpI0" int2:id="AacZDlCw">
      <int2:state int2:value="Rejected" int2:type="LegacyProofing"/>
    </int2:bookmark>
    <int2:bookmark int2:bookmarkName="_Int_sNZOWGbZ" int2:invalidationBookmarkName="" int2:hashCode="3Rem+ukonjlBDC" int2:id="whNVbU86">
      <int2:state int2:value="Rejected" int2:type="LegacyProofing"/>
    </int2:bookmark>
    <int2:bookmark int2:bookmarkName="_Int_6jU6vXGv" int2:invalidationBookmarkName="" int2:hashCode="phVQBvtULCMGdG" int2:id="ZNTy3NmJ">
      <int2:state int2:value="Reviewed" int2:type="WordDesignerSuggestedImageAnnotation"/>
    </int2:bookmark>
    <int2:bookmark int2:bookmarkName="_Int_ATNpvZVc" int2:invalidationBookmarkName="" int2:hashCode="7AX1kLwBZr8U+p" int2:id="FOU0QubZ">
      <int2:state int2:value="Reviewed" int2:type="WordDesignerPullQuotesAnnotation"/>
    </int2:bookmark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E1BA83E"/>
    <w:rsid w:val="00067CEC"/>
    <w:rsid w:val="000F6597"/>
    <w:rsid w:val="00306765"/>
    <w:rsid w:val="003D64BD"/>
    <w:rsid w:val="00442E36"/>
    <w:rsid w:val="0055064E"/>
    <w:rsid w:val="00561CAE"/>
    <w:rsid w:val="006705C3"/>
    <w:rsid w:val="0080376B"/>
    <w:rsid w:val="00990929"/>
    <w:rsid w:val="00A15E84"/>
    <w:rsid w:val="00AD04D8"/>
    <w:rsid w:val="00C159F2"/>
    <w:rsid w:val="00D21D03"/>
    <w:rsid w:val="00D75127"/>
    <w:rsid w:val="00DF6CC0"/>
    <w:rsid w:val="00E44C80"/>
    <w:rsid w:val="00EC7B81"/>
    <w:rsid w:val="0187730F"/>
    <w:rsid w:val="029B2F7B"/>
    <w:rsid w:val="02C2A32F"/>
    <w:rsid w:val="0325EBDD"/>
    <w:rsid w:val="0394CCF9"/>
    <w:rsid w:val="039BFD57"/>
    <w:rsid w:val="03F112FA"/>
    <w:rsid w:val="0461EF8D"/>
    <w:rsid w:val="0587D8F2"/>
    <w:rsid w:val="06B56917"/>
    <w:rsid w:val="0723A953"/>
    <w:rsid w:val="077488A4"/>
    <w:rsid w:val="08C4841D"/>
    <w:rsid w:val="097E6199"/>
    <w:rsid w:val="09EB9BC7"/>
    <w:rsid w:val="0C5A1C5F"/>
    <w:rsid w:val="0DD5467D"/>
    <w:rsid w:val="0F1592DB"/>
    <w:rsid w:val="0F3A5BD1"/>
    <w:rsid w:val="0F728337"/>
    <w:rsid w:val="0FB8370C"/>
    <w:rsid w:val="0FF7D6BE"/>
    <w:rsid w:val="1065E90B"/>
    <w:rsid w:val="10841DB9"/>
    <w:rsid w:val="112D8D82"/>
    <w:rsid w:val="11AF76CC"/>
    <w:rsid w:val="11B7973D"/>
    <w:rsid w:val="130707F9"/>
    <w:rsid w:val="13240563"/>
    <w:rsid w:val="13611FD0"/>
    <w:rsid w:val="1490D4FE"/>
    <w:rsid w:val="16051DC8"/>
    <w:rsid w:val="165E6D22"/>
    <w:rsid w:val="165FB569"/>
    <w:rsid w:val="16E2BC3F"/>
    <w:rsid w:val="18136ED9"/>
    <w:rsid w:val="1A653D71"/>
    <w:rsid w:val="1AC9A476"/>
    <w:rsid w:val="1ADAB2A4"/>
    <w:rsid w:val="1ADC5D4E"/>
    <w:rsid w:val="1C05D39C"/>
    <w:rsid w:val="1CA68B8D"/>
    <w:rsid w:val="1D1D13EF"/>
    <w:rsid w:val="1E13FE10"/>
    <w:rsid w:val="1E88B3A0"/>
    <w:rsid w:val="1EDB2C85"/>
    <w:rsid w:val="1F38AE94"/>
    <w:rsid w:val="1F6F573F"/>
    <w:rsid w:val="20248401"/>
    <w:rsid w:val="21A72C05"/>
    <w:rsid w:val="21F08512"/>
    <w:rsid w:val="22594757"/>
    <w:rsid w:val="22BC6A04"/>
    <w:rsid w:val="235F1FCD"/>
    <w:rsid w:val="23D0107C"/>
    <w:rsid w:val="251A634B"/>
    <w:rsid w:val="262F39AD"/>
    <w:rsid w:val="267A9D28"/>
    <w:rsid w:val="26C3F635"/>
    <w:rsid w:val="2796D13E"/>
    <w:rsid w:val="285FC696"/>
    <w:rsid w:val="288FA056"/>
    <w:rsid w:val="2FA1C9DC"/>
    <w:rsid w:val="2FACC9DE"/>
    <w:rsid w:val="2FB507B0"/>
    <w:rsid w:val="30C4CD76"/>
    <w:rsid w:val="30F92E19"/>
    <w:rsid w:val="3297A2C3"/>
    <w:rsid w:val="347D13D3"/>
    <w:rsid w:val="34ACF043"/>
    <w:rsid w:val="3573FDF4"/>
    <w:rsid w:val="357ABE7C"/>
    <w:rsid w:val="367BF262"/>
    <w:rsid w:val="36F5439D"/>
    <w:rsid w:val="37B4B495"/>
    <w:rsid w:val="3879AA4C"/>
    <w:rsid w:val="39EA08BD"/>
    <w:rsid w:val="3A460CBC"/>
    <w:rsid w:val="3D628CE3"/>
    <w:rsid w:val="3E6F5A92"/>
    <w:rsid w:val="3F0D8385"/>
    <w:rsid w:val="3F6336F3"/>
    <w:rsid w:val="3FD14CD7"/>
    <w:rsid w:val="400565AE"/>
    <w:rsid w:val="40266861"/>
    <w:rsid w:val="418FE8D6"/>
    <w:rsid w:val="43D3C6A5"/>
    <w:rsid w:val="442EB267"/>
    <w:rsid w:val="44ECA527"/>
    <w:rsid w:val="45CA82C8"/>
    <w:rsid w:val="470CC9C2"/>
    <w:rsid w:val="480377D3"/>
    <w:rsid w:val="49553AE0"/>
    <w:rsid w:val="495D766D"/>
    <w:rsid w:val="4A6602AF"/>
    <w:rsid w:val="4C23A0BF"/>
    <w:rsid w:val="4E1BA83E"/>
    <w:rsid w:val="4F3FDAAF"/>
    <w:rsid w:val="4FCD4D5A"/>
    <w:rsid w:val="50BBE0A9"/>
    <w:rsid w:val="5179A82B"/>
    <w:rsid w:val="51C50CA4"/>
    <w:rsid w:val="52060501"/>
    <w:rsid w:val="52CC1F7F"/>
    <w:rsid w:val="5352AFE7"/>
    <w:rsid w:val="53A57BF3"/>
    <w:rsid w:val="53DE1ADD"/>
    <w:rsid w:val="5462E577"/>
    <w:rsid w:val="54C74921"/>
    <w:rsid w:val="554EC598"/>
    <w:rsid w:val="569CA9ED"/>
    <w:rsid w:val="56BAE883"/>
    <w:rsid w:val="571FC65E"/>
    <w:rsid w:val="57E8E9AF"/>
    <w:rsid w:val="57FC25C7"/>
    <w:rsid w:val="59091117"/>
    <w:rsid w:val="5A5CDECC"/>
    <w:rsid w:val="5B8EB24B"/>
    <w:rsid w:val="5B98CA0A"/>
    <w:rsid w:val="5BD67CE6"/>
    <w:rsid w:val="5CC4FB6F"/>
    <w:rsid w:val="5D3DD70C"/>
    <w:rsid w:val="5E5158DD"/>
    <w:rsid w:val="5ED6F381"/>
    <w:rsid w:val="5F7296A2"/>
    <w:rsid w:val="5F905BBB"/>
    <w:rsid w:val="62545067"/>
    <w:rsid w:val="62EE6FEF"/>
    <w:rsid w:val="63644155"/>
    <w:rsid w:val="6375874E"/>
    <w:rsid w:val="63A46D70"/>
    <w:rsid w:val="65A4A58C"/>
    <w:rsid w:val="666A97C2"/>
    <w:rsid w:val="6AE7C2B3"/>
    <w:rsid w:val="6B254953"/>
    <w:rsid w:val="6C6AE149"/>
    <w:rsid w:val="6D1EE8E4"/>
    <w:rsid w:val="6E3ACE26"/>
    <w:rsid w:val="6E4BF81D"/>
    <w:rsid w:val="6ED4504E"/>
    <w:rsid w:val="6EE933AB"/>
    <w:rsid w:val="702548FC"/>
    <w:rsid w:val="71190BEF"/>
    <w:rsid w:val="7177A72A"/>
    <w:rsid w:val="71ABA42D"/>
    <w:rsid w:val="71C27BB8"/>
    <w:rsid w:val="71EBB8FF"/>
    <w:rsid w:val="726761F8"/>
    <w:rsid w:val="727677FB"/>
    <w:rsid w:val="73CE01F4"/>
    <w:rsid w:val="74778EE2"/>
    <w:rsid w:val="74F8BA1F"/>
    <w:rsid w:val="751A3232"/>
    <w:rsid w:val="75804A1D"/>
    <w:rsid w:val="76948A80"/>
    <w:rsid w:val="776B1315"/>
    <w:rsid w:val="77E4F55F"/>
    <w:rsid w:val="78671557"/>
    <w:rsid w:val="78F41940"/>
    <w:rsid w:val="7A1C170E"/>
    <w:rsid w:val="7C5BBE96"/>
    <w:rsid w:val="7D3C6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BA83E"/>
  <w15:chartTrackingRefBased/>
  <w15:docId w15:val="{47DDA880-55DB-44CA-BC44-523D3F82C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67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6765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3067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765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3067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67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30676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C7B8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webSettings" Target="webSettings.xml" Id="rId3" /><Relationship Type="http://schemas.openxmlformats.org/officeDocument/2006/relationships/fontTable" Target="fontTable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image" Target="media/image3.png" Id="rId6" /><Relationship Type="http://schemas.openxmlformats.org/officeDocument/2006/relationships/image" Target="media/image2.png" Id="rId5" /><Relationship Type="http://schemas.openxmlformats.org/officeDocument/2006/relationships/image" Target="media/image1.png" Id="rId4" /><Relationship Type="http://schemas.microsoft.com/office/2020/10/relationships/intelligence" Target="intelligence2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Yun Soo Hong</dc:creator>
  <keywords/>
  <dc:description/>
  <lastModifiedBy>Yun Soo Hong</lastModifiedBy>
  <revision>18</revision>
  <dcterms:created xsi:type="dcterms:W3CDTF">2022-09-08T02:17:00.0000000Z</dcterms:created>
  <dcterms:modified xsi:type="dcterms:W3CDTF">2022-09-19T20:55:49.7387046Z</dcterms:modified>
</coreProperties>
</file>